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987741" w14:textId="6E22852D" w:rsidR="00580D17" w:rsidRPr="00FE5D7C" w:rsidRDefault="008E7391" w:rsidP="008E7391">
      <w:pPr>
        <w:pStyle w:val="Heading2"/>
        <w:rPr>
          <w:rFonts w:asciiTheme="minorHAnsi" w:hAnsiTheme="minorHAnsi" w:cstheme="minorHAnsi"/>
          <w:lang w:val="en-US"/>
        </w:rPr>
      </w:pPr>
      <w:bookmarkStart w:id="0" w:name="_Toc55994569"/>
      <w:bookmarkStart w:id="1" w:name="_Toc65595769"/>
      <w:r w:rsidRPr="00FE5D7C">
        <w:rPr>
          <w:rFonts w:asciiTheme="minorHAnsi" w:hAnsiTheme="minorHAnsi" w:cstheme="minorHAnsi"/>
          <w:lang w:val="en-US"/>
        </w:rPr>
        <w:t>Table S</w:t>
      </w:r>
      <w:r w:rsidR="00EA1C27">
        <w:rPr>
          <w:rFonts w:asciiTheme="minorHAnsi" w:hAnsiTheme="minorHAnsi" w:cstheme="minorHAnsi"/>
          <w:lang w:val="en-US"/>
        </w:rPr>
        <w:t>7</w:t>
      </w:r>
      <w:r w:rsidRPr="00FE5D7C">
        <w:rPr>
          <w:rFonts w:asciiTheme="minorHAnsi" w:hAnsiTheme="minorHAnsi" w:cstheme="minorHAnsi"/>
          <w:lang w:val="en-US"/>
        </w:rPr>
        <w:t xml:space="preserve">. </w:t>
      </w:r>
      <w:r w:rsidR="00715254" w:rsidRPr="00FE5D7C">
        <w:rPr>
          <w:rFonts w:asciiTheme="minorHAnsi" w:hAnsiTheme="minorHAnsi" w:cstheme="minorHAnsi"/>
          <w:lang w:val="en-US"/>
        </w:rPr>
        <w:t xml:space="preserve">Survival time </w:t>
      </w:r>
      <w:r w:rsidR="001E25F5" w:rsidRPr="00FE5D7C">
        <w:rPr>
          <w:rFonts w:asciiTheme="minorHAnsi" w:hAnsiTheme="minorHAnsi" w:cstheme="minorHAnsi"/>
          <w:lang w:val="en-US"/>
        </w:rPr>
        <w:t>ratios</w:t>
      </w:r>
      <w:r w:rsidR="00C77E8C" w:rsidRPr="00FE5D7C">
        <w:rPr>
          <w:rFonts w:asciiTheme="minorHAnsi" w:hAnsiTheme="minorHAnsi" w:cstheme="minorHAnsi"/>
          <w:lang w:val="en-US"/>
        </w:rPr>
        <w:t xml:space="preserve"> of predictors in the CHIME risk equations</w:t>
      </w:r>
      <w:bookmarkEnd w:id="0"/>
      <w:bookmarkEnd w:id="1"/>
    </w:p>
    <w:tbl>
      <w:tblPr>
        <w:tblW w:w="12900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709"/>
        <w:gridCol w:w="851"/>
        <w:gridCol w:w="850"/>
        <w:gridCol w:w="992"/>
        <w:gridCol w:w="851"/>
        <w:gridCol w:w="850"/>
        <w:gridCol w:w="851"/>
        <w:gridCol w:w="850"/>
        <w:gridCol w:w="851"/>
        <w:gridCol w:w="850"/>
        <w:gridCol w:w="851"/>
        <w:gridCol w:w="850"/>
        <w:gridCol w:w="709"/>
        <w:gridCol w:w="851"/>
      </w:tblGrid>
      <w:tr w:rsidR="00091BD8" w:rsidRPr="0098495B" w14:paraId="629386CC" w14:textId="3689518A" w:rsidTr="00A12B8A">
        <w:trPr>
          <w:trHeight w:val="22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19E0B01" w14:textId="06828938" w:rsidR="00162874" w:rsidRPr="00FE5D7C" w:rsidRDefault="001D3852" w:rsidP="00C91395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Predictor</w:t>
            </w: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0CB8782" w14:textId="6EE6F623" w:rsidR="00162874" w:rsidRPr="00FE5D7C" w:rsidRDefault="00162874" w:rsidP="00EA785E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Mortality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46432B8" w14:textId="1C320DF9" w:rsidR="00162874" w:rsidRPr="00FE5D7C" w:rsidRDefault="00C91395" w:rsidP="00162874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MI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1E84310" w14:textId="4D41B3AA" w:rsidR="00162874" w:rsidRPr="00FE5D7C" w:rsidRDefault="00C91395" w:rsidP="00162874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IHD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82BCEAD" w14:textId="6896A152" w:rsidR="00162874" w:rsidRPr="00FE5D7C" w:rsidRDefault="00D729E1" w:rsidP="00162874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Heart failure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93FC987" w14:textId="326BC0D3" w:rsidR="00162874" w:rsidRPr="00FE5D7C" w:rsidRDefault="00162874" w:rsidP="00162874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Cerebrovascular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AE8F134" w14:textId="03E4535A" w:rsidR="00162874" w:rsidRPr="00FE5D7C" w:rsidRDefault="00C91395" w:rsidP="00162874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PVD</w:t>
            </w:r>
            <w:r w:rsidR="00D729E1" w:rsidRPr="00FE5D7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left w:val="nil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5899069" w14:textId="3F99E8C0" w:rsidR="00162874" w:rsidRPr="00FE5D7C" w:rsidRDefault="00162874" w:rsidP="00162874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Neuropathy</w:t>
            </w:r>
          </w:p>
        </w:tc>
      </w:tr>
      <w:tr w:rsidR="009E69B1" w:rsidRPr="0098495B" w14:paraId="0C9D5462" w14:textId="3CA433B6" w:rsidTr="008C0A07">
        <w:trPr>
          <w:trHeight w:val="180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7190C" w14:textId="2CCF2E03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578D281" w14:textId="39BBDF97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0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7A5AE61A" w14:textId="21328B08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9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1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7305CFA" w14:textId="194907DB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4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650A0975" w14:textId="3E2C8906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0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87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56BD2EA" w14:textId="5FEB820B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6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54AD14AD" w14:textId="44534B39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27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0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4872AA8" w14:textId="37B20176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7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5D471F2A" w14:textId="637BD094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5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0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07C4C18" w14:textId="5F9F5C1E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1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033CEF02" w14:textId="625D9AA8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9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4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B7FFF20" w14:textId="5E5F17A4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3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3CED38CA" w14:textId="7D2B2FA8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7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01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86B3043" w14:textId="5C5309DB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</w:tcBorders>
            <w:vAlign w:val="bottom"/>
          </w:tcPr>
          <w:p w14:paraId="50592A89" w14:textId="450E9DAA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9E69B1" w:rsidRPr="0098495B" w14:paraId="65E85666" w14:textId="6274D33F" w:rsidTr="008C0A07">
        <w:trPr>
          <w:trHeight w:val="165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AE189" w14:textId="0266A025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E6B0582" w14:textId="631AF85A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6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5C0E5894" w14:textId="22152D5E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592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1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ABF23AB" w14:textId="682A07CB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7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25010A25" w14:textId="6FA597C4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0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7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1C82FFD" w14:textId="5248257F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0EB5C22F" w14:textId="2E1F8495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37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2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8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7E5C0B8" w14:textId="26026278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9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4E37FCC0" w14:textId="3BAA263D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81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1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41F3B72" w14:textId="039DED9F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3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1E308AA0" w14:textId="229CD585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2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5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D3864D8" w14:textId="3113431D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3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7CF3DDDE" w14:textId="3C14F145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2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2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5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781A9E7" w14:textId="55C0F774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33</w:t>
            </w:r>
          </w:p>
        </w:tc>
        <w:tc>
          <w:tcPr>
            <w:tcW w:w="851" w:type="dxa"/>
            <w:tcBorders>
              <w:left w:val="nil"/>
            </w:tcBorders>
            <w:vAlign w:val="bottom"/>
          </w:tcPr>
          <w:p w14:paraId="13E32FB2" w14:textId="04685CE5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967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3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6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9E69B1" w:rsidRPr="0098495B" w14:paraId="2199A249" w14:textId="77777777" w:rsidTr="00F63D10">
        <w:trPr>
          <w:trHeight w:val="165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65ED5C" w14:textId="6251C27F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Diabetes status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B4FA57C" w14:textId="1D754D5D" w:rsidR="009E69B1" w:rsidRPr="0098495B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1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098C4F55" w14:textId="15FF86FB" w:rsidR="009E69B1" w:rsidRPr="0098495B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8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6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6CC15B7" w14:textId="4E9321F1" w:rsidR="009E69B1" w:rsidRPr="0098495B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3E6A0345" w14:textId="31E72130" w:rsidR="009E69B1" w:rsidRPr="0098495B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40C363A" w14:textId="5BF9DBE9" w:rsidR="009E69B1" w:rsidRPr="0098495B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6388FF79" w14:textId="29729F6C" w:rsidR="009E69B1" w:rsidRPr="0098495B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9BDABD6" w14:textId="53E293F1" w:rsidR="009E69B1" w:rsidRPr="0098495B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4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1C75F348" w14:textId="10FEDF56" w:rsidR="009E69B1" w:rsidRPr="0098495B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6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3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402D005" w14:textId="2754CD08" w:rsidR="009E69B1" w:rsidRPr="0098495B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2AF338DE" w14:textId="6F6DC1F1" w:rsidR="009E69B1" w:rsidRPr="0098495B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5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1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FD96999" w14:textId="0CA1E59E" w:rsidR="009E69B1" w:rsidRPr="0098495B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62B50153" w14:textId="287FDF4F" w:rsidR="009E69B1" w:rsidRPr="0098495B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500B8D3" w14:textId="1B371E4E" w:rsidR="009E69B1" w:rsidRPr="0098495B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851" w:type="dxa"/>
            <w:tcBorders>
              <w:left w:val="nil"/>
            </w:tcBorders>
            <w:vAlign w:val="bottom"/>
          </w:tcPr>
          <w:p w14:paraId="17BF512B" w14:textId="029C8872" w:rsidR="009E69B1" w:rsidRPr="0098495B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1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0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9E69B1" w:rsidRPr="0098495B" w14:paraId="5479BDFB" w14:textId="0B62059B" w:rsidTr="00457431">
        <w:trPr>
          <w:trHeight w:val="165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64D2A" w14:textId="3F2E25D4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Duration of diabetes (years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E1B2FDB" w14:textId="76D422EE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6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6C20AA9D" w14:textId="7AA4F780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9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27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407B81A" w14:textId="1CD80158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0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0FC0829F" w14:textId="288A4738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5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9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72EAB98" w14:textId="77C93D9F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4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600DF658" w14:textId="0F5913CA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3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7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4799A24" w14:textId="5A70AB7C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6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466C3DA1" w14:textId="6871AECE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4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0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81B528F" w14:textId="38D3ABBA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482DBF5A" w14:textId="7B021A81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1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9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B3B1EFA" w14:textId="4B475D48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3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08DADC98" w14:textId="258F0313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7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87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6202D5F" w14:textId="103A18B2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68</w:t>
            </w:r>
          </w:p>
        </w:tc>
        <w:tc>
          <w:tcPr>
            <w:tcW w:w="851" w:type="dxa"/>
            <w:tcBorders>
              <w:left w:val="nil"/>
            </w:tcBorders>
            <w:vAlign w:val="bottom"/>
          </w:tcPr>
          <w:p w14:paraId="16E4B202" w14:textId="5A342BE7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51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4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9E69B1" w:rsidRPr="0098495B" w14:paraId="5610B11B" w14:textId="56D4E40F" w:rsidTr="00457431">
        <w:trPr>
          <w:trHeight w:val="165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A299D" w14:textId="45AFBF40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Current smoker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29B474D" w14:textId="765EB8C3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83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46F87ADF" w14:textId="61D87E59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797, 0.87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A0B1198" w14:textId="033E8A90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66C26290" w14:textId="3A19E816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0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0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5AEA5AB" w14:textId="29BA71FD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9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1FCB8EFA" w14:textId="38B61CF7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769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3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8168CD3" w14:textId="3D9C9B68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9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56BB4F6E" w14:textId="4E41037D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9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2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4257696" w14:textId="30541D0D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12F50E36" w14:textId="4D2AAA6B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C431CC0" w14:textId="5C193DC0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4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237C81BE" w14:textId="1E063FE3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3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9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5B2DDCC" w14:textId="2CA08FDB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</w:tcBorders>
            <w:vAlign w:val="bottom"/>
          </w:tcPr>
          <w:p w14:paraId="1DDFAEBB" w14:textId="05820EB3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9E69B1" w:rsidRPr="0098495B" w14:paraId="18419D41" w14:textId="4143B0C4" w:rsidTr="00457431">
        <w:trPr>
          <w:trHeight w:val="165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74887" w14:textId="6E8469E1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Past smoker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A563636" w14:textId="40A7015C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35FC0EDF" w14:textId="32DBFE28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8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5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86AA74A" w14:textId="1483DF62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5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5E11FCE1" w14:textId="5C1E67BB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67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6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EA0640C" w14:textId="2AB68C34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3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30943579" w14:textId="43F85FE2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5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2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A2B19F7" w14:textId="06AFCA47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1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213D972A" w14:textId="2A8EBC1D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3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9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2901171" w14:textId="1D772DB2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79B2C990" w14:textId="0590478B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BF9E76E" w14:textId="73380AD0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1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5765F11C" w14:textId="51B80F74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1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4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D303675" w14:textId="4B98C073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</w:tcBorders>
            <w:vAlign w:val="bottom"/>
          </w:tcPr>
          <w:p w14:paraId="1B62C0E5" w14:textId="4E110242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9E69B1" w:rsidRPr="0098495B" w14:paraId="7CBAEB45" w14:textId="1144E361" w:rsidTr="00457431">
        <w:trPr>
          <w:trHeight w:val="165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A772B" w14:textId="133C5624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BMI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5FA7B12" w14:textId="281546E3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8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5D7E33E7" w14:textId="53842B66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5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0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5504232" w14:textId="60F4B1F3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0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6B3C4ED9" w14:textId="26C3250F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2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9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3085E25" w14:textId="2CF20056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2BCB8D31" w14:textId="389F2A21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3106D15" w14:textId="3FFD866A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3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2CAABA5C" w14:textId="1A88DFDD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8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91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835AEF3" w14:textId="0BC3C4F2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7287E200" w14:textId="4131EA6A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7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0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E857579" w14:textId="577F3859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2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51F6D205" w14:textId="414A6B1E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4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2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0F86A98" w14:textId="0CD0A0E3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851" w:type="dxa"/>
            <w:tcBorders>
              <w:left w:val="nil"/>
            </w:tcBorders>
            <w:vAlign w:val="bottom"/>
          </w:tcPr>
          <w:p w14:paraId="4C379ECB" w14:textId="61D937DB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6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1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9E69B1" w:rsidRPr="0098495B" w14:paraId="0A6CE22E" w14:textId="275CD96F" w:rsidTr="00457431">
        <w:trPr>
          <w:trHeight w:val="165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0AA48" w14:textId="45ACF8BF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HbA1c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AF15B82" w14:textId="0075381B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7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48C30572" w14:textId="1897F7D6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5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8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8504B6B" w14:textId="6BA86A67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8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543A529A" w14:textId="1DDF6019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5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27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B69FC66" w14:textId="629F8599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6AC32899" w14:textId="3997908F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C049531" w14:textId="41B357C0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32EFDDD1" w14:textId="0EEBED41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6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958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6DC6539" w14:textId="7D33BD0B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45B82364" w14:textId="1FD42209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4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3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0240F40" w14:textId="7E9794D7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3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7E4994D9" w14:textId="67403559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67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1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269F865" w14:textId="5C71FD70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18</w:t>
            </w:r>
          </w:p>
        </w:tc>
        <w:tc>
          <w:tcPr>
            <w:tcW w:w="851" w:type="dxa"/>
            <w:tcBorders>
              <w:left w:val="nil"/>
            </w:tcBorders>
            <w:vAlign w:val="bottom"/>
          </w:tcPr>
          <w:p w14:paraId="2D00E9F9" w14:textId="5B75E8FF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1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4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9E69B1" w:rsidRPr="0098495B" w14:paraId="2117E7C9" w14:textId="120169F8" w:rsidTr="00457431">
        <w:trPr>
          <w:trHeight w:val="165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DB09E" w14:textId="374512FA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SBP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9DD4FD4" w14:textId="091D0180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2DB5E7F8" w14:textId="7FFDC204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2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5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A4C34DC" w14:textId="09777805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2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3FC23138" w14:textId="17A0375D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1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5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894A248" w14:textId="45622D43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2A8F0383" w14:textId="62794923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0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5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9226D22" w14:textId="7655405F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4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2520686E" w14:textId="173E5493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11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9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8C1AE68" w14:textId="12BFFCD9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8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7B7EC532" w14:textId="2A8ABD47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0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7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94CABB0" w14:textId="1770D4FA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5D97872A" w14:textId="4E9C6BCC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D636BF5" w14:textId="2D75EE6D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23</w:t>
            </w:r>
          </w:p>
        </w:tc>
        <w:tc>
          <w:tcPr>
            <w:tcW w:w="851" w:type="dxa"/>
            <w:tcBorders>
              <w:left w:val="nil"/>
            </w:tcBorders>
            <w:vAlign w:val="bottom"/>
          </w:tcPr>
          <w:p w14:paraId="53C30A18" w14:textId="1C367FED" w:rsidR="009E69B1" w:rsidRPr="00FE5D7C" w:rsidRDefault="00476B84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519, 1.007)</w:t>
            </w:r>
          </w:p>
        </w:tc>
      </w:tr>
      <w:tr w:rsidR="009E69B1" w:rsidRPr="0098495B" w14:paraId="1EA4BA86" w14:textId="759A1F8D" w:rsidTr="00457431">
        <w:trPr>
          <w:trHeight w:val="165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3E103" w14:textId="25ABD1E0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DBP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47C0582" w14:textId="47C2268C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8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3522B691" w14:textId="04BAAF71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31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4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4EC28C4" w14:textId="77833905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6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1CA6925C" w14:textId="3683DFC1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2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3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2E4A731" w14:textId="3783F04B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5EA7E8F7" w14:textId="1455706D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8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2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8EEE148" w14:textId="613502DD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7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2946C574" w14:textId="417C3DFC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5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1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F45893A" w14:textId="27D744D3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1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6569A028" w14:textId="05722DE6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2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2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9AE82DD" w14:textId="770F4245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0CE71FD5" w14:textId="663095D0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6DF1774" w14:textId="48F823D7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</w:tcBorders>
            <w:vAlign w:val="bottom"/>
          </w:tcPr>
          <w:p w14:paraId="3A0EE6D1" w14:textId="42B59520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9E69B1" w:rsidRPr="0098495B" w14:paraId="5CCD31F3" w14:textId="27E044C4" w:rsidTr="00457431">
        <w:trPr>
          <w:trHeight w:val="165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4750E" w14:textId="0C5C25DE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HDL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A5B73C6" w14:textId="1F5D8B5F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8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0703409B" w14:textId="5AF395A5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61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1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1755D08" w14:textId="7967BA56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0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38B5CA13" w14:textId="76DAF517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01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21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E7EB72C" w14:textId="2451AC98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0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3120D060" w14:textId="6053F00C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8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31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E4606D2" w14:textId="4AA5C036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0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57CEE307" w14:textId="4744341C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1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1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F809F99" w14:textId="116AC69D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8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0EB97A20" w14:textId="11D507AE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97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71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4778D58" w14:textId="3AC94AB2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5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055FA714" w14:textId="4CDC9343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5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8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9763DDD" w14:textId="26F2336D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</w:tcBorders>
            <w:vAlign w:val="bottom"/>
          </w:tcPr>
          <w:p w14:paraId="5898C559" w14:textId="36B72413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9E69B1" w:rsidRPr="0098495B" w14:paraId="56D8AEA2" w14:textId="41411A44" w:rsidTr="00457431">
        <w:trPr>
          <w:trHeight w:val="165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2245F" w14:textId="597C5FD3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LDL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83A3C56" w14:textId="73D3B8D3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3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1F621C61" w14:textId="1F8933A7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0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6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D297155" w14:textId="479D6741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510C6FA9" w14:textId="1369C451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9ED854C" w14:textId="41B90E4B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65720912" w14:textId="3329E7AA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6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4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81F9006" w14:textId="36A06496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3636A1C2" w14:textId="1CE4F0AD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DE500BD" w14:textId="7CC5A44C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4F2D6FED" w14:textId="4FFE6CAB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559FBDF" w14:textId="69832ECD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5FD01553" w14:textId="76C15D62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820701C" w14:textId="724D8CFA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</w:tcBorders>
            <w:vAlign w:val="bottom"/>
          </w:tcPr>
          <w:p w14:paraId="6E375ED7" w14:textId="6C492A90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9E69B1" w:rsidRPr="0098495B" w14:paraId="542DBE7D" w14:textId="5B8F7C0D" w:rsidTr="00457431">
        <w:trPr>
          <w:trHeight w:val="165"/>
        </w:trPr>
        <w:tc>
          <w:tcPr>
            <w:tcW w:w="1134" w:type="dxa"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0665A" w14:textId="0130F2DB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TG</w:t>
            </w:r>
          </w:p>
        </w:tc>
        <w:tc>
          <w:tcPr>
            <w:tcW w:w="709" w:type="dxa"/>
            <w:tcBorders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7535AF1" w14:textId="772DC25B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bottom w:val="single" w:sz="6" w:space="0" w:color="000000"/>
              <w:right w:val="nil"/>
            </w:tcBorders>
            <w:vAlign w:val="bottom"/>
          </w:tcPr>
          <w:p w14:paraId="38F8CB6F" w14:textId="00908B81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3D4BDFF" w14:textId="11D29FC2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left w:val="nil"/>
              <w:bottom w:val="single" w:sz="6" w:space="0" w:color="000000"/>
              <w:right w:val="nil"/>
            </w:tcBorders>
            <w:vAlign w:val="bottom"/>
          </w:tcPr>
          <w:p w14:paraId="370C5A60" w14:textId="4DF2EC91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389AF96" w14:textId="3A3D9701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bottom w:val="single" w:sz="6" w:space="0" w:color="000000"/>
              <w:right w:val="nil"/>
            </w:tcBorders>
            <w:vAlign w:val="bottom"/>
          </w:tcPr>
          <w:p w14:paraId="146FC8C9" w14:textId="35E6CB1E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421E00F" w14:textId="2EF3F65A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87</w:t>
            </w:r>
          </w:p>
        </w:tc>
        <w:tc>
          <w:tcPr>
            <w:tcW w:w="850" w:type="dxa"/>
            <w:tcBorders>
              <w:left w:val="nil"/>
              <w:bottom w:val="single" w:sz="6" w:space="0" w:color="000000"/>
              <w:right w:val="nil"/>
            </w:tcBorders>
            <w:vAlign w:val="bottom"/>
          </w:tcPr>
          <w:p w14:paraId="23CBE337" w14:textId="5E9B54B8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57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1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29DA618" w14:textId="2FBFB224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bottom w:val="single" w:sz="6" w:space="0" w:color="000000"/>
              <w:right w:val="nil"/>
            </w:tcBorders>
            <w:vAlign w:val="bottom"/>
          </w:tcPr>
          <w:p w14:paraId="589982FA" w14:textId="781F4EF8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4F9D04C" w14:textId="0F446383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bottom w:val="single" w:sz="6" w:space="0" w:color="000000"/>
              <w:right w:val="nil"/>
            </w:tcBorders>
            <w:vAlign w:val="bottom"/>
          </w:tcPr>
          <w:p w14:paraId="33774C4C" w14:textId="1B31C2F6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EB8A476" w14:textId="2BB473D3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bottom w:val="single" w:sz="6" w:space="0" w:color="000000"/>
            </w:tcBorders>
            <w:vAlign w:val="bottom"/>
          </w:tcPr>
          <w:p w14:paraId="06EFE259" w14:textId="67231F2E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9E69B1" w:rsidRPr="0098495B" w14:paraId="0536B500" w14:textId="77777777" w:rsidTr="00457431">
        <w:trPr>
          <w:trHeight w:val="165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15DF1D" w14:textId="2C768ABF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Hemoglob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01D17DB" w14:textId="68B99141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4728E880" w14:textId="38BE824F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8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4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76C5C55" w14:textId="4DD60CAB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8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631ED695" w14:textId="46240F01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91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8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11B0AB1" w14:textId="3FEE1B07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5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7575E5BD" w14:textId="1F98C900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71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5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6FB81C4" w14:textId="66F60BF8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6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39AE0AA7" w14:textId="1D714199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7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6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4DB8953" w14:textId="7E842C71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1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55301B21" w14:textId="220C8CE2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4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9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18DA2FF" w14:textId="5AC915E8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4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21B2DA98" w14:textId="75F7A5A0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3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8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578B768" w14:textId="049DBEFD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92</w:t>
            </w:r>
          </w:p>
        </w:tc>
        <w:tc>
          <w:tcPr>
            <w:tcW w:w="851" w:type="dxa"/>
            <w:tcBorders>
              <w:left w:val="nil"/>
            </w:tcBorders>
            <w:vAlign w:val="bottom"/>
          </w:tcPr>
          <w:p w14:paraId="632107D7" w14:textId="589EEB1B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3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01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9E69B1" w:rsidRPr="0098495B" w14:paraId="219AEB2E" w14:textId="77777777" w:rsidTr="00457431">
        <w:trPr>
          <w:trHeight w:val="165"/>
        </w:trPr>
        <w:tc>
          <w:tcPr>
            <w:tcW w:w="1134" w:type="dxa"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9F3940" w14:textId="4AF9C2C1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WBC</w:t>
            </w:r>
          </w:p>
        </w:tc>
        <w:tc>
          <w:tcPr>
            <w:tcW w:w="709" w:type="dxa"/>
            <w:tcBorders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0641635" w14:textId="33F61327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827</w:t>
            </w:r>
          </w:p>
        </w:tc>
        <w:tc>
          <w:tcPr>
            <w:tcW w:w="851" w:type="dxa"/>
            <w:tcBorders>
              <w:left w:val="nil"/>
              <w:bottom w:val="single" w:sz="6" w:space="0" w:color="000000"/>
              <w:right w:val="nil"/>
            </w:tcBorders>
            <w:vAlign w:val="bottom"/>
          </w:tcPr>
          <w:p w14:paraId="3AB4AD72" w14:textId="5B2F6287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812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4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06EBF1D" w14:textId="13EC37EC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687</w:t>
            </w:r>
          </w:p>
        </w:tc>
        <w:tc>
          <w:tcPr>
            <w:tcW w:w="992" w:type="dxa"/>
            <w:tcBorders>
              <w:left w:val="nil"/>
              <w:bottom w:val="single" w:sz="6" w:space="0" w:color="000000"/>
              <w:right w:val="nil"/>
            </w:tcBorders>
            <w:vAlign w:val="bottom"/>
          </w:tcPr>
          <w:p w14:paraId="73A6870F" w14:textId="30EC7C3D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4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27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6984E3F" w14:textId="37E996D9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23</w:t>
            </w:r>
          </w:p>
        </w:tc>
        <w:tc>
          <w:tcPr>
            <w:tcW w:w="850" w:type="dxa"/>
            <w:tcBorders>
              <w:left w:val="nil"/>
              <w:bottom w:val="single" w:sz="6" w:space="0" w:color="000000"/>
              <w:right w:val="nil"/>
            </w:tcBorders>
            <w:vAlign w:val="bottom"/>
          </w:tcPr>
          <w:p w14:paraId="2BFEB435" w14:textId="7BF0F630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81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6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5542F9E" w14:textId="2D09C0EF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92</w:t>
            </w:r>
          </w:p>
        </w:tc>
        <w:tc>
          <w:tcPr>
            <w:tcW w:w="850" w:type="dxa"/>
            <w:tcBorders>
              <w:left w:val="nil"/>
              <w:bottom w:val="single" w:sz="6" w:space="0" w:color="000000"/>
              <w:right w:val="nil"/>
            </w:tcBorders>
            <w:vAlign w:val="bottom"/>
          </w:tcPr>
          <w:p w14:paraId="69B39C7C" w14:textId="03E53407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751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3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A8723F4" w14:textId="0E952695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53</w:t>
            </w:r>
          </w:p>
        </w:tc>
        <w:tc>
          <w:tcPr>
            <w:tcW w:w="850" w:type="dxa"/>
            <w:tcBorders>
              <w:left w:val="nil"/>
              <w:bottom w:val="single" w:sz="6" w:space="0" w:color="000000"/>
              <w:right w:val="nil"/>
            </w:tcBorders>
            <w:vAlign w:val="bottom"/>
          </w:tcPr>
          <w:p w14:paraId="1D7B187E" w14:textId="15DF3829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1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9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6674CE1" w14:textId="019AF047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97</w:t>
            </w:r>
          </w:p>
        </w:tc>
        <w:tc>
          <w:tcPr>
            <w:tcW w:w="850" w:type="dxa"/>
            <w:tcBorders>
              <w:left w:val="nil"/>
              <w:bottom w:val="single" w:sz="6" w:space="0" w:color="000000"/>
              <w:right w:val="nil"/>
            </w:tcBorders>
            <w:vAlign w:val="bottom"/>
          </w:tcPr>
          <w:p w14:paraId="13FD0292" w14:textId="1E7A9D71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2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8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C5862AB" w14:textId="741A84E3" w:rsidR="009E69B1" w:rsidRPr="00FE5D7C" w:rsidRDefault="00476B84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903</w:t>
            </w:r>
          </w:p>
        </w:tc>
        <w:tc>
          <w:tcPr>
            <w:tcW w:w="851" w:type="dxa"/>
            <w:tcBorders>
              <w:left w:val="nil"/>
              <w:bottom w:val="single" w:sz="6" w:space="0" w:color="000000"/>
            </w:tcBorders>
            <w:vAlign w:val="bottom"/>
          </w:tcPr>
          <w:p w14:paraId="15CE2CD7" w14:textId="2B63C91D" w:rsidR="009E69B1" w:rsidRPr="00FE5D7C" w:rsidRDefault="00476B84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776, 1.052)</w:t>
            </w:r>
          </w:p>
        </w:tc>
      </w:tr>
      <w:tr w:rsidR="009E69B1" w:rsidRPr="0098495B" w14:paraId="35E81E5B" w14:textId="77777777" w:rsidTr="00457431">
        <w:trPr>
          <w:trHeight w:val="165"/>
        </w:trPr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710A18" w14:textId="744B1696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lastRenderedPageBreak/>
              <w:t>eGFR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C9D25CB" w14:textId="77777777" w:rsidR="009E69B1" w:rsidRPr="0098495B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14:paraId="03BFA5F4" w14:textId="77777777" w:rsidR="009E69B1" w:rsidRPr="0098495B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A4E46DF" w14:textId="77777777" w:rsidR="009E69B1" w:rsidRPr="0098495B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5801D2EB" w14:textId="77777777" w:rsidR="009E69B1" w:rsidRPr="0098495B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9056F84" w14:textId="77777777" w:rsidR="009E69B1" w:rsidRPr="0098495B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14:paraId="4093F53E" w14:textId="77777777" w:rsidR="009E69B1" w:rsidRPr="0098495B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73420A5" w14:textId="77777777" w:rsidR="009E69B1" w:rsidRPr="0098495B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14:paraId="75D51A9A" w14:textId="77777777" w:rsidR="009E69B1" w:rsidRPr="0098495B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B6A7CC9" w14:textId="77777777" w:rsidR="009E69B1" w:rsidRPr="0098495B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14:paraId="0F41E1CC" w14:textId="77777777" w:rsidR="009E69B1" w:rsidRPr="0098495B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D7FFA1E" w14:textId="77777777" w:rsidR="009E69B1" w:rsidRPr="0098495B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14:paraId="61AB34C7" w14:textId="77777777" w:rsidR="009E69B1" w:rsidRPr="0098495B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0149515" w14:textId="77777777" w:rsidR="009E69B1" w:rsidRPr="0098495B" w:rsidDel="009E69B1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  <w:vAlign w:val="bottom"/>
          </w:tcPr>
          <w:p w14:paraId="30A7F17D" w14:textId="77777777" w:rsidR="009E69B1" w:rsidRPr="0098495B" w:rsidDel="009E69B1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24240" w:rsidRPr="0098495B" w14:paraId="7D209894" w14:textId="77777777" w:rsidTr="00457431">
        <w:trPr>
          <w:trHeight w:val="165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171CC8" w14:textId="10F81126" w:rsidR="00B24240" w:rsidRPr="00FE5D7C" w:rsidRDefault="00FB1ACC" w:rsidP="00457431">
            <w:pPr>
              <w:pStyle w:val="NoSpacing"/>
              <w:ind w:left="170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6B7F727" w14:textId="1E9A99AC" w:rsidR="00B24240" w:rsidRPr="0098495B" w:rsidRDefault="00FB1ACC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16C7C" w14:textId="77777777" w:rsidR="00B24240" w:rsidRPr="0098495B" w:rsidRDefault="00B24240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7FB984D" w14:textId="6C55F0F0" w:rsidR="00B24240" w:rsidRPr="0098495B" w:rsidRDefault="00FB1ACC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EB835" w14:textId="77777777" w:rsidR="00B24240" w:rsidRPr="0098495B" w:rsidRDefault="00B24240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1BDBB38" w14:textId="70DF5406" w:rsidR="00B24240" w:rsidRPr="0098495B" w:rsidRDefault="00FB1ACC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437BF" w14:textId="77777777" w:rsidR="00B24240" w:rsidRPr="0098495B" w:rsidRDefault="00B24240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09B8382" w14:textId="020C80E2" w:rsidR="00B24240" w:rsidRPr="0098495B" w:rsidRDefault="00FB1ACC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10C6F" w14:textId="77777777" w:rsidR="00B24240" w:rsidRPr="0098495B" w:rsidRDefault="00B24240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E16E1FB" w14:textId="77777777" w:rsidR="00B24240" w:rsidRPr="0098495B" w:rsidRDefault="00B24240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823FD" w14:textId="77777777" w:rsidR="00B24240" w:rsidRPr="0098495B" w:rsidRDefault="00B24240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AB97786" w14:textId="2D49D7FD" w:rsidR="00B24240" w:rsidRPr="0098495B" w:rsidRDefault="00FB1ACC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B4EFB" w14:textId="77777777" w:rsidR="00B24240" w:rsidRPr="0098495B" w:rsidRDefault="00B24240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081E453" w14:textId="64B4B655" w:rsidR="00B24240" w:rsidRPr="0098495B" w:rsidRDefault="00FB1ACC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14:paraId="722128A1" w14:textId="77777777" w:rsidR="00B24240" w:rsidRPr="0098495B" w:rsidRDefault="00B24240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9E69B1" w:rsidRPr="0098495B" w14:paraId="4376FC77" w14:textId="73411A33" w:rsidTr="00457431">
        <w:trPr>
          <w:trHeight w:val="165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1B2B3" w14:textId="2A97A2B6" w:rsidR="009E69B1" w:rsidRPr="00FE5D7C" w:rsidRDefault="009E69B1" w:rsidP="00457431">
            <w:pPr>
              <w:pStyle w:val="NoSpacing"/>
              <w:ind w:left="17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m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8616F71" w14:textId="4E03B383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4E5A2" w14:textId="541A6686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112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9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CFD29FA" w14:textId="7C47AB65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03552" w14:textId="337F055F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37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1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740332F" w14:textId="67CCAE72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DB2D0" w14:textId="5777FF4E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0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5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4F88A55" w14:textId="2060A194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58D97" w14:textId="072DD354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21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6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DDFCD3F" w14:textId="6DB83930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E9FDE" w14:textId="1CE2F120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DD1D929" w14:textId="79F6B8A5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E598E" w14:textId="423F03C6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9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6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684A354" w14:textId="0BE34795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14:paraId="3B6E2C44" w14:textId="44C52A78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57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7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9E69B1" w:rsidRPr="0098495B" w14:paraId="06DEE2B3" w14:textId="16E57815" w:rsidTr="00A12B8A">
        <w:trPr>
          <w:trHeight w:val="18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033BA" w14:textId="4C2228C2" w:rsidR="009E69B1" w:rsidRPr="00FE5D7C" w:rsidRDefault="009E69B1" w:rsidP="00457431">
            <w:pPr>
              <w:pStyle w:val="NoSpacing"/>
              <w:ind w:left="17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mild- moder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68D3FE2" w14:textId="703452AC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20F14" w14:textId="1E29052D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7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7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3D8AEBA" w14:textId="08F36748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35B07" w14:textId="01AD48AD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6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3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AB3BF15" w14:textId="29B279DD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DDAD2" w14:textId="14867C40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3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0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CB6543B" w14:textId="2BF973E6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CF778" w14:textId="7E3FF5EE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5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6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9CA3FD7" w14:textId="16FF7DF8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4A03F" w14:textId="53018B72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EFFDDDE" w14:textId="01BE8408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D4992" w14:textId="025867A4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0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71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8EF616C" w14:textId="74215E13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14:paraId="3BA721A9" w14:textId="3D615FF1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363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8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9E69B1" w:rsidRPr="0098495B" w14:paraId="36D93F44" w14:textId="0967105D" w:rsidTr="00A12B8A">
        <w:trPr>
          <w:trHeight w:val="165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B9E7B" w14:textId="1361AE95" w:rsidR="009E69B1" w:rsidRPr="00FE5D7C" w:rsidRDefault="009E69B1" w:rsidP="00457431">
            <w:pPr>
              <w:pStyle w:val="NoSpacing"/>
              <w:ind w:left="17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 xml:space="preserve">moderate-sever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5EBAA06" w14:textId="36683D07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44147" w14:textId="2C66F438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6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8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CE6A41D" w14:textId="0138B66F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6D8D7" w14:textId="6F199CD7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2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9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732B0A5" w14:textId="34D06278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DAC59" w14:textId="7578B76B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2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1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EAF880D" w14:textId="25B5572B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43C14" w14:textId="31E2456E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272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8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F0339F5" w14:textId="6AB8AB9F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4F626" w14:textId="20D7B0CF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9D340AB" w14:textId="3CDE67FE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2380C" w14:textId="626BBA65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6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0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864EA11" w14:textId="30BD4787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14:paraId="5F5C76F5" w14:textId="587806B0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6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9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9E69B1" w:rsidRPr="0098495B" w14:paraId="5D92E26C" w14:textId="6637B93C" w:rsidTr="00A12B8A">
        <w:trPr>
          <w:trHeight w:val="165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CE0CE" w14:textId="5CC449AE" w:rsidR="009E69B1" w:rsidRPr="00FE5D7C" w:rsidRDefault="009E69B1" w:rsidP="00457431">
            <w:pPr>
              <w:pStyle w:val="NoSpacing"/>
              <w:ind w:left="17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severe</w:t>
            </w:r>
            <w:r w:rsidRPr="00FE5D7C">
              <w:rPr>
                <w:rFonts w:cstheme="minorHAnsi"/>
                <w:sz w:val="18"/>
                <w:szCs w:val="18"/>
                <w:highlight w:val="yellow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1291527" w14:textId="5A98EBC9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D83B3" w14:textId="3B95F1A4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8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1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01D5C99" w14:textId="4E9C42C9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679F9" w14:textId="30AFEBD2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5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51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17634D8" w14:textId="79476696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F2D20" w14:textId="4344D4B1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2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4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ED62573" w14:textId="1DAD3092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4C34D" w14:textId="16CD372E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9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0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86784AB" w14:textId="4DC444F8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9025E" w14:textId="1860716A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6597070" w14:textId="10CDA903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27E7D" w14:textId="04780110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47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5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03B23C7" w14:textId="0673AFBE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14:paraId="5B5B54D2" w14:textId="1D6E1CA7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97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7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9E69B1" w:rsidRPr="0098495B" w14:paraId="25200EA7" w14:textId="28298B54" w:rsidTr="00A12B8A">
        <w:trPr>
          <w:trHeight w:val="165"/>
        </w:trPr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53DBF" w14:textId="1A7728A7" w:rsidR="009E69B1" w:rsidRPr="00FE5D7C" w:rsidRDefault="009E69B1" w:rsidP="00457431">
            <w:pPr>
              <w:pStyle w:val="NoSpacing"/>
              <w:ind w:left="170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renal failur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F1EB389" w14:textId="17B686E5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8</w:t>
            </w:r>
            <w:r w:rsidR="00FB1ACC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4E869B11" w14:textId="51F2C1EF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9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7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7DA5EDE" w14:textId="476830ED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1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4BF92FF0" w14:textId="74DCCCB8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3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3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F764B28" w14:textId="76A78741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9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45284A1E" w14:textId="644EE4A2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7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0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82E1593" w14:textId="19357E9E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2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7435D0AF" w14:textId="2C236916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155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2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AFE6C49" w14:textId="5BE64C0A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4601CEA1" w14:textId="76E581AC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D8D1C16" w14:textId="5061B97C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3</w:t>
            </w:r>
            <w:r w:rsidR="00FB1ACC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180953FB" w14:textId="6FDF1EF4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5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9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97B6397" w14:textId="45DAF122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36</w:t>
            </w:r>
          </w:p>
        </w:tc>
        <w:tc>
          <w:tcPr>
            <w:tcW w:w="851" w:type="dxa"/>
            <w:tcBorders>
              <w:top w:val="nil"/>
              <w:left w:val="nil"/>
            </w:tcBorders>
            <w:vAlign w:val="bottom"/>
          </w:tcPr>
          <w:p w14:paraId="19F1E970" w14:textId="675920F6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063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97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9E69B1" w:rsidRPr="0098495B" w14:paraId="4E96CFBF" w14:textId="65C3A9C9" w:rsidTr="00457431">
        <w:trPr>
          <w:trHeight w:val="165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78265" w14:textId="56F9A58E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Insul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9B2575A" w14:textId="4121FEEE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32FF1445" w14:textId="6B7E750D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9CDD883" w14:textId="31F0A268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07CB86DC" w14:textId="642C5C18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8F7D1A4" w14:textId="6D2C5595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22751545" w14:textId="110E259D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6322EF6" w14:textId="511D1C94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4B04767E" w14:textId="3B1856DC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2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3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E40578D" w14:textId="4ACCD5AE" w:rsidR="009E69B1" w:rsidRPr="00FE5D7C" w:rsidRDefault="005F4107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6A37630F" w14:textId="1FE229F9" w:rsidR="009E69B1" w:rsidRPr="00FE5D7C" w:rsidRDefault="005F4107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56BA14D" w14:textId="02A1B39C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680C9BED" w14:textId="511CF429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D17E228" w14:textId="5E8BD900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</w:tcBorders>
            <w:vAlign w:val="bottom"/>
          </w:tcPr>
          <w:p w14:paraId="78CA316C" w14:textId="3DEFC7A6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9E69B1" w:rsidRPr="0098495B" w14:paraId="6225BDF5" w14:textId="4A2409EF" w:rsidTr="00457431">
        <w:trPr>
          <w:trHeight w:val="165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CBA9E" w14:textId="08D7F4A0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Non-insulin hypoglycemic agents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F7FE5EA" w14:textId="59FFAF56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8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27AE6744" w14:textId="4511BFCD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5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21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8A4036D" w14:textId="33AD95CD" w:rsidR="009E69B1" w:rsidRPr="00FE5D7C" w:rsidRDefault="005F4107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5B3F274F" w14:textId="55B32371" w:rsidR="009E69B1" w:rsidRPr="00FE5D7C" w:rsidRDefault="005F4107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7240FAB" w14:textId="0A5606AC" w:rsidR="009E69B1" w:rsidRPr="00FE5D7C" w:rsidRDefault="005F4107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4923E633" w14:textId="4A3101FC" w:rsidR="009E69B1" w:rsidRPr="00FE5D7C" w:rsidRDefault="005F4107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D79C6E5" w14:textId="5CD191DC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4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6D979376" w14:textId="13C53E77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4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5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3D02CBD" w14:textId="2D0EF91F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5C3B3BEC" w14:textId="3C52B858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4511792" w14:textId="09488249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70B4FE68" w14:textId="4710F838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601E567" w14:textId="754490EA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</w:tcBorders>
            <w:vAlign w:val="bottom"/>
          </w:tcPr>
          <w:p w14:paraId="23BEADE9" w14:textId="3E3931BF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9E69B1" w:rsidRPr="0098495B" w14:paraId="3DD6D0F5" w14:textId="1BE50A34" w:rsidTr="00457431">
        <w:trPr>
          <w:trHeight w:val="165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559FC" w14:textId="26339384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Anti-hypertensives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B8A0DA9" w14:textId="017CA705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2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3971CB0A" w14:textId="3A53881E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97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6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A3AE291" w14:textId="420629B4" w:rsidR="009E69B1" w:rsidRPr="00FE5D7C" w:rsidRDefault="005F4107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66FB743A" w14:textId="5A5F7399" w:rsidR="009E69B1" w:rsidRPr="00FE5D7C" w:rsidRDefault="005F4107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01283CF" w14:textId="67C2CA4A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0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048E1D52" w14:textId="7F3F6159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3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9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1575958" w14:textId="6D80AFD4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1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5ACE4103" w14:textId="2A82DD4C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4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0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F0B40D5" w14:textId="02812B3A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3C2A1C90" w14:textId="0553C148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DC33099" w14:textId="742D16FE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1F66FEF4" w14:textId="7A5CFF53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42C5C48" w14:textId="355C517D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</w:tcBorders>
            <w:vAlign w:val="bottom"/>
          </w:tcPr>
          <w:p w14:paraId="1731A97B" w14:textId="1EC8A786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9E69B1" w:rsidRPr="0098495B" w14:paraId="77CA675B" w14:textId="10C63AC0" w:rsidTr="00457431">
        <w:trPr>
          <w:trHeight w:val="165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B1108" w14:textId="77B366A7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Statins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A694B6E" w14:textId="5703D492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500C2A7F" w14:textId="6FFBEEC3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1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0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47F879D" w14:textId="3DBD9D78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36AD0342" w14:textId="207C13BC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B8264E8" w14:textId="71CD5437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3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57523721" w14:textId="32B69F60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7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0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465EE12" w14:textId="54A8F36B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48C41004" w14:textId="3EAD6363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56B27EB" w14:textId="226021B0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592FDC76" w14:textId="5B283678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AE7341E" w14:textId="18D4932B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579F8788" w14:textId="6461B338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2C74342" w14:textId="19ECD5F4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</w:tcBorders>
            <w:vAlign w:val="bottom"/>
          </w:tcPr>
          <w:p w14:paraId="1C14C48C" w14:textId="6C8AF2D3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9E69B1" w:rsidRPr="0098495B" w14:paraId="2C8E405F" w14:textId="0B6D2F7C" w:rsidTr="00457431">
        <w:trPr>
          <w:trHeight w:val="165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BFE61" w14:textId="1DBDE0B1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AF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A8A8D81" w14:textId="0FDD696C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6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2E376D75" w14:textId="015669CE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1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1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0636587" w14:textId="741D9C60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684B0A72" w14:textId="6C630F27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03AD9D0" w14:textId="24D2A767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1EB50788" w14:textId="2C7F1532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CC2DE72" w14:textId="0DBFD30D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51438613" w14:textId="764E4E17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7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6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ADCAC1B" w14:textId="4327C994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9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16097C3A" w14:textId="3C583329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2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77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EC368D7" w14:textId="6308D5B3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39592247" w14:textId="0F60E30A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999E28F" w14:textId="0135B434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</w:tcBorders>
            <w:vAlign w:val="bottom"/>
          </w:tcPr>
          <w:p w14:paraId="4DAA18EC" w14:textId="60CDA7A4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9E69B1" w:rsidRPr="0098495B" w14:paraId="64FB4BB5" w14:textId="361A1F8D" w:rsidTr="00457431">
        <w:trPr>
          <w:trHeight w:val="165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84AA9" w14:textId="7A0F07A1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MI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865208B" w14:textId="755A0C7D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1122CF46" w14:textId="3D0E1E71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A9E4499" w14:textId="007F83D3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7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7503B715" w14:textId="532988CA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4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5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4BA5BBA" w14:textId="1E5F58D7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6A28BC15" w14:textId="0B9D6C1F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C5DC69D" w14:textId="0732CBE1" w:rsidR="009E69B1" w:rsidRPr="00FE5D7C" w:rsidRDefault="00476B84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69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66B33BDD" w14:textId="7AD94E8C" w:rsidR="009E69B1" w:rsidRPr="00FE5D7C" w:rsidRDefault="00476B84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543, 0.893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49938EB" w14:textId="6F9C7FAA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69B6FF12" w14:textId="1990C8E1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5297EF1" w14:textId="0FEEF6B6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4C027194" w14:textId="6279F5C2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3F7A8DD" w14:textId="58C1B0D0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</w:tcBorders>
            <w:vAlign w:val="bottom"/>
          </w:tcPr>
          <w:p w14:paraId="3E430CC5" w14:textId="034571CC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9E69B1" w:rsidRPr="0098495B" w14:paraId="33E11E9A" w14:textId="2E8E11AC" w:rsidTr="00457431">
        <w:trPr>
          <w:trHeight w:val="165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4543F" w14:textId="65919590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IHD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070A12C" w14:textId="55000C59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2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2633B117" w14:textId="110980BF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7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7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BE3D5DF" w14:textId="7EC84029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4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0F9582D6" w14:textId="6BD1F842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3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71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E90B164" w14:textId="0DA6F82B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5DAB8056" w14:textId="4BC82FDE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FF21A07" w14:textId="2B4E3C20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9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65DF434C" w14:textId="137FCDC5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9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21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5DD4A11" w14:textId="3142626B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3CA291CE" w14:textId="07D13027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56F71FA" w14:textId="143E659C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0C278BC6" w14:textId="23664C76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F744AC7" w14:textId="7F0031E9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</w:tcBorders>
            <w:vAlign w:val="bottom"/>
          </w:tcPr>
          <w:p w14:paraId="6CAEEE61" w14:textId="024E9576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9E69B1" w:rsidRPr="0098495B" w14:paraId="4A4BDFC7" w14:textId="1446EBA5" w:rsidTr="00457431">
        <w:trPr>
          <w:trHeight w:val="165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FCB8A" w14:textId="4A48A185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HF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C1065EB" w14:textId="084986F4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1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07487606" w14:textId="0E6CA972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7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6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C22BAB8" w14:textId="05BD5EDF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2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17AC262F" w14:textId="4682F468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1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6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B61F039" w14:textId="468EEDEA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27F32232" w14:textId="546BC58F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9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4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7498A35" w14:textId="78A55EA5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4ED7626B" w14:textId="0399FD73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B47E260" w14:textId="2F5A2DAE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35D4DD87" w14:textId="11C94505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FC475E3" w14:textId="7AA5A4A7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28485216" w14:textId="0E29B897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EEB466D" w14:textId="6AEC146F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</w:tcBorders>
            <w:vAlign w:val="bottom"/>
          </w:tcPr>
          <w:p w14:paraId="037941F5" w14:textId="02E2F3E2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9E69B1" w:rsidRPr="0098495B" w14:paraId="7B26470E" w14:textId="77777777" w:rsidTr="00457431">
        <w:trPr>
          <w:trHeight w:val="165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5C6EC7" w14:textId="6AD1380A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 xml:space="preserve">Cerebrovascular 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2127540" w14:textId="6A3B2788" w:rsidR="009E69B1" w:rsidRPr="00FE5D7C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6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2928F17E" w14:textId="14D93186" w:rsidR="009E69B1" w:rsidRPr="00FE5D7C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2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0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2C53A87" w14:textId="033CB6AB" w:rsidR="009E69B1" w:rsidRPr="00FE5D7C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03631906" w14:textId="4F177002" w:rsidR="009E69B1" w:rsidRPr="00FE5D7C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BC3B5B4" w14:textId="48AB0514" w:rsidR="009E69B1" w:rsidRPr="00FE5D7C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highlight w:val="yellow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9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6E1E688B" w14:textId="5656DB9A" w:rsidR="009E69B1" w:rsidRPr="00FE5D7C" w:rsidRDefault="00476B84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highlight w:val="yellow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516, 2.119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F9D9881" w14:textId="57EF5E01" w:rsidR="009E69B1" w:rsidRPr="00FE5D7C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7BF05803" w14:textId="43F6159D" w:rsidR="009E69B1" w:rsidRPr="00FE5D7C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E6D7269" w14:textId="5F58BA50" w:rsidR="009E69B1" w:rsidRPr="00FE5D7C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6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57CB01C8" w14:textId="48D2621F" w:rsidR="009E69B1" w:rsidRPr="00FE5D7C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4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9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210351E" w14:textId="0FFB5B78" w:rsidR="009E69B1" w:rsidRPr="00FE5D7C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62D2831B" w14:textId="0559D9FE" w:rsidR="009E69B1" w:rsidRPr="00FE5D7C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0FCA064" w14:textId="75D6C936" w:rsidR="009E69B1" w:rsidRPr="00FE5D7C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</w:tcBorders>
            <w:vAlign w:val="bottom"/>
          </w:tcPr>
          <w:p w14:paraId="36A1E04A" w14:textId="21514129" w:rsidR="009E69B1" w:rsidRPr="00FE5D7C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476B84" w:rsidRPr="0098495B" w14:paraId="6858EA10" w14:textId="77777777" w:rsidTr="00457431">
        <w:trPr>
          <w:trHeight w:val="165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DFD918" w14:textId="5FBBA121" w:rsidR="00476B84" w:rsidRPr="00FE5D7C" w:rsidRDefault="00476B84" w:rsidP="00476B84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PVD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8986321" w14:textId="59C7A985" w:rsidR="00476B84" w:rsidRPr="0098495B" w:rsidRDefault="00476B84" w:rsidP="00476B84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84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091FDB1C" w14:textId="5BBF2F41" w:rsidR="00476B84" w:rsidRPr="0098495B" w:rsidRDefault="00476B84" w:rsidP="00476B84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743, 0.95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62566DD" w14:textId="64255427" w:rsidR="00476B84" w:rsidRPr="0098495B" w:rsidRDefault="005F4107" w:rsidP="00476B84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03E7EDC7" w14:textId="16AD38D6" w:rsidR="00476B84" w:rsidRPr="0098495B" w:rsidRDefault="005F4107" w:rsidP="00476B84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3999553" w14:textId="1A820167" w:rsidR="00476B84" w:rsidRPr="0098495B" w:rsidRDefault="005F4107" w:rsidP="00476B84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66028D88" w14:textId="2D7F4C21" w:rsidR="00476B84" w:rsidRPr="0098495B" w:rsidRDefault="005F4107" w:rsidP="00476B84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AFC8854" w14:textId="7A97FB6C" w:rsidR="00476B84" w:rsidRPr="0098495B" w:rsidRDefault="005F4107" w:rsidP="00476B84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1506C3E7" w14:textId="00AE8A8B" w:rsidR="00476B84" w:rsidRPr="0098495B" w:rsidRDefault="005F4107" w:rsidP="00476B84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F963009" w14:textId="4CDA95AC" w:rsidR="00476B84" w:rsidRPr="0098495B" w:rsidRDefault="005F4107" w:rsidP="00476B84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7FBDAF2B" w14:textId="15452D0E" w:rsidR="00476B84" w:rsidRPr="0098495B" w:rsidRDefault="005F4107" w:rsidP="00476B84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AF60606" w14:textId="793463EA" w:rsidR="00476B84" w:rsidRPr="0098495B" w:rsidRDefault="005F4107" w:rsidP="00476B84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3B51E255" w14:textId="50BD2336" w:rsidR="00476B84" w:rsidRPr="0098495B" w:rsidRDefault="005F4107" w:rsidP="00476B84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F649BAA" w14:textId="31CEC291" w:rsidR="00476B84" w:rsidRPr="0098495B" w:rsidRDefault="005F4107" w:rsidP="00476B84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</w:tcBorders>
            <w:vAlign w:val="bottom"/>
          </w:tcPr>
          <w:p w14:paraId="61B498DB" w14:textId="13421448" w:rsidR="00476B84" w:rsidRPr="0098495B" w:rsidRDefault="005F4107" w:rsidP="00476B84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9E69B1" w:rsidRPr="0098495B" w14:paraId="7A2911C3" w14:textId="77777777" w:rsidTr="00457431">
        <w:trPr>
          <w:trHeight w:val="180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AC0229" w14:textId="6CA2BE01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lastRenderedPageBreak/>
              <w:t>Amputation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0DBA841" w14:textId="46BE0909" w:rsidR="009E69B1" w:rsidRPr="00FE5D7C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05D2726D" w14:textId="19D95985" w:rsidR="009E69B1" w:rsidRPr="00FE5D7C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57C6489" w14:textId="779817CB" w:rsidR="009E69B1" w:rsidRPr="00FE5D7C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4029D629" w14:textId="44216B51" w:rsidR="009E69B1" w:rsidRPr="00FE5D7C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009BD2F" w14:textId="295C3E36" w:rsidR="009E69B1" w:rsidRPr="00FE5D7C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30AB8932" w14:textId="602BD246" w:rsidR="009E69B1" w:rsidRPr="00FE5D7C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FBB03D4" w14:textId="74D67B43" w:rsidR="009E69B1" w:rsidRPr="00FE5D7C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048EAC7E" w14:textId="3418AA86" w:rsidR="009E69B1" w:rsidRPr="00FE5D7C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07C1465" w14:textId="49C3ED16" w:rsidR="009E69B1" w:rsidRPr="00FE5D7C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6327507D" w14:textId="3A3F1893" w:rsidR="009E69B1" w:rsidRPr="00FE5D7C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647B787" w14:textId="566BBCA7" w:rsidR="009E69B1" w:rsidRPr="00FE5D7C" w:rsidRDefault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7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3858BA5E" w14:textId="4381BAFD" w:rsidR="009E69B1" w:rsidRPr="00FE5D7C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016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3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EF27999" w14:textId="5E131E0E" w:rsidR="009E69B1" w:rsidRPr="00FE5D7C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</w:tcBorders>
            <w:vAlign w:val="bottom"/>
          </w:tcPr>
          <w:p w14:paraId="772FA710" w14:textId="043707D3" w:rsidR="009E69B1" w:rsidRPr="00FE5D7C" w:rsidRDefault="009E69B1" w:rsidP="009E69B1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9E69B1" w:rsidRPr="0098495B" w14:paraId="053C50E0" w14:textId="77777777" w:rsidTr="00457431">
        <w:trPr>
          <w:trHeight w:val="165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D64171" w14:textId="37260316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Ulcer of skin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399448C" w14:textId="36FC098F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bottom"/>
          </w:tcPr>
          <w:p w14:paraId="19E7870D" w14:textId="7F4CDA1C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234CF8B" w14:textId="50C82E62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1F0AEED3" w14:textId="16AD2029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178DAA4" w14:textId="3E23E892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14686BB8" w14:textId="7F5D8BE3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4F936C8" w14:textId="38A8199C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67B759D4" w14:textId="115F73EB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FFE00ED" w14:textId="00A28996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4E7683A0" w14:textId="65A0834F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3A470F6" w14:textId="213B4407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5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468E4D0E" w14:textId="12A9C30E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07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97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C2EFB0F" w14:textId="27673A41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</w:tcBorders>
            <w:vAlign w:val="bottom"/>
          </w:tcPr>
          <w:p w14:paraId="11625AA6" w14:textId="343A8B40" w:rsidR="009E69B1" w:rsidRPr="00FE5D7C" w:rsidRDefault="009E69B1" w:rsidP="009E69B1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</w:tbl>
    <w:p w14:paraId="481556E2" w14:textId="77777777" w:rsidR="005D74F4" w:rsidRPr="00FE5D7C" w:rsidRDefault="005D74F4">
      <w:pPr>
        <w:spacing w:line="259" w:lineRule="auto"/>
        <w:rPr>
          <w:rFonts w:asciiTheme="minorHAnsi" w:eastAsiaTheme="majorEastAsia" w:hAnsiTheme="minorHAnsi" w:cstheme="minorHAnsi"/>
          <w:sz w:val="18"/>
          <w:szCs w:val="18"/>
          <w:lang w:val="en-US"/>
        </w:rPr>
      </w:pPr>
      <w:r w:rsidRPr="00FE5D7C">
        <w:rPr>
          <w:rFonts w:asciiTheme="minorHAnsi" w:eastAsiaTheme="majorEastAsia" w:hAnsiTheme="minorHAnsi" w:cstheme="minorHAnsi"/>
          <w:sz w:val="18"/>
          <w:szCs w:val="18"/>
          <w:lang w:val="en-US"/>
        </w:rPr>
        <w:br w:type="page"/>
      </w:r>
    </w:p>
    <w:tbl>
      <w:tblPr>
        <w:tblW w:w="12900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850"/>
        <w:gridCol w:w="1418"/>
        <w:gridCol w:w="708"/>
        <w:gridCol w:w="1276"/>
        <w:gridCol w:w="709"/>
        <w:gridCol w:w="1276"/>
        <w:gridCol w:w="567"/>
        <w:gridCol w:w="1275"/>
        <w:gridCol w:w="709"/>
        <w:gridCol w:w="1276"/>
        <w:gridCol w:w="709"/>
        <w:gridCol w:w="1134"/>
      </w:tblGrid>
      <w:tr w:rsidR="00457431" w:rsidRPr="0098495B" w14:paraId="32D5D492" w14:textId="37C9DA35" w:rsidTr="00457431">
        <w:trPr>
          <w:trHeight w:val="20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41FF020D" w14:textId="7D6BFA9A" w:rsidR="0059506C" w:rsidRPr="00FE5D7C" w:rsidRDefault="001D3852" w:rsidP="001B2A93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lastRenderedPageBreak/>
              <w:t>Predictor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1E4FE1A" w14:textId="73C15316" w:rsidR="0059506C" w:rsidRPr="00FE5D7C" w:rsidRDefault="0059506C" w:rsidP="005D74F4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Amputation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17FB379" w14:textId="4EB9C9D9" w:rsidR="0059506C" w:rsidRPr="00FE5D7C" w:rsidRDefault="0059506C" w:rsidP="005D74F4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Ulcer of skin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49653EE" w14:textId="0A6FCB02" w:rsidR="0059506C" w:rsidRPr="00FE5D7C" w:rsidRDefault="0059506C" w:rsidP="005D74F4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R</w:t>
            </w:r>
            <w:r w:rsidR="00D729E1" w:rsidRPr="00FE5D7C">
              <w:rPr>
                <w:rFonts w:cstheme="minorHAnsi"/>
                <w:sz w:val="18"/>
                <w:szCs w:val="18"/>
                <w:lang w:val="en-US"/>
              </w:rPr>
              <w:t>enal failure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EEE47BD" w14:textId="53762FAD" w:rsidR="0059506C" w:rsidRPr="00FE5D7C" w:rsidRDefault="0059506C" w:rsidP="005D74F4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Cataract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AF3928D" w14:textId="5AFE8551" w:rsidR="0059506C" w:rsidRPr="00FE5D7C" w:rsidRDefault="0059506C" w:rsidP="005D74F4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Retinopathy</w:t>
            </w:r>
          </w:p>
        </w:tc>
        <w:tc>
          <w:tcPr>
            <w:tcW w:w="1843" w:type="dxa"/>
            <w:gridSpan w:val="2"/>
            <w:tcBorders>
              <w:left w:val="nil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89B7A28" w14:textId="5B0E312F" w:rsidR="0059506C" w:rsidRPr="00FE5D7C" w:rsidRDefault="00D729E1" w:rsidP="005D74F4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Diabetes</w:t>
            </w:r>
          </w:p>
        </w:tc>
      </w:tr>
      <w:tr w:rsidR="00457431" w:rsidRPr="0098495B" w14:paraId="213ECE16" w14:textId="74927E46" w:rsidTr="00457431">
        <w:trPr>
          <w:trHeight w:val="180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34777FC1" w14:textId="4A00CCE5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048A16E" w14:textId="382FC0C3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7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2CFDA554" w14:textId="55ACB6A4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71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9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D65E23D" w14:textId="195A7CD6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5D864F88" w14:textId="59FD19B4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470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6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8A4F982" w14:textId="0D82A04C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3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2249E6D6" w14:textId="720C971C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97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81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83A0B60" w14:textId="7C694189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9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5F22EC95" w14:textId="5164A924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7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0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5D33113" w14:textId="35E6FBCA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8A9BFCA" w14:textId="7BC217E1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20E7F85" w14:textId="0A816FFD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0396196F" w14:textId="21E0DACD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50054A" w:rsidRPr="0098495B" w14:paraId="15E3ADDA" w14:textId="2F2B8906" w:rsidTr="00457431">
        <w:trPr>
          <w:trHeight w:val="165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56D8B9D5" w14:textId="652BD81E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174E163" w14:textId="045E1134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6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165F74A1" w14:textId="0E5AE7C9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3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3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9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BF739B3" w14:textId="10F5351A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3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2CB417AA" w14:textId="4DE45C93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3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5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66D84B5" w14:textId="07D05BAA" w:rsidR="00F63D10" w:rsidRPr="00FE5D7C" w:rsidRDefault="00476B84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.94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3698B73C" w14:textId="7F7983AB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2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8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3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37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D3A4D6C" w14:textId="2C8722C1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4A3F5806" w14:textId="3FFE7CCB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0B8F662" w14:textId="6D0A13C0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2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2E878DDE" w14:textId="617E66F8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4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1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2D0F8C0" w14:textId="0ADF1462" w:rsidR="00F63D10" w:rsidRPr="00FE5D7C" w:rsidRDefault="005F4107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2D47BB3F" w14:textId="2BB39B09" w:rsidR="00F63D10" w:rsidRPr="00FE5D7C" w:rsidRDefault="005F4107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50054A" w:rsidRPr="0098495B" w14:paraId="127AF0AD" w14:textId="18263F49" w:rsidTr="00457431">
        <w:trPr>
          <w:trHeight w:val="165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56A2D008" w14:textId="76B4AB98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 xml:space="preserve">Diabetes status 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A913E57" w14:textId="14DB506A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7BDEE152" w14:textId="2CE626DE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11167A6" w14:textId="1D335809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7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7C38322B" w14:textId="01C70B66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477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9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3C20F30" w14:textId="2A8D3166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7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6D420D18" w14:textId="54EF47B6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9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61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7B3D5F6" w14:textId="555BC882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0DF4C09B" w14:textId="42AB60C5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92411EA" w14:textId="5ECCEF35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439A058A" w14:textId="15E6BBB4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2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9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7D005CA" w14:textId="41B02E76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7623F787" w14:textId="768E0258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50054A" w:rsidRPr="0098495B" w14:paraId="4856A356" w14:textId="26FECAAF" w:rsidTr="00457431">
        <w:trPr>
          <w:trHeight w:val="165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722B721F" w14:textId="38FAF594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Duration of diabetes (years)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16FCB9B" w14:textId="3EB0EE30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04AA1B42" w14:textId="53BC8852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8E2B9FA" w14:textId="74B9CA6C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5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2992D02E" w14:textId="4CDEE806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3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6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D0555ED" w14:textId="7F3A0994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3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5FB8C933" w14:textId="2292D4A4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7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0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3B9C74A" w14:textId="39EA12FF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3FA66CBA" w14:textId="479C864D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1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5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91F2E9B" w14:textId="16B947B9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0108DEBA" w14:textId="1399B38D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C4BF083" w14:textId="69BD85A8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82FE083" w14:textId="4D2AE648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50054A" w:rsidRPr="0098495B" w14:paraId="313E7271" w14:textId="12CF9989" w:rsidTr="00457431">
        <w:trPr>
          <w:trHeight w:val="165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506986B9" w14:textId="546F20CE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Current smoker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EC4FA9A" w14:textId="5132D869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7E1F9D77" w14:textId="2857FFB8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5CEB00D" w14:textId="5BEB38C2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13CA9566" w14:textId="4E710873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544AEDB" w14:textId="41B89582" w:rsidR="00F63D10" w:rsidRPr="00FE5D7C" w:rsidRDefault="00476B84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05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3DC3D66E" w14:textId="4B0A167D" w:rsidR="00F63D10" w:rsidRPr="00FE5D7C" w:rsidRDefault="00476B84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923, 1.211)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31D37F1" w14:textId="6D834829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5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7249FFA5" w14:textId="661DE817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6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4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2F8154E" w14:textId="706F6A32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54EFE322" w14:textId="163CFE87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2563BBC" w14:textId="1385E79C" w:rsidR="00F63D10" w:rsidRPr="00FE5D7C" w:rsidRDefault="00476B84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4FAAC9DB" w14:textId="59F5D06F" w:rsidR="00F63D10" w:rsidRPr="00FE5D7C" w:rsidRDefault="00476B84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834, 0.993)</w:t>
            </w:r>
          </w:p>
        </w:tc>
      </w:tr>
      <w:tr w:rsidR="0050054A" w:rsidRPr="0098495B" w14:paraId="2242A6B7" w14:textId="2092757F" w:rsidTr="00457431">
        <w:trPr>
          <w:trHeight w:val="165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055784A9" w14:textId="10937738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Past smoker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3B9160B" w14:textId="5B4D0789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0F16B61" w14:textId="335B16CF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E8F784B" w14:textId="759EBF8C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1562E041" w14:textId="0EE3227A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10695FC" w14:textId="18015049" w:rsidR="00F63D10" w:rsidRPr="00FE5D7C" w:rsidRDefault="00476B84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9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0287C689" w14:textId="79EFE2D1" w:rsidR="00F63D10" w:rsidRPr="00FE5D7C" w:rsidRDefault="00476B84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832, 0.997)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49CB1C7" w14:textId="03BDBD69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7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43CAEAC3" w14:textId="35D144C8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2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2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A5CE31B" w14:textId="4E911419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6B9EBFBB" w14:textId="1F34B2BE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881450C" w14:textId="31A83339" w:rsidR="00F63D10" w:rsidRPr="00FE5D7C" w:rsidRDefault="00476B84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201BC5B" w14:textId="55B2B453" w:rsidR="00F63D10" w:rsidRPr="00FE5D7C" w:rsidRDefault="00476B84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789, 0.895)</w:t>
            </w:r>
          </w:p>
        </w:tc>
      </w:tr>
      <w:tr w:rsidR="0050054A" w:rsidRPr="0098495B" w14:paraId="7ADECAE1" w14:textId="0EEF8AF8" w:rsidTr="00457431">
        <w:trPr>
          <w:trHeight w:val="165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6962F3C8" w14:textId="3A0E3490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BMI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2028DA6" w14:textId="4FF2E9CB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3CE5B097" w14:textId="5B9D4E38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7010AF8" w14:textId="4F5EC51E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5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435A35A8" w14:textId="4A4B27B5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6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5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E0EBB10" w14:textId="5EB5629D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332514D2" w14:textId="412CD7C3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1B7EDB2" w14:textId="69756D96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45A5BF84" w14:textId="09AD898D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8268A73" w14:textId="525EFD17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0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040BACE7" w14:textId="6C43A9B8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1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0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99A2DE1" w14:textId="0AF890BC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5E62952E" w14:textId="17352C05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0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7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50054A" w:rsidRPr="0098495B" w14:paraId="7D32372C" w14:textId="5C45F6BB" w:rsidTr="00457431">
        <w:trPr>
          <w:trHeight w:val="165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71A68421" w14:textId="1243293B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HbA1c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01A1824" w14:textId="40AF2F39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1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5E90FBF9" w14:textId="4E518F4A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3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1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41D0768" w14:textId="6895252B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6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7BDAC81D" w14:textId="237CC33B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9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2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8B1CA98" w14:textId="1BE0A882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6743F2FF" w14:textId="543AE782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7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5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8EB92CD" w14:textId="3E3BAF8D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7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277D7324" w14:textId="7D06EC85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5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9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06B86BC" w14:textId="32C35153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32304F17" w14:textId="307CEA2A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2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1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81C9FFA" w14:textId="26537E8B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127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296C871C" w14:textId="3314408C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117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3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50054A" w:rsidRPr="0098495B" w14:paraId="1A06A2F6" w14:textId="3EBE072B" w:rsidTr="00457431">
        <w:trPr>
          <w:trHeight w:val="165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3F105612" w14:textId="359164AC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SBP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A7B8ED8" w14:textId="46331530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9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422D379E" w14:textId="6A47B558" w:rsidR="00F63D10" w:rsidRPr="00FE5D7C" w:rsidRDefault="00476B84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457, 1.052)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123B1AF" w14:textId="6AB0F54D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08EB222E" w14:textId="4879BAFD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1646FC7" w14:textId="0592000B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9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31584A08" w14:textId="3940234D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3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7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84B4DAF" w14:textId="782F3A4C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4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1BD4CA43" w14:textId="1141CE17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7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2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BF0273D" w14:textId="2ADE39D1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6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0F79A778" w14:textId="473EBB5A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01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4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71E21E2" w14:textId="1FFD5F02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56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18EBC831" w14:textId="6B44CF09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9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1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50054A" w:rsidRPr="0098495B" w14:paraId="37EBC8B7" w14:textId="60BBD9DC" w:rsidTr="00457431">
        <w:trPr>
          <w:trHeight w:val="165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791A7C98" w14:textId="25CFE2B8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DBP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BA67244" w14:textId="1462968B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63250C3" w14:textId="23AA08FA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B7A4557" w14:textId="37291947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6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5E2353C1" w14:textId="3C7C67F5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1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5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CC2DBA4" w14:textId="03668041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0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5F27A632" w14:textId="1C06B2EA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6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6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F61BAA6" w14:textId="5400D3EC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2A857D86" w14:textId="252B91D0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91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6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3423E95" w14:textId="74804F75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04BACF8F" w14:textId="1E7B235E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F67B086" w14:textId="63AB3B3E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7019469" w14:textId="6DE2986B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50054A" w:rsidRPr="0098495B" w14:paraId="73923CC9" w14:textId="6CC20AD3" w:rsidTr="00457431">
        <w:trPr>
          <w:trHeight w:val="165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6A0415C3" w14:textId="33396438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HDL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B7FEB9F" w14:textId="3B2A9DA3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121C59DE" w14:textId="0A3D8065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57F161E" w14:textId="092D70BE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1F06CD67" w14:textId="675E5C22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7805158" w14:textId="155E633F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0BF7A61F" w14:textId="10207FE8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DD76823" w14:textId="70B7865E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78DA49C4" w14:textId="708F0A33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BC306B0" w14:textId="0A487624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8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148C2958" w14:textId="3E5B3F55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1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7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3E4976F" w14:textId="1488F1E3" w:rsidR="00F63D10" w:rsidRPr="00FE5D7C" w:rsidRDefault="00476B84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098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298E8201" w14:textId="7682D827" w:rsidR="00F63D10" w:rsidRPr="00FE5D7C" w:rsidRDefault="00476B84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039, 1.160)</w:t>
            </w:r>
          </w:p>
        </w:tc>
      </w:tr>
      <w:tr w:rsidR="0050054A" w:rsidRPr="0098495B" w14:paraId="70A68D75" w14:textId="67A8C95C" w:rsidTr="00457431">
        <w:trPr>
          <w:trHeight w:val="165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24F33ED3" w14:textId="3BC674BD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LDL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C32E574" w14:textId="707AFF3B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780D8225" w14:textId="0D07D13E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799657C" w14:textId="25C0CA14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04D7A70A" w14:textId="76BAACCF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2D737CA" w14:textId="224DA6CE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2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4C48B0A5" w14:textId="0E57BA8A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7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87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662203A" w14:textId="5F7F2882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2EACB33D" w14:textId="7A317426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D7B23B7" w14:textId="3609A47E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6A68C06D" w14:textId="1218F6F6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8160ABC" w14:textId="7488B453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57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D9E8C4F" w14:textId="729BD3F1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0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0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50054A" w:rsidRPr="0098495B" w14:paraId="2ADCFAB8" w14:textId="6DF60DD2" w:rsidTr="00457431">
        <w:trPr>
          <w:trHeight w:val="165"/>
        </w:trPr>
        <w:tc>
          <w:tcPr>
            <w:tcW w:w="993" w:type="dxa"/>
            <w:tcBorders>
              <w:bottom w:val="single" w:sz="6" w:space="0" w:color="000000"/>
              <w:right w:val="nil"/>
            </w:tcBorders>
            <w:shd w:val="clear" w:color="auto" w:fill="auto"/>
          </w:tcPr>
          <w:p w14:paraId="68E5527A" w14:textId="47793992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TG</w:t>
            </w:r>
          </w:p>
        </w:tc>
        <w:tc>
          <w:tcPr>
            <w:tcW w:w="850" w:type="dxa"/>
            <w:tcBorders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08DC66D" w14:textId="06B13008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il"/>
              <w:bottom w:val="single" w:sz="6" w:space="0" w:color="000000"/>
              <w:right w:val="nil"/>
            </w:tcBorders>
            <w:vAlign w:val="bottom"/>
          </w:tcPr>
          <w:p w14:paraId="3B2EADF6" w14:textId="5EAA387E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A02266E" w14:textId="720C63F9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bottom w:val="single" w:sz="6" w:space="0" w:color="000000"/>
              <w:right w:val="nil"/>
            </w:tcBorders>
            <w:vAlign w:val="bottom"/>
          </w:tcPr>
          <w:p w14:paraId="32F074A3" w14:textId="7F6EEEF9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F8913D7" w14:textId="120AB21E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79</w:t>
            </w:r>
          </w:p>
        </w:tc>
        <w:tc>
          <w:tcPr>
            <w:tcW w:w="1276" w:type="dxa"/>
            <w:tcBorders>
              <w:left w:val="nil"/>
              <w:bottom w:val="single" w:sz="6" w:space="0" w:color="000000"/>
              <w:right w:val="nil"/>
            </w:tcBorders>
            <w:vAlign w:val="bottom"/>
          </w:tcPr>
          <w:p w14:paraId="2C7C01AE" w14:textId="5E8FDE46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6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9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tcBorders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E4CE71F" w14:textId="782AC996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  <w:bottom w:val="single" w:sz="6" w:space="0" w:color="000000"/>
              <w:right w:val="nil"/>
            </w:tcBorders>
            <w:vAlign w:val="bottom"/>
          </w:tcPr>
          <w:p w14:paraId="42620C66" w14:textId="21C4C5C1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74B5B6A" w14:textId="6FF3472A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bottom w:val="single" w:sz="6" w:space="0" w:color="000000"/>
              <w:right w:val="nil"/>
            </w:tcBorders>
            <w:vAlign w:val="bottom"/>
          </w:tcPr>
          <w:p w14:paraId="2C3431DC" w14:textId="46DBF39E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0FED277" w14:textId="64063A4D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1134" w:type="dxa"/>
            <w:tcBorders>
              <w:left w:val="nil"/>
              <w:bottom w:val="single" w:sz="6" w:space="0" w:color="000000"/>
            </w:tcBorders>
            <w:vAlign w:val="bottom"/>
          </w:tcPr>
          <w:p w14:paraId="345DFDB0" w14:textId="7AEDCD08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1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4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50054A" w:rsidRPr="0098495B" w14:paraId="69150517" w14:textId="0E20931D" w:rsidTr="00457431">
        <w:trPr>
          <w:trHeight w:val="165"/>
        </w:trPr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E197AA3" w14:textId="42B97F57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Hemoglobi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A8B365D" w14:textId="1122B3C9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3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C0280C9" w14:textId="73065CE7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3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2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8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9B17F9A" w14:textId="31016CED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7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FA73B8F" w14:textId="42C3D0DF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0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6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9790D7D" w14:textId="041DAF7C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4321516" w14:textId="516D2CD1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9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6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623EC80" w14:textId="6435F99A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53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D21C0DC" w14:textId="1C8CD452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0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0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B34CEAE" w14:textId="3A22649B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5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2D1B57B" w14:textId="758D3BE6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4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7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3E9BD6D" w14:textId="1A652ABE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bottom"/>
          </w:tcPr>
          <w:p w14:paraId="5F117D06" w14:textId="58CFEAD9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9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67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50054A" w:rsidRPr="0098495B" w14:paraId="6D0C0F4A" w14:textId="1E412A79" w:rsidTr="00457431">
        <w:trPr>
          <w:trHeight w:val="18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9FD610" w14:textId="08D59A05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 xml:space="preserve">WBC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671455B" w14:textId="07995808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8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396716" w14:textId="53FACF29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97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9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27E9385" w14:textId="519F0725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FA9965" w14:textId="6421DC70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61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6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CEE1886" w14:textId="1E207523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52AD4D" w14:textId="07757889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8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71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56F304D" w14:textId="00597999" w:rsidR="00F63D10" w:rsidRPr="00FE5D7C" w:rsidRDefault="00476B84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95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A59F57" w14:textId="5E41BAB0" w:rsidR="00F63D10" w:rsidRPr="00FE5D7C" w:rsidRDefault="00476B84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927, 0.99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59CCA25" w14:textId="385ACADB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4FA7E8" w14:textId="3C2FAE5E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B03D4EB" w14:textId="3E1F3734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FB7946C" w14:textId="5BC789FE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7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4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50054A" w:rsidRPr="0098495B" w14:paraId="57C6ED03" w14:textId="77777777" w:rsidTr="00457431">
        <w:trPr>
          <w:trHeight w:val="180"/>
        </w:trPr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C4D7C61" w14:textId="08998C27" w:rsidR="009E69B1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eGF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3A97D9D" w14:textId="77777777" w:rsidR="009E69B1" w:rsidRPr="0098495B" w:rsidRDefault="009E69B1" w:rsidP="00F63D10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44CAEC" w14:textId="77777777" w:rsidR="009E69B1" w:rsidRPr="0098495B" w:rsidRDefault="009E69B1" w:rsidP="00F63D10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229A63C" w14:textId="77777777" w:rsidR="009E69B1" w:rsidRPr="0098495B" w:rsidRDefault="009E69B1" w:rsidP="00F63D10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DB3837" w14:textId="77777777" w:rsidR="009E69B1" w:rsidRPr="0098495B" w:rsidRDefault="009E69B1" w:rsidP="00F63D10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F088FD0" w14:textId="77777777" w:rsidR="009E69B1" w:rsidRPr="0098495B" w:rsidRDefault="009E69B1" w:rsidP="00F63D10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8205E3" w14:textId="77777777" w:rsidR="009E69B1" w:rsidRPr="0098495B" w:rsidRDefault="009E69B1" w:rsidP="00F63D10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528C1D0" w14:textId="77777777" w:rsidR="009E69B1" w:rsidRPr="0098495B" w:rsidRDefault="009E69B1" w:rsidP="00F63D10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A01511" w14:textId="77777777" w:rsidR="009E69B1" w:rsidRPr="0098495B" w:rsidRDefault="009E69B1" w:rsidP="00F63D10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354F21C" w14:textId="77777777" w:rsidR="009E69B1" w:rsidRPr="0098495B" w:rsidRDefault="009E69B1" w:rsidP="00F63D10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D8FA35" w14:textId="77777777" w:rsidR="009E69B1" w:rsidRPr="0098495B" w:rsidRDefault="009E69B1" w:rsidP="00F63D10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B039B86" w14:textId="77777777" w:rsidR="009E69B1" w:rsidRPr="0098495B" w:rsidRDefault="009E69B1" w:rsidP="00F63D10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7472161B" w14:textId="77777777" w:rsidR="009E69B1" w:rsidRPr="0098495B" w:rsidRDefault="009E69B1" w:rsidP="00F63D10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FB1ACC" w:rsidRPr="0098495B" w14:paraId="4E8E4E4C" w14:textId="77777777" w:rsidTr="00457431">
        <w:trPr>
          <w:trHeight w:val="165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5496B7" w14:textId="6CEF4EE7" w:rsidR="00FB1ACC" w:rsidRPr="00FE5D7C" w:rsidRDefault="008B66EA" w:rsidP="00457431">
            <w:pPr>
              <w:pStyle w:val="NoSpacing"/>
              <w:ind w:left="170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626B14A" w14:textId="77777777" w:rsidR="00FB1ACC" w:rsidRPr="0098495B" w:rsidRDefault="00FB1ACC" w:rsidP="00F63D10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C304F" w14:textId="77777777" w:rsidR="00FB1ACC" w:rsidRPr="0098495B" w:rsidRDefault="00FB1ACC" w:rsidP="00F63D10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2862B08" w14:textId="77777777" w:rsidR="00FB1ACC" w:rsidRPr="0098495B" w:rsidRDefault="00FB1ACC" w:rsidP="00F63D10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D8DB3" w14:textId="77777777" w:rsidR="00FB1ACC" w:rsidRPr="0098495B" w:rsidRDefault="00FB1ACC" w:rsidP="00F63D10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EA1E3EB" w14:textId="77777777" w:rsidR="00FB1ACC" w:rsidRPr="0098495B" w:rsidRDefault="00FB1ACC" w:rsidP="00F63D10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18AAF" w14:textId="77777777" w:rsidR="00FB1ACC" w:rsidRPr="0098495B" w:rsidRDefault="00FB1ACC" w:rsidP="00F63D10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D222D06" w14:textId="77777777" w:rsidR="00FB1ACC" w:rsidRPr="0098495B" w:rsidRDefault="00FB1ACC" w:rsidP="00F63D10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603AA" w14:textId="77777777" w:rsidR="00FB1ACC" w:rsidRPr="0098495B" w:rsidRDefault="00FB1ACC" w:rsidP="00F63D10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4676B59" w14:textId="1C6DE431" w:rsidR="00FB1ACC" w:rsidRPr="0098495B" w:rsidRDefault="00FB1ACC" w:rsidP="00F63D10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DFFF6" w14:textId="77777777" w:rsidR="00FB1ACC" w:rsidRPr="0098495B" w:rsidRDefault="00FB1ACC" w:rsidP="00F63D10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8A156E9" w14:textId="77777777" w:rsidR="00FB1ACC" w:rsidRPr="0098495B" w:rsidRDefault="00FB1ACC" w:rsidP="00F63D10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14:paraId="208FFA9E" w14:textId="77777777" w:rsidR="00FB1ACC" w:rsidRPr="0098495B" w:rsidRDefault="00FB1ACC" w:rsidP="00F63D10">
            <w:pPr>
              <w:pStyle w:val="NoSpacing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50054A" w:rsidRPr="0098495B" w14:paraId="079BD369" w14:textId="0320828E" w:rsidTr="00457431">
        <w:trPr>
          <w:trHeight w:val="165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9AE06F" w14:textId="77032A7A" w:rsidR="00F63D10" w:rsidRPr="00FE5D7C" w:rsidRDefault="00F63D10" w:rsidP="00457431">
            <w:pPr>
              <w:pStyle w:val="NoSpacing"/>
              <w:ind w:left="170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mi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2B37483" w14:textId="3B07A4D3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2DAE5" w14:textId="6A8A6DB5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98964FC" w14:textId="147F9A9E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22F0A" w14:textId="112DE58D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6F3F582" w14:textId="349F05BD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B8CC9" w14:textId="042F56F5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10362E4" w14:textId="378E4752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C4F3C" w14:textId="51571FA0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9F5821E" w14:textId="707BAE31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ED2B7" w14:textId="69B0A712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862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6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A8DA911" w14:textId="3E995A21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14:paraId="4D2EAE91" w14:textId="162C5BE2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50054A" w:rsidRPr="0098495B" w14:paraId="19B283EC" w14:textId="051C66E6" w:rsidTr="00457431">
        <w:trPr>
          <w:trHeight w:val="165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86D949" w14:textId="0E07FA25" w:rsidR="00F63D10" w:rsidRPr="00FE5D7C" w:rsidRDefault="00F63D10" w:rsidP="00457431">
            <w:pPr>
              <w:pStyle w:val="NoSpacing"/>
              <w:ind w:left="170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mild- moder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00A1BA5" w14:textId="73EC0489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3DDB1" w14:textId="2DA228BE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ED33AC5" w14:textId="7D9B1472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4B89E" w14:textId="76B95D11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8826964" w14:textId="337153EA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A61C6" w14:textId="112E3F0E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12E45B2" w14:textId="43DC61A6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92FBC" w14:textId="6D192BD3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7347509" w14:textId="44685EC1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1490A" w14:textId="14638540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8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57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27ABD06" w14:textId="6B1C9A87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14:paraId="77F9D79B" w14:textId="02005C6A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50054A" w:rsidRPr="0098495B" w14:paraId="67DE49FD" w14:textId="1B3F3DD2" w:rsidTr="00457431">
        <w:trPr>
          <w:trHeight w:val="165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0240F4" w14:textId="11C751D8" w:rsidR="00F63D10" w:rsidRPr="00FE5D7C" w:rsidRDefault="00F63D10" w:rsidP="00457431">
            <w:pPr>
              <w:pStyle w:val="NoSpacing"/>
              <w:ind w:left="170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moderate-seve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07BA80F" w14:textId="2BD5DE82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633FB" w14:textId="330CDA8F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2EB318C" w14:textId="419A3570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9FAF2" w14:textId="433C2BA9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3D8A97E" w14:textId="6DAA6AF3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8F598" w14:textId="505A1966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A74AE0B" w14:textId="64FC2E79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3E7F0" w14:textId="59D28333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945D12F" w14:textId="3B7CC7BE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9F360" w14:textId="67572EE5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1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17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676D537" w14:textId="2E53F9E0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14:paraId="73F8E35E" w14:textId="0491AFEA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50054A" w:rsidRPr="0098495B" w14:paraId="596152BE" w14:textId="32C55A1B" w:rsidTr="00457431">
        <w:trPr>
          <w:trHeight w:val="165"/>
        </w:trPr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D83F90" w14:textId="30559010" w:rsidR="00F63D10" w:rsidRPr="00FE5D7C" w:rsidRDefault="00F63D10" w:rsidP="00457431">
            <w:pPr>
              <w:pStyle w:val="NoSpacing"/>
              <w:ind w:left="170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seve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5C952CA" w14:textId="4951F445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4240B" w14:textId="012A661D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779EE18" w14:textId="4A1D3112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0F72E" w14:textId="0EDAAACC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BAFD8FA" w14:textId="5633ACB0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D45A8" w14:textId="7517D1D2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61EAEE5" w14:textId="089B9E93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C7AC3" w14:textId="278D7A48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228544B" w14:textId="089FA5A2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4F1DC" w14:textId="30AE541F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4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0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0369790" w14:textId="78CC4FB7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14:paraId="445D7476" w14:textId="1800154F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50054A" w:rsidRPr="0098495B" w14:paraId="6C8167DA" w14:textId="16E5F530" w:rsidTr="00457431">
        <w:trPr>
          <w:trHeight w:val="165"/>
        </w:trPr>
        <w:tc>
          <w:tcPr>
            <w:tcW w:w="993" w:type="dxa"/>
            <w:tcBorders>
              <w:top w:val="nil"/>
              <w:right w:val="nil"/>
            </w:tcBorders>
            <w:shd w:val="clear" w:color="auto" w:fill="auto"/>
          </w:tcPr>
          <w:p w14:paraId="347BEEB3" w14:textId="3FBA3160" w:rsidR="00F63D10" w:rsidRPr="00FE5D7C" w:rsidRDefault="00F63D10" w:rsidP="00457431">
            <w:pPr>
              <w:pStyle w:val="NoSpacing"/>
              <w:ind w:left="170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renal failur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5B01E4A" w14:textId="29E010F6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75E2CB6C" w14:textId="17BD8871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086B980" w14:textId="64370E11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67D1869D" w14:textId="01F17941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B873B51" w14:textId="5BEA2685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33B0DB7E" w14:textId="36B98C65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0C8C622" w14:textId="00C7CD39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14:paraId="74BE1A6C" w14:textId="2D3800BB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165F0FA" w14:textId="220A1720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6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61AF7817" w14:textId="601B7E62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9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8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EDA6C82" w14:textId="5E4B87C2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bottom"/>
          </w:tcPr>
          <w:p w14:paraId="55CA2C68" w14:textId="39113C0E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50054A" w:rsidRPr="0098495B" w14:paraId="28152ED1" w14:textId="215EB027" w:rsidTr="00457431">
        <w:trPr>
          <w:trHeight w:val="165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1C7E818D" w14:textId="6204006F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lastRenderedPageBreak/>
              <w:t>Non-insulin hypoglycemic agents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566CBDE" w14:textId="6F8FE79C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3BD74DF9" w14:textId="08BFE9A5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3A7F757" w14:textId="1CCF7A29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2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7F61AC7F" w14:textId="117A737A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1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51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DC88977" w14:textId="391DF492" w:rsidR="00F63D10" w:rsidRPr="00FE5D7C" w:rsidRDefault="005F4107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650B3746" w14:textId="1EA67FB5" w:rsidR="00F63D10" w:rsidRPr="00FE5D7C" w:rsidRDefault="005F4107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95D4CFF" w14:textId="225E6473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0B3545EC" w14:textId="2F8BD8D6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B5FAB0D" w14:textId="1C5102EC" w:rsidR="00F63D10" w:rsidRPr="00FE5D7C" w:rsidRDefault="00476B84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69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5EE7CF36" w14:textId="26E35FC1" w:rsidR="00F63D10" w:rsidRPr="00FE5D7C" w:rsidRDefault="00476B84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602, 0.793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031F873" w14:textId="5F8CE8F5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7D78F2C4" w14:textId="7CF72272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50054A" w:rsidRPr="0098495B" w14:paraId="05962190" w14:textId="424EDDE4" w:rsidTr="00457431">
        <w:trPr>
          <w:trHeight w:val="165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01CFD6CE" w14:textId="257BE355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Anti-hypertensives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FB1D600" w14:textId="5DD500D0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35878DBA" w14:textId="748A3EBF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46BA22D" w14:textId="75642F42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1A82EBE5" w14:textId="09090EF3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03992EE" w14:textId="41DE25AB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6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37CDD6CD" w14:textId="027BC9EE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0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3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C3F66C8" w14:textId="779C548D" w:rsidR="00F63D10" w:rsidRPr="00FE5D7C" w:rsidRDefault="00476B84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08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5C69D76D" w14:textId="08058E85" w:rsidR="00F63D10" w:rsidRPr="00FE5D7C" w:rsidRDefault="00476B84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030, 1.144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756DF26" w14:textId="2626D808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6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2BA80ED4" w14:textId="4D17DB2C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9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5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ABB7C22" w14:textId="7DCFFB28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3EE30513" w14:textId="59E8D34A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50054A" w:rsidRPr="0098495B" w14:paraId="1B9E7D09" w14:textId="30814056" w:rsidTr="00457431">
        <w:trPr>
          <w:trHeight w:val="165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76BAB645" w14:textId="5DFB9CAD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Statins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B923281" w14:textId="6C0363DD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5BA8DF3E" w14:textId="7D901F8A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2A86A9C" w14:textId="114703D2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4F115077" w14:textId="45CC3124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20EC44D" w14:textId="404AE1A6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76E7066A" w14:textId="34C6070B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5EB4B82" w14:textId="70D7D216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06144016" w14:textId="75FCEDFB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EBC96FC" w14:textId="3044F255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5B0A6BFC" w14:textId="1933AAA7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3F93CCE" w14:textId="741F3C02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38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79DBFB15" w14:textId="6647C96A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57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2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50054A" w:rsidRPr="0098495B" w14:paraId="66B46939" w14:textId="0AEABF75" w:rsidTr="00457431">
        <w:trPr>
          <w:trHeight w:val="165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58115FFF" w14:textId="7A0EAED8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MI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14C82E0" w14:textId="574CD3E7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02061229" w14:textId="3952B152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F45A536" w14:textId="48698C52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525EC85F" w14:textId="69BF14A4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DE000A7" w14:textId="0DE4428F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01826DBE" w14:textId="33E1E4AF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BF72D6A" w14:textId="5F3E884E" w:rsidR="00F63D10" w:rsidRPr="00FE5D7C" w:rsidRDefault="005F4107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57A3AF2D" w14:textId="02D4F032" w:rsidR="00F63D10" w:rsidRPr="00FE5D7C" w:rsidRDefault="005F4107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4962561" w14:textId="6E24ADA1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245F4AE4" w14:textId="1C252A42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F24ED68" w14:textId="45585CD5" w:rsidR="00F63D10" w:rsidRPr="00FE5D7C" w:rsidRDefault="00476B84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814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7A035B1B" w14:textId="72FF9636" w:rsidR="00F63D10" w:rsidRPr="00FE5D7C" w:rsidRDefault="00476B84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710, 0.935)</w:t>
            </w:r>
          </w:p>
        </w:tc>
      </w:tr>
      <w:tr w:rsidR="0050054A" w:rsidRPr="0098495B" w14:paraId="3915BB22" w14:textId="27021A48" w:rsidTr="00457431">
        <w:trPr>
          <w:trHeight w:val="165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6AFABF2E" w14:textId="47E7EB4F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IHD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235A39F" w14:textId="3022F851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31627754" w14:textId="4B9396E7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ED2E486" w14:textId="3EE47750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1E7B44F2" w14:textId="764FFDF4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B95D9C0" w14:textId="0B7038E0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1D56B70D" w14:textId="786807C2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285B268" w14:textId="45088F95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464B2562" w14:textId="6685352B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E1A0F0F" w14:textId="20784D74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3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19BB52C4" w14:textId="3379DBA7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21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2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97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8C06CAB" w14:textId="32EB7AA8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7A107196" w14:textId="75F13F07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50054A" w:rsidRPr="0098495B" w14:paraId="4A6A8B8E" w14:textId="44D2A57F" w:rsidTr="00457431">
        <w:trPr>
          <w:trHeight w:val="165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012DCFE7" w14:textId="5DD5F409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HF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1B8C71E" w14:textId="39921FCF" w:rsidR="00F63D10" w:rsidRPr="00FE5D7C" w:rsidRDefault="005F4107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036F15C9" w14:textId="339E80D5" w:rsidR="00F63D10" w:rsidRPr="00FE5D7C" w:rsidRDefault="005F4107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8BB937A" w14:textId="27701639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5FD99E8B" w14:textId="3B60FBAF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F159765" w14:textId="201E7448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19F1DBB3" w14:textId="3185F5F8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4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9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EDCFA29" w14:textId="4360C4FF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447EF994" w14:textId="26CD9612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E75E1D2" w14:textId="629EB75D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000D0330" w14:textId="158D9BD9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B64F07B" w14:textId="70195755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88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2B93E8E9" w14:textId="62CF6677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8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07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50054A" w:rsidRPr="0098495B" w14:paraId="25D9E454" w14:textId="149DE3BC" w:rsidTr="00457431">
        <w:trPr>
          <w:trHeight w:val="165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2E682789" w14:textId="7430DD29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Cerebrovascular disease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4789D80" w14:textId="4E2BAB18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32F93AB4" w14:textId="143C64DD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23F2C50" w14:textId="1F3CE10B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0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4C5BF5CC" w14:textId="6B2F7233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8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5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C93D9CB" w14:textId="3EC4352F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83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357338AB" w14:textId="0FFDDB63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741, 0.941)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740BD30" w14:textId="6038574C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03A09549" w14:textId="1EB2C8ED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9A6A4C3" w14:textId="77F9AC7B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66FE52B7" w14:textId="77D2BC29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90BD43D" w14:textId="35F57B8E" w:rsidR="00F63D10" w:rsidRPr="00FE5D7C" w:rsidRDefault="005F4107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39B87E64" w14:textId="66E44C89" w:rsidR="00F63D10" w:rsidRPr="00FE5D7C" w:rsidRDefault="005F4107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50054A" w:rsidRPr="0098495B" w14:paraId="336EDEB0" w14:textId="332520B8" w:rsidTr="00457431">
        <w:trPr>
          <w:trHeight w:val="180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537F04EB" w14:textId="1B7CB2E2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PVD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3193EE3" w14:textId="7470768E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4CFCFB19" w14:textId="0AA7A74E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A8E522B" w14:textId="4C59CDBF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30DA657D" w14:textId="5305CC18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0F3354D" w14:textId="7BA06947" w:rsidR="00F63D10" w:rsidRPr="00FE5D7C" w:rsidRDefault="00476B84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06C1C64B" w14:textId="46EC18FE" w:rsidR="00F63D10" w:rsidRPr="00FE5D7C" w:rsidRDefault="00476B84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547, 0.973)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F785021" w14:textId="0EC8D7C0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26D113EB" w14:textId="6D881B3B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5A6DCF4" w14:textId="4D8052EE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35E61382" w14:textId="729ADD27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D7743C0" w14:textId="0DF878E7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01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A6E6321" w14:textId="72BE50D3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6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476B84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81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50054A" w:rsidRPr="0098495B" w14:paraId="3589F295" w14:textId="6CE8DFA7" w:rsidTr="00457431">
        <w:trPr>
          <w:trHeight w:val="165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054366FD" w14:textId="376387F1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Amputat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792789F" w14:textId="7B4E03F8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5F4107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3E18D695" w14:textId="10E89642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5F4107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1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5F4107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89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92A44B4" w14:textId="34B9CD92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5F4107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5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69032594" w14:textId="237AD239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5F4107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7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5F4107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15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59A782C" w14:textId="6E2C090E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2DA338F9" w14:textId="665FBBC4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8BB252C" w14:textId="523C1259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343368C2" w14:textId="2EBAF7B4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E8DFEFE" w14:textId="63B002FC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15C4FFFF" w14:textId="35AEB4AC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87C59B2" w14:textId="1D6FDE2D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4FAECD6B" w14:textId="2CA369F6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50054A" w:rsidRPr="0098495B" w14:paraId="09322EC9" w14:textId="256A45C1" w:rsidTr="00457431">
        <w:trPr>
          <w:trHeight w:val="165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2AF601F3" w14:textId="376C31E9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Retinopathy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0CE1E15" w14:textId="60F35F09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42139D78" w14:textId="37B96535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E64EF22" w14:textId="019F84E1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69C05C9D" w14:textId="65A3515C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136CD95" w14:textId="2D689089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5F4107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5BCFDC22" w14:textId="322DB533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5F4107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9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5F4107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6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CC7E11A" w14:textId="2C96A162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5F4107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9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5220D2A5" w14:textId="5BADC73D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5F4107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507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5F4107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0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B137458" w14:textId="3836FDEA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3EE62861" w14:textId="18E20B03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4631BE7" w14:textId="06C1B3D6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F4506CD" w14:textId="7EBBD084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50054A" w:rsidRPr="0098495B" w14:paraId="3F7B6FCC" w14:textId="77777777" w:rsidTr="00457431">
        <w:trPr>
          <w:trHeight w:val="165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1BD6F2DE" w14:textId="3CF6F4E2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Cataract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02FF575" w14:textId="2EA61D36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AE855EE" w14:textId="7383D59D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E356FCA" w14:textId="542E2915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130E7A9E" w14:textId="15372B27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D82B7F9" w14:textId="29A07ACB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5F4107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84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0AD88442" w14:textId="113D146E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5F4107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5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5F4107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5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CB9ACAA" w14:textId="59C8BA8F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5F4107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7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2A21D405" w14:textId="077BB95D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5F4107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48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5F4107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40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ECF8AC5" w14:textId="25FD1C08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5F4107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74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2B0BA84B" w14:textId="186D6057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5F4107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61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5F4107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906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944217B" w14:textId="2D23049E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45C55C87" w14:textId="2978549A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50054A" w:rsidRPr="0098495B" w14:paraId="35628BCC" w14:textId="77777777" w:rsidTr="00457431">
        <w:trPr>
          <w:trHeight w:val="165"/>
        </w:trPr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00058605" w14:textId="0079507C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FE5D7C">
              <w:rPr>
                <w:rFonts w:cstheme="minorHAnsi"/>
                <w:sz w:val="18"/>
                <w:szCs w:val="18"/>
                <w:lang w:val="en-US"/>
              </w:rPr>
              <w:t>Ulcer of skin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EF32F4D" w14:textId="581BB5BA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5F4107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4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026A93BD" w14:textId="33F90636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5F4107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60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5F4107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354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DB2772D" w14:textId="2DD5AFCD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.</w:t>
            </w:r>
            <w:r w:rsidR="005F4107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1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5292D80F" w14:textId="3E78E36E" w:rsidR="00F63D10" w:rsidRPr="00FE5D7C" w:rsidRDefault="00F63D10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0.</w:t>
            </w:r>
            <w:r w:rsidR="005F4107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073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, 0.</w:t>
            </w:r>
            <w:r w:rsidR="005F4107"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172</w:t>
            </w: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67798B4" w14:textId="5D66F351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152A28C1" w14:textId="4DE1DBAB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1D9FBA5" w14:textId="785954B5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1297AE41" w14:textId="0AD63C22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004A7C3" w14:textId="063506F5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2DA4CDDD" w14:textId="5148D392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67A71F3" w14:textId="2170E582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427248E0" w14:textId="33BFFE49" w:rsidR="00F63D10" w:rsidRPr="00FE5D7C" w:rsidRDefault="009E69B1" w:rsidP="00F63D10">
            <w:pPr>
              <w:pStyle w:val="NoSpacing"/>
              <w:rPr>
                <w:rFonts w:cstheme="minorHAnsi"/>
                <w:sz w:val="18"/>
                <w:szCs w:val="18"/>
                <w:lang w:val="en-US"/>
              </w:rPr>
            </w:pPr>
            <w:r w:rsidRPr="0098495B"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</w:tr>
    </w:tbl>
    <w:p w14:paraId="76652E3E" w14:textId="3BA317E6" w:rsidR="00AB03D1" w:rsidRDefault="005D74F4" w:rsidP="007C4285">
      <w:pPr>
        <w:pStyle w:val="NoSpacing"/>
        <w:rPr>
          <w:rFonts w:cstheme="minorHAnsi"/>
          <w:lang w:val="en-US"/>
        </w:rPr>
      </w:pPr>
      <w:r w:rsidRPr="00FE5D7C">
        <w:rPr>
          <w:rFonts w:eastAsiaTheme="majorEastAsia" w:cstheme="minorHAnsi"/>
          <w:lang w:val="en-US"/>
        </w:rPr>
        <w:t xml:space="preserve">(95% </w:t>
      </w:r>
      <w:r w:rsidR="00C22A6C" w:rsidRPr="00FE5D7C">
        <w:rPr>
          <w:rFonts w:eastAsiaTheme="majorEastAsia" w:cstheme="minorHAnsi"/>
          <w:lang w:val="en-US"/>
        </w:rPr>
        <w:t xml:space="preserve">confidence interval); </w:t>
      </w:r>
      <w:r w:rsidR="0063576C" w:rsidRPr="00FE5D7C">
        <w:rPr>
          <w:rFonts w:eastAsiaTheme="majorEastAsia" w:cstheme="minorHAnsi"/>
          <w:lang w:val="en-US"/>
        </w:rPr>
        <w:t>BMI, body</w:t>
      </w:r>
      <w:r w:rsidR="0063576C" w:rsidRPr="00FE5D7C">
        <w:rPr>
          <w:rFonts w:cstheme="minorHAnsi"/>
          <w:lang w:val="en-US"/>
        </w:rPr>
        <w:t xml:space="preserve"> mass index</w:t>
      </w:r>
      <w:r w:rsidR="00A5546B" w:rsidRPr="00FE5D7C">
        <w:rPr>
          <w:rFonts w:cstheme="minorHAnsi"/>
          <w:lang w:val="en-US"/>
        </w:rPr>
        <w:t xml:space="preserve"> (</w:t>
      </w:r>
      <w:r w:rsidR="00A5546B" w:rsidRPr="00FE5D7C">
        <w:rPr>
          <w:rFonts w:cstheme="minorHAnsi"/>
          <w:bCs/>
          <w:lang w:val="en-US"/>
        </w:rPr>
        <w:t>kg/m</w:t>
      </w:r>
      <w:r w:rsidR="00A5546B" w:rsidRPr="00FE5D7C">
        <w:rPr>
          <w:rFonts w:cstheme="minorHAnsi"/>
          <w:bCs/>
          <w:vertAlign w:val="superscript"/>
          <w:lang w:val="en-US"/>
        </w:rPr>
        <w:t>2</w:t>
      </w:r>
      <w:r w:rsidR="00A5546B" w:rsidRPr="00FE5D7C">
        <w:rPr>
          <w:rFonts w:cstheme="minorHAnsi"/>
          <w:lang w:val="en-US"/>
        </w:rPr>
        <w:t>);</w:t>
      </w:r>
      <w:r w:rsidR="0063576C" w:rsidRPr="00FE5D7C">
        <w:rPr>
          <w:rFonts w:cstheme="minorHAnsi"/>
          <w:lang w:val="en-US"/>
        </w:rPr>
        <w:t xml:space="preserve"> </w:t>
      </w:r>
      <w:r w:rsidR="003D757E" w:rsidRPr="00FE5D7C">
        <w:rPr>
          <w:rFonts w:cstheme="minorHAnsi"/>
          <w:lang w:val="en-US"/>
        </w:rPr>
        <w:t xml:space="preserve">HbA1c, glycosylated </w:t>
      </w:r>
      <w:r w:rsidR="00C868DC" w:rsidRPr="00FE5D7C">
        <w:rPr>
          <w:rFonts w:cstheme="minorHAnsi"/>
          <w:lang w:val="en-US"/>
        </w:rPr>
        <w:t>hemoglobin</w:t>
      </w:r>
      <w:r w:rsidR="003D757E" w:rsidRPr="00FE5D7C">
        <w:rPr>
          <w:rFonts w:cstheme="minorHAnsi"/>
          <w:lang w:val="en-US"/>
        </w:rPr>
        <w:t xml:space="preserve"> type A1c</w:t>
      </w:r>
      <w:r w:rsidR="00A12B8A" w:rsidRPr="00FE5D7C">
        <w:rPr>
          <w:rFonts w:cstheme="minorHAnsi"/>
          <w:lang w:val="en-US"/>
        </w:rPr>
        <w:t xml:space="preserve"> (%)</w:t>
      </w:r>
      <w:r w:rsidR="003D757E" w:rsidRPr="00FE5D7C">
        <w:rPr>
          <w:rFonts w:cstheme="minorHAnsi"/>
          <w:lang w:val="en-US"/>
        </w:rPr>
        <w:t xml:space="preserve">; </w:t>
      </w:r>
      <w:r w:rsidR="0063576C" w:rsidRPr="00FE5D7C">
        <w:rPr>
          <w:rFonts w:cstheme="minorHAnsi"/>
          <w:lang w:val="en-US"/>
        </w:rPr>
        <w:t>SBP, systolic blood pressure</w:t>
      </w:r>
      <w:r w:rsidR="00A12B8A" w:rsidRPr="00FE5D7C">
        <w:rPr>
          <w:rFonts w:cstheme="minorHAnsi"/>
          <w:lang w:val="en-US"/>
        </w:rPr>
        <w:t xml:space="preserve"> (mmHg)</w:t>
      </w:r>
      <w:r w:rsidR="0063576C" w:rsidRPr="00FE5D7C">
        <w:rPr>
          <w:rFonts w:cstheme="minorHAnsi"/>
          <w:lang w:val="en-US"/>
        </w:rPr>
        <w:t>; DBP, diastolic blood pressure</w:t>
      </w:r>
      <w:r w:rsidR="00A12B8A" w:rsidRPr="00FE5D7C">
        <w:rPr>
          <w:rFonts w:cstheme="minorHAnsi"/>
          <w:lang w:val="en-US"/>
        </w:rPr>
        <w:t xml:space="preserve"> (mmHg)</w:t>
      </w:r>
      <w:r w:rsidR="0063576C" w:rsidRPr="00FE5D7C">
        <w:rPr>
          <w:rFonts w:cstheme="minorHAnsi"/>
          <w:lang w:val="en-US"/>
        </w:rPr>
        <w:t xml:space="preserve">; </w:t>
      </w:r>
      <w:r w:rsidR="00FE4736" w:rsidRPr="00FE5D7C">
        <w:rPr>
          <w:rFonts w:cstheme="minorHAnsi"/>
          <w:lang w:val="en-US"/>
        </w:rPr>
        <w:t>HDL, HDL cholesterol</w:t>
      </w:r>
      <w:r w:rsidR="00A12B8A" w:rsidRPr="00FE5D7C">
        <w:rPr>
          <w:rFonts w:cstheme="minorHAnsi"/>
          <w:lang w:val="en-US"/>
        </w:rPr>
        <w:t xml:space="preserve"> (mmol/L)</w:t>
      </w:r>
      <w:r w:rsidR="00FE4736" w:rsidRPr="00FE5D7C">
        <w:rPr>
          <w:rFonts w:cstheme="minorHAnsi"/>
          <w:lang w:val="en-US"/>
        </w:rPr>
        <w:t>; LDL, LDL cholesterol</w:t>
      </w:r>
      <w:r w:rsidR="00A12B8A" w:rsidRPr="00FE5D7C">
        <w:rPr>
          <w:rFonts w:cstheme="minorHAnsi"/>
          <w:lang w:val="en-US"/>
        </w:rPr>
        <w:t xml:space="preserve"> (mmol/L)</w:t>
      </w:r>
      <w:r w:rsidR="00FE4736" w:rsidRPr="00FE5D7C">
        <w:rPr>
          <w:rFonts w:cstheme="minorHAnsi"/>
          <w:lang w:val="en-US"/>
        </w:rPr>
        <w:t>; TG, triglycerides</w:t>
      </w:r>
      <w:r w:rsidR="00A12B8A" w:rsidRPr="00FE5D7C">
        <w:rPr>
          <w:rFonts w:cstheme="minorHAnsi"/>
          <w:lang w:val="en-US"/>
        </w:rPr>
        <w:t xml:space="preserve"> (mmol/L)</w:t>
      </w:r>
      <w:r w:rsidR="00FE4736" w:rsidRPr="00FE5D7C">
        <w:rPr>
          <w:rFonts w:cstheme="minorHAnsi"/>
          <w:lang w:val="en-US"/>
        </w:rPr>
        <w:t xml:space="preserve">; </w:t>
      </w:r>
      <w:r w:rsidR="003D757E" w:rsidRPr="00FE5D7C">
        <w:rPr>
          <w:rFonts w:cstheme="minorHAnsi"/>
          <w:lang w:val="en-US"/>
        </w:rPr>
        <w:t>eGFR, estimated glomerular filtration rate</w:t>
      </w:r>
      <w:r w:rsidR="00A12B8A" w:rsidRPr="00FE5D7C">
        <w:rPr>
          <w:rFonts w:cstheme="minorHAnsi"/>
          <w:lang w:val="en-US"/>
        </w:rPr>
        <w:t xml:space="preserve"> (mL/min/1.73m</w:t>
      </w:r>
      <w:r w:rsidR="00A12B8A" w:rsidRPr="00FE5D7C">
        <w:rPr>
          <w:rFonts w:cstheme="minorHAnsi"/>
          <w:vertAlign w:val="superscript"/>
          <w:lang w:val="en-US"/>
        </w:rPr>
        <w:t>2</w:t>
      </w:r>
      <w:r w:rsidR="00A12B8A" w:rsidRPr="00FE5D7C">
        <w:rPr>
          <w:rFonts w:cstheme="minorHAnsi"/>
          <w:lang w:val="en-US"/>
        </w:rPr>
        <w:t>)</w:t>
      </w:r>
      <w:r w:rsidR="003D757E" w:rsidRPr="00FE5D7C">
        <w:rPr>
          <w:rFonts w:cstheme="minorHAnsi"/>
          <w:lang w:val="en-US"/>
        </w:rPr>
        <w:t xml:space="preserve">; </w:t>
      </w:r>
      <w:r w:rsidR="00A12B8A" w:rsidRPr="00FE5D7C">
        <w:rPr>
          <w:rFonts w:cstheme="minorHAnsi"/>
          <w:lang w:val="en-US"/>
        </w:rPr>
        <w:t xml:space="preserve">Hemoglobin (g/L); </w:t>
      </w:r>
      <w:r w:rsidR="0063576C" w:rsidRPr="00FE5D7C">
        <w:rPr>
          <w:rFonts w:cstheme="minorHAnsi"/>
          <w:lang w:val="en-US"/>
        </w:rPr>
        <w:t>WBC, white blood cell count</w:t>
      </w:r>
      <w:r w:rsidR="00A12B8A" w:rsidRPr="00FE5D7C">
        <w:rPr>
          <w:rFonts w:cstheme="minorHAnsi"/>
          <w:lang w:val="en-US"/>
        </w:rPr>
        <w:t xml:space="preserve"> (x10</w:t>
      </w:r>
      <w:r w:rsidR="00A12B8A" w:rsidRPr="00FE5D7C">
        <w:rPr>
          <w:rFonts w:cstheme="minorHAnsi"/>
          <w:vertAlign w:val="superscript"/>
          <w:lang w:val="en-US"/>
        </w:rPr>
        <w:t>9</w:t>
      </w:r>
      <w:r w:rsidR="00A12B8A" w:rsidRPr="00FE5D7C">
        <w:rPr>
          <w:rFonts w:cstheme="minorHAnsi"/>
          <w:lang w:val="en-US"/>
        </w:rPr>
        <w:t>/L)</w:t>
      </w:r>
      <w:r w:rsidR="0063576C" w:rsidRPr="00FE5D7C">
        <w:rPr>
          <w:rFonts w:cstheme="minorHAnsi"/>
          <w:lang w:val="en-US"/>
        </w:rPr>
        <w:t>; HF, heart failure; AF, atrial fibrillation; IHD, ischemic heart disease; MI, myocardial infarction; PVD</w:t>
      </w:r>
      <w:r w:rsidR="003F724C" w:rsidRPr="00FE5D7C">
        <w:rPr>
          <w:rFonts w:cstheme="minorHAnsi"/>
          <w:lang w:val="en-US"/>
        </w:rPr>
        <w:t>, peripheral vascular diseases; RF, re</w:t>
      </w:r>
      <w:r w:rsidR="009C53B8" w:rsidRPr="00FE5D7C">
        <w:rPr>
          <w:rFonts w:cstheme="minorHAnsi"/>
          <w:lang w:val="en-US"/>
        </w:rPr>
        <w:t>na</w:t>
      </w:r>
      <w:r w:rsidR="000B78E6" w:rsidRPr="00FE5D7C">
        <w:rPr>
          <w:rFonts w:cstheme="minorHAnsi"/>
          <w:lang w:val="en-US"/>
        </w:rPr>
        <w:t>l</w:t>
      </w:r>
      <w:r w:rsidR="003F724C" w:rsidRPr="00FE5D7C">
        <w:rPr>
          <w:rFonts w:cstheme="minorHAnsi"/>
          <w:lang w:val="en-US"/>
        </w:rPr>
        <w:t xml:space="preserve"> failure; DM, diabetes mellitus.</w:t>
      </w:r>
    </w:p>
    <w:p w14:paraId="7AD89995" w14:textId="6288F0D2" w:rsidR="000B5ABD" w:rsidRDefault="000B5ABD" w:rsidP="007C4285">
      <w:pPr>
        <w:pStyle w:val="NoSpacing"/>
        <w:rPr>
          <w:rFonts w:cstheme="minorHAnsi"/>
          <w:lang w:val="en-US"/>
        </w:rPr>
      </w:pPr>
    </w:p>
    <w:p w14:paraId="1A86BE8D" w14:textId="05F06FA0" w:rsidR="000B5ABD" w:rsidRPr="000B5ABD" w:rsidRDefault="000B5ABD" w:rsidP="000B5ABD">
      <w:pPr>
        <w:pStyle w:val="NoSpacing"/>
        <w:rPr>
          <w:rFonts w:cstheme="minorHAnsi"/>
          <w:lang w:val="en-US"/>
        </w:rPr>
      </w:pPr>
      <w:r w:rsidRPr="00FE5D7C">
        <w:rPr>
          <w:rFonts w:cstheme="minorHAnsi"/>
          <w:lang w:val="en-US"/>
        </w:rPr>
        <w:t>Survival time ratio (where &lt;1 indicated short</w:t>
      </w:r>
      <w:r>
        <w:rPr>
          <w:rFonts w:cstheme="minorHAnsi"/>
          <w:lang w:val="en-US"/>
        </w:rPr>
        <w:t>e</w:t>
      </w:r>
      <w:r w:rsidRPr="00FE5D7C">
        <w:rPr>
          <w:rFonts w:cstheme="minorHAnsi"/>
          <w:lang w:val="en-US"/>
        </w:rPr>
        <w:t xml:space="preserve">r survival time). </w:t>
      </w:r>
      <w:r w:rsidRPr="000B5ABD">
        <w:rPr>
          <w:rFonts w:cstheme="minorHAnsi"/>
          <w:lang w:val="en-US"/>
        </w:rPr>
        <w:t>All effects are centered on a common scale</w:t>
      </w:r>
      <w:r>
        <w:rPr>
          <w:rFonts w:cstheme="minorHAnsi"/>
          <w:lang w:val="en-US"/>
        </w:rPr>
        <w:t xml:space="preserve"> to a</w:t>
      </w:r>
      <w:r w:rsidRPr="000B5ABD">
        <w:rPr>
          <w:rFonts w:cstheme="minorHAnsi"/>
          <w:lang w:val="en-US"/>
        </w:rPr>
        <w:t>llow the relative strength of various predictors to be judged</w:t>
      </w:r>
      <w:r>
        <w:rPr>
          <w:rFonts w:cstheme="minorHAnsi"/>
          <w:lang w:val="en-US"/>
        </w:rPr>
        <w:t>. S</w:t>
      </w:r>
      <w:r w:rsidRPr="000B5ABD">
        <w:rPr>
          <w:rFonts w:cstheme="minorHAnsi"/>
          <w:lang w:val="en-US"/>
        </w:rPr>
        <w:t>urvival time ratios vary continuous predictors from the first to the third quartile.</w:t>
      </w:r>
      <w:r>
        <w:rPr>
          <w:rStyle w:val="FootnoteReference"/>
          <w:rFonts w:cstheme="minorHAnsi"/>
          <w:lang w:val="en-US"/>
        </w:rPr>
        <w:footnoteReference w:id="2"/>
      </w:r>
      <w:r>
        <w:rPr>
          <w:rFonts w:cstheme="minorHAnsi"/>
          <w:lang w:val="en-US"/>
        </w:rPr>
        <w:t xml:space="preserve"> </w:t>
      </w:r>
    </w:p>
    <w:p w14:paraId="3A8BA6B2" w14:textId="77777777" w:rsidR="000B5ABD" w:rsidRPr="0098495B" w:rsidRDefault="000B5ABD" w:rsidP="007C4285">
      <w:pPr>
        <w:pStyle w:val="NoSpacing"/>
        <w:rPr>
          <w:rFonts w:cstheme="minorHAnsi"/>
          <w:lang w:val="en-US"/>
        </w:rPr>
      </w:pPr>
    </w:p>
    <w:sectPr w:rsidR="000B5ABD" w:rsidRPr="0098495B" w:rsidSect="007C4285">
      <w:footerReference w:type="even" r:id="rId11"/>
      <w:footerReference w:type="default" r:id="rId12"/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8D82DF" w14:textId="77777777" w:rsidR="00AA30C0" w:rsidRDefault="00AA30C0" w:rsidP="00FD4A3A">
      <w:pPr>
        <w:spacing w:after="0" w:line="240" w:lineRule="auto"/>
      </w:pPr>
      <w:r>
        <w:separator/>
      </w:r>
    </w:p>
  </w:endnote>
  <w:endnote w:type="continuationSeparator" w:id="0">
    <w:p w14:paraId="692894E6" w14:textId="77777777" w:rsidR="00AA30C0" w:rsidRDefault="00AA30C0" w:rsidP="00FD4A3A">
      <w:pPr>
        <w:spacing w:after="0" w:line="240" w:lineRule="auto"/>
      </w:pPr>
      <w:r>
        <w:continuationSeparator/>
      </w:r>
    </w:p>
  </w:endnote>
  <w:endnote w:type="continuationNotice" w:id="1">
    <w:p w14:paraId="78C7F7EE" w14:textId="77777777" w:rsidR="00AA30C0" w:rsidRDefault="00AA30C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040627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9BDB61" w14:textId="104FEBA0" w:rsidR="00033435" w:rsidRDefault="00033435" w:rsidP="00044A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33C867" w14:textId="77777777" w:rsidR="00033435" w:rsidRDefault="00033435" w:rsidP="00D67F6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285163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231729" w14:textId="1925DA6A" w:rsidR="00033435" w:rsidRDefault="00033435" w:rsidP="00044A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A911F7" w14:textId="77777777" w:rsidR="00033435" w:rsidRDefault="00033435" w:rsidP="00D67F6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671AFD" w14:textId="77777777" w:rsidR="00AA30C0" w:rsidRDefault="00AA30C0" w:rsidP="00FD4A3A">
      <w:pPr>
        <w:spacing w:after="0" w:line="240" w:lineRule="auto"/>
      </w:pPr>
      <w:r>
        <w:separator/>
      </w:r>
    </w:p>
  </w:footnote>
  <w:footnote w:type="continuationSeparator" w:id="0">
    <w:p w14:paraId="16275C41" w14:textId="77777777" w:rsidR="00AA30C0" w:rsidRDefault="00AA30C0" w:rsidP="00FD4A3A">
      <w:pPr>
        <w:spacing w:after="0" w:line="240" w:lineRule="auto"/>
      </w:pPr>
      <w:r>
        <w:continuationSeparator/>
      </w:r>
    </w:p>
  </w:footnote>
  <w:footnote w:type="continuationNotice" w:id="1">
    <w:p w14:paraId="5DD0B889" w14:textId="77777777" w:rsidR="00AA30C0" w:rsidRDefault="00AA30C0">
      <w:pPr>
        <w:spacing w:after="0" w:line="240" w:lineRule="auto"/>
      </w:pPr>
    </w:p>
  </w:footnote>
  <w:footnote w:id="2">
    <w:p w14:paraId="3F783C44" w14:textId="22C71D6A" w:rsidR="000B5ABD" w:rsidRPr="000B5ABD" w:rsidRDefault="000B5ABD" w:rsidP="000B5ABD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0B5ABD">
        <w:t xml:space="preserve">Harrell FE. Regression </w:t>
      </w:r>
      <w:proofErr w:type="spellStart"/>
      <w:r w:rsidRPr="000B5ABD">
        <w:t>Modeling</w:t>
      </w:r>
      <w:proofErr w:type="spellEnd"/>
      <w:r w:rsidRPr="000B5ABD">
        <w:t xml:space="preserve"> Strategies. 2nd ed. Cham: Springer International Publishing; 2015. (Springer Series in Statistics).</w:t>
      </w:r>
    </w:p>
    <w:p w14:paraId="5D72FD0B" w14:textId="02ACC5D6" w:rsidR="000B5ABD" w:rsidRPr="000B5ABD" w:rsidRDefault="000B5ABD">
      <w:pPr>
        <w:pStyle w:val="FootnoteText"/>
        <w:rPr>
          <w:lang w:val="en-US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704C743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17F07A02"/>
    <w:multiLevelType w:val="hybridMultilevel"/>
    <w:tmpl w:val="1DA811F4"/>
    <w:lvl w:ilvl="0" w:tplc="FB10321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010699"/>
    <w:multiLevelType w:val="hybridMultilevel"/>
    <w:tmpl w:val="13921492"/>
    <w:lvl w:ilvl="0" w:tplc="2A708218">
      <w:start w:val="8"/>
      <w:numFmt w:val="bullet"/>
      <w:pStyle w:val="List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B213DC"/>
    <w:multiLevelType w:val="hybridMultilevel"/>
    <w:tmpl w:val="7E76DE48"/>
    <w:lvl w:ilvl="0" w:tplc="B7C81A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95431D"/>
    <w:multiLevelType w:val="hybridMultilevel"/>
    <w:tmpl w:val="83C24758"/>
    <w:lvl w:ilvl="0" w:tplc="2C9260F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C3343B"/>
    <w:multiLevelType w:val="hybridMultilevel"/>
    <w:tmpl w:val="FF060EC2"/>
    <w:lvl w:ilvl="0" w:tplc="EB50E6A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7"/>
  </w:num>
  <w:num w:numId="6">
    <w:abstractNumId w:val="6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bordersDoNotSurroundHeader/>
  <w:bordersDoNotSurroundFooter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649C"/>
    <w:rsid w:val="00000411"/>
    <w:rsid w:val="00002242"/>
    <w:rsid w:val="00002A04"/>
    <w:rsid w:val="0000400D"/>
    <w:rsid w:val="000045E5"/>
    <w:rsid w:val="000070DD"/>
    <w:rsid w:val="00007883"/>
    <w:rsid w:val="00011139"/>
    <w:rsid w:val="000114CD"/>
    <w:rsid w:val="00012E5D"/>
    <w:rsid w:val="000141EE"/>
    <w:rsid w:val="0001489C"/>
    <w:rsid w:val="00015533"/>
    <w:rsid w:val="00015FB2"/>
    <w:rsid w:val="00020660"/>
    <w:rsid w:val="00020F59"/>
    <w:rsid w:val="00023211"/>
    <w:rsid w:val="000272CB"/>
    <w:rsid w:val="00027324"/>
    <w:rsid w:val="0002754D"/>
    <w:rsid w:val="00027B91"/>
    <w:rsid w:val="00033435"/>
    <w:rsid w:val="00033CB8"/>
    <w:rsid w:val="00034230"/>
    <w:rsid w:val="0003561B"/>
    <w:rsid w:val="00035C8F"/>
    <w:rsid w:val="00035DA9"/>
    <w:rsid w:val="00036EAE"/>
    <w:rsid w:val="00041602"/>
    <w:rsid w:val="0004270E"/>
    <w:rsid w:val="00043A6A"/>
    <w:rsid w:val="00044ABA"/>
    <w:rsid w:val="00044F37"/>
    <w:rsid w:val="000452B2"/>
    <w:rsid w:val="00045DC2"/>
    <w:rsid w:val="00045F03"/>
    <w:rsid w:val="000477CE"/>
    <w:rsid w:val="00047D91"/>
    <w:rsid w:val="00050AE6"/>
    <w:rsid w:val="000528EA"/>
    <w:rsid w:val="00052DA2"/>
    <w:rsid w:val="00053F51"/>
    <w:rsid w:val="000540A2"/>
    <w:rsid w:val="00054C5F"/>
    <w:rsid w:val="000551B9"/>
    <w:rsid w:val="00055C0B"/>
    <w:rsid w:val="00061A66"/>
    <w:rsid w:val="00064E77"/>
    <w:rsid w:val="00065A8C"/>
    <w:rsid w:val="00065AE5"/>
    <w:rsid w:val="00065D82"/>
    <w:rsid w:val="00066523"/>
    <w:rsid w:val="00067466"/>
    <w:rsid w:val="0006767B"/>
    <w:rsid w:val="00070C3D"/>
    <w:rsid w:val="00070C45"/>
    <w:rsid w:val="00071014"/>
    <w:rsid w:val="00073DA8"/>
    <w:rsid w:val="00075305"/>
    <w:rsid w:val="00075EEA"/>
    <w:rsid w:val="00076D06"/>
    <w:rsid w:val="000803EE"/>
    <w:rsid w:val="0008091C"/>
    <w:rsid w:val="00080ED9"/>
    <w:rsid w:val="000814D7"/>
    <w:rsid w:val="00081D38"/>
    <w:rsid w:val="00082C2B"/>
    <w:rsid w:val="00084661"/>
    <w:rsid w:val="00084E44"/>
    <w:rsid w:val="000854FE"/>
    <w:rsid w:val="00085D65"/>
    <w:rsid w:val="00086F0F"/>
    <w:rsid w:val="00087547"/>
    <w:rsid w:val="00087AE4"/>
    <w:rsid w:val="00090AA5"/>
    <w:rsid w:val="00091BD8"/>
    <w:rsid w:val="0009391C"/>
    <w:rsid w:val="00096322"/>
    <w:rsid w:val="000969FE"/>
    <w:rsid w:val="00097089"/>
    <w:rsid w:val="0009713E"/>
    <w:rsid w:val="000A0835"/>
    <w:rsid w:val="000A118C"/>
    <w:rsid w:val="000A2768"/>
    <w:rsid w:val="000B053C"/>
    <w:rsid w:val="000B2D48"/>
    <w:rsid w:val="000B2FBC"/>
    <w:rsid w:val="000B4164"/>
    <w:rsid w:val="000B4569"/>
    <w:rsid w:val="000B5ABD"/>
    <w:rsid w:val="000B7597"/>
    <w:rsid w:val="000B78E6"/>
    <w:rsid w:val="000C06FF"/>
    <w:rsid w:val="000C14F4"/>
    <w:rsid w:val="000C2713"/>
    <w:rsid w:val="000C4296"/>
    <w:rsid w:val="000C5B25"/>
    <w:rsid w:val="000D15FE"/>
    <w:rsid w:val="000D1CFF"/>
    <w:rsid w:val="000D2501"/>
    <w:rsid w:val="000D2883"/>
    <w:rsid w:val="000D2D95"/>
    <w:rsid w:val="000D605E"/>
    <w:rsid w:val="000D65E8"/>
    <w:rsid w:val="000D7346"/>
    <w:rsid w:val="000D7866"/>
    <w:rsid w:val="000E4D29"/>
    <w:rsid w:val="000E5C61"/>
    <w:rsid w:val="000F274C"/>
    <w:rsid w:val="000F3209"/>
    <w:rsid w:val="000F4A9C"/>
    <w:rsid w:val="000F5056"/>
    <w:rsid w:val="000F5481"/>
    <w:rsid w:val="000F6E02"/>
    <w:rsid w:val="000F7581"/>
    <w:rsid w:val="00100A0D"/>
    <w:rsid w:val="001015EC"/>
    <w:rsid w:val="001027AC"/>
    <w:rsid w:val="00103487"/>
    <w:rsid w:val="001070CD"/>
    <w:rsid w:val="00110692"/>
    <w:rsid w:val="00110B34"/>
    <w:rsid w:val="00111957"/>
    <w:rsid w:val="00111EDC"/>
    <w:rsid w:val="001133F0"/>
    <w:rsid w:val="001141C6"/>
    <w:rsid w:val="001178A5"/>
    <w:rsid w:val="00117F64"/>
    <w:rsid w:val="00123405"/>
    <w:rsid w:val="0012351F"/>
    <w:rsid w:val="00124C3B"/>
    <w:rsid w:val="00124DF9"/>
    <w:rsid w:val="00131768"/>
    <w:rsid w:val="00131AA4"/>
    <w:rsid w:val="00132FD3"/>
    <w:rsid w:val="00134899"/>
    <w:rsid w:val="00134C0A"/>
    <w:rsid w:val="001351AC"/>
    <w:rsid w:val="00135EAC"/>
    <w:rsid w:val="001408F9"/>
    <w:rsid w:val="00142952"/>
    <w:rsid w:val="001434E1"/>
    <w:rsid w:val="00143891"/>
    <w:rsid w:val="00146547"/>
    <w:rsid w:val="001465BF"/>
    <w:rsid w:val="00150CDA"/>
    <w:rsid w:val="00152330"/>
    <w:rsid w:val="00154DC8"/>
    <w:rsid w:val="0015507B"/>
    <w:rsid w:val="00155CEC"/>
    <w:rsid w:val="001601C3"/>
    <w:rsid w:val="00162250"/>
    <w:rsid w:val="00162874"/>
    <w:rsid w:val="00162B44"/>
    <w:rsid w:val="00162FFE"/>
    <w:rsid w:val="001642BF"/>
    <w:rsid w:val="00164A64"/>
    <w:rsid w:val="001655CC"/>
    <w:rsid w:val="0016625D"/>
    <w:rsid w:val="00167170"/>
    <w:rsid w:val="00167FF4"/>
    <w:rsid w:val="001711C9"/>
    <w:rsid w:val="00171FD9"/>
    <w:rsid w:val="00172066"/>
    <w:rsid w:val="001730DC"/>
    <w:rsid w:val="00174B0A"/>
    <w:rsid w:val="00174C42"/>
    <w:rsid w:val="0017722B"/>
    <w:rsid w:val="00177BDC"/>
    <w:rsid w:val="00177F85"/>
    <w:rsid w:val="001804FD"/>
    <w:rsid w:val="001830AE"/>
    <w:rsid w:val="00184118"/>
    <w:rsid w:val="00184694"/>
    <w:rsid w:val="00184F80"/>
    <w:rsid w:val="001867ED"/>
    <w:rsid w:val="00191158"/>
    <w:rsid w:val="00191542"/>
    <w:rsid w:val="00191767"/>
    <w:rsid w:val="00194157"/>
    <w:rsid w:val="00197380"/>
    <w:rsid w:val="001A00A0"/>
    <w:rsid w:val="001A0519"/>
    <w:rsid w:val="001A07BC"/>
    <w:rsid w:val="001A262D"/>
    <w:rsid w:val="001A4AEC"/>
    <w:rsid w:val="001A5549"/>
    <w:rsid w:val="001B2A93"/>
    <w:rsid w:val="001B456E"/>
    <w:rsid w:val="001B51C7"/>
    <w:rsid w:val="001B5808"/>
    <w:rsid w:val="001B7189"/>
    <w:rsid w:val="001B74FB"/>
    <w:rsid w:val="001B7DBC"/>
    <w:rsid w:val="001C0CDD"/>
    <w:rsid w:val="001C0D90"/>
    <w:rsid w:val="001C0EC3"/>
    <w:rsid w:val="001C239C"/>
    <w:rsid w:val="001C2425"/>
    <w:rsid w:val="001C3F49"/>
    <w:rsid w:val="001C5B49"/>
    <w:rsid w:val="001C707A"/>
    <w:rsid w:val="001D0969"/>
    <w:rsid w:val="001D1B0D"/>
    <w:rsid w:val="001D25EE"/>
    <w:rsid w:val="001D2930"/>
    <w:rsid w:val="001D30D6"/>
    <w:rsid w:val="001D32E0"/>
    <w:rsid w:val="001D3530"/>
    <w:rsid w:val="001D3852"/>
    <w:rsid w:val="001D3DF9"/>
    <w:rsid w:val="001D4013"/>
    <w:rsid w:val="001D403A"/>
    <w:rsid w:val="001D654C"/>
    <w:rsid w:val="001D68E9"/>
    <w:rsid w:val="001D6C01"/>
    <w:rsid w:val="001D749C"/>
    <w:rsid w:val="001E0259"/>
    <w:rsid w:val="001E0473"/>
    <w:rsid w:val="001E05D2"/>
    <w:rsid w:val="001E087D"/>
    <w:rsid w:val="001E15BF"/>
    <w:rsid w:val="001E25F3"/>
    <w:rsid w:val="001E25F5"/>
    <w:rsid w:val="001E33C1"/>
    <w:rsid w:val="001E5E32"/>
    <w:rsid w:val="001E6B5D"/>
    <w:rsid w:val="001F0008"/>
    <w:rsid w:val="001F08F2"/>
    <w:rsid w:val="001F2D66"/>
    <w:rsid w:val="001F3B8F"/>
    <w:rsid w:val="001F4084"/>
    <w:rsid w:val="001F78C1"/>
    <w:rsid w:val="001F7C04"/>
    <w:rsid w:val="001F7CED"/>
    <w:rsid w:val="001F7D71"/>
    <w:rsid w:val="00200EC7"/>
    <w:rsid w:val="002017B0"/>
    <w:rsid w:val="00202D22"/>
    <w:rsid w:val="00203533"/>
    <w:rsid w:val="002058D3"/>
    <w:rsid w:val="00205CC0"/>
    <w:rsid w:val="002063E8"/>
    <w:rsid w:val="002069CF"/>
    <w:rsid w:val="002073C5"/>
    <w:rsid w:val="00207DB0"/>
    <w:rsid w:val="00212DDD"/>
    <w:rsid w:val="0021388A"/>
    <w:rsid w:val="00214127"/>
    <w:rsid w:val="002145A1"/>
    <w:rsid w:val="00223F30"/>
    <w:rsid w:val="002241A5"/>
    <w:rsid w:val="0022467A"/>
    <w:rsid w:val="002260A5"/>
    <w:rsid w:val="00227A08"/>
    <w:rsid w:val="002311BD"/>
    <w:rsid w:val="0023278B"/>
    <w:rsid w:val="002336CB"/>
    <w:rsid w:val="00234C30"/>
    <w:rsid w:val="00240940"/>
    <w:rsid w:val="0024567D"/>
    <w:rsid w:val="00250FFF"/>
    <w:rsid w:val="002528FA"/>
    <w:rsid w:val="002549AA"/>
    <w:rsid w:val="00255A37"/>
    <w:rsid w:val="00260776"/>
    <w:rsid w:val="002647B3"/>
    <w:rsid w:val="002656AC"/>
    <w:rsid w:val="00266DD7"/>
    <w:rsid w:val="00266F07"/>
    <w:rsid w:val="002710AB"/>
    <w:rsid w:val="00272022"/>
    <w:rsid w:val="00274066"/>
    <w:rsid w:val="00274751"/>
    <w:rsid w:val="002749C9"/>
    <w:rsid w:val="00275111"/>
    <w:rsid w:val="0027534D"/>
    <w:rsid w:val="002755C8"/>
    <w:rsid w:val="002756F4"/>
    <w:rsid w:val="002775FF"/>
    <w:rsid w:val="00281C15"/>
    <w:rsid w:val="00282208"/>
    <w:rsid w:val="00284BD0"/>
    <w:rsid w:val="00285D40"/>
    <w:rsid w:val="00287A11"/>
    <w:rsid w:val="00290FAA"/>
    <w:rsid w:val="00292366"/>
    <w:rsid w:val="00292E8D"/>
    <w:rsid w:val="00293E95"/>
    <w:rsid w:val="00294408"/>
    <w:rsid w:val="00294832"/>
    <w:rsid w:val="002A0513"/>
    <w:rsid w:val="002A0618"/>
    <w:rsid w:val="002A274F"/>
    <w:rsid w:val="002A4321"/>
    <w:rsid w:val="002A4537"/>
    <w:rsid w:val="002A6ABC"/>
    <w:rsid w:val="002A6FDC"/>
    <w:rsid w:val="002A71C0"/>
    <w:rsid w:val="002B0931"/>
    <w:rsid w:val="002B0C13"/>
    <w:rsid w:val="002B1BEA"/>
    <w:rsid w:val="002B2C79"/>
    <w:rsid w:val="002B3163"/>
    <w:rsid w:val="002B3D2D"/>
    <w:rsid w:val="002B49A6"/>
    <w:rsid w:val="002B49CC"/>
    <w:rsid w:val="002B5496"/>
    <w:rsid w:val="002B7ECD"/>
    <w:rsid w:val="002C0886"/>
    <w:rsid w:val="002C1C29"/>
    <w:rsid w:val="002C3736"/>
    <w:rsid w:val="002C6424"/>
    <w:rsid w:val="002D1EAE"/>
    <w:rsid w:val="002D2A07"/>
    <w:rsid w:val="002D4E0A"/>
    <w:rsid w:val="002D580F"/>
    <w:rsid w:val="002E0173"/>
    <w:rsid w:val="002E14DA"/>
    <w:rsid w:val="002E19A3"/>
    <w:rsid w:val="002E1B35"/>
    <w:rsid w:val="002E4029"/>
    <w:rsid w:val="002E40D2"/>
    <w:rsid w:val="002E62F6"/>
    <w:rsid w:val="002E79F8"/>
    <w:rsid w:val="002F2744"/>
    <w:rsid w:val="002F4685"/>
    <w:rsid w:val="002F4C14"/>
    <w:rsid w:val="002F55D3"/>
    <w:rsid w:val="002F6083"/>
    <w:rsid w:val="002F61F4"/>
    <w:rsid w:val="002F7248"/>
    <w:rsid w:val="003018DA"/>
    <w:rsid w:val="00301A68"/>
    <w:rsid w:val="00302312"/>
    <w:rsid w:val="00303DDB"/>
    <w:rsid w:val="00303E55"/>
    <w:rsid w:val="00305916"/>
    <w:rsid w:val="00305EC8"/>
    <w:rsid w:val="0031015A"/>
    <w:rsid w:val="003102AD"/>
    <w:rsid w:val="00310770"/>
    <w:rsid w:val="0031103E"/>
    <w:rsid w:val="0031128E"/>
    <w:rsid w:val="00312A97"/>
    <w:rsid w:val="00312D87"/>
    <w:rsid w:val="00312E6B"/>
    <w:rsid w:val="003149FA"/>
    <w:rsid w:val="00315300"/>
    <w:rsid w:val="00315341"/>
    <w:rsid w:val="00316ED1"/>
    <w:rsid w:val="00317355"/>
    <w:rsid w:val="00320995"/>
    <w:rsid w:val="003223D4"/>
    <w:rsid w:val="00327895"/>
    <w:rsid w:val="0033051E"/>
    <w:rsid w:val="003336B0"/>
    <w:rsid w:val="003336B4"/>
    <w:rsid w:val="00340953"/>
    <w:rsid w:val="00341D47"/>
    <w:rsid w:val="0034273F"/>
    <w:rsid w:val="0034276E"/>
    <w:rsid w:val="00343688"/>
    <w:rsid w:val="0034654C"/>
    <w:rsid w:val="00350A5F"/>
    <w:rsid w:val="00351352"/>
    <w:rsid w:val="00353BFB"/>
    <w:rsid w:val="00353EEC"/>
    <w:rsid w:val="0035427B"/>
    <w:rsid w:val="00355E22"/>
    <w:rsid w:val="00356883"/>
    <w:rsid w:val="00365C3A"/>
    <w:rsid w:val="00366F72"/>
    <w:rsid w:val="00376C66"/>
    <w:rsid w:val="003771F0"/>
    <w:rsid w:val="00383071"/>
    <w:rsid w:val="00385503"/>
    <w:rsid w:val="00385896"/>
    <w:rsid w:val="003902E1"/>
    <w:rsid w:val="00390580"/>
    <w:rsid w:val="003912D9"/>
    <w:rsid w:val="00391489"/>
    <w:rsid w:val="0039352A"/>
    <w:rsid w:val="00395778"/>
    <w:rsid w:val="00397009"/>
    <w:rsid w:val="00397468"/>
    <w:rsid w:val="00397CF9"/>
    <w:rsid w:val="003A1BE4"/>
    <w:rsid w:val="003A1C19"/>
    <w:rsid w:val="003A2DB1"/>
    <w:rsid w:val="003A7C43"/>
    <w:rsid w:val="003B19A7"/>
    <w:rsid w:val="003B590B"/>
    <w:rsid w:val="003B5DE2"/>
    <w:rsid w:val="003B70C1"/>
    <w:rsid w:val="003B70FD"/>
    <w:rsid w:val="003B75BE"/>
    <w:rsid w:val="003C02A9"/>
    <w:rsid w:val="003C1A01"/>
    <w:rsid w:val="003C56C6"/>
    <w:rsid w:val="003D01BF"/>
    <w:rsid w:val="003D071D"/>
    <w:rsid w:val="003D0A79"/>
    <w:rsid w:val="003D1CC8"/>
    <w:rsid w:val="003D45B3"/>
    <w:rsid w:val="003D6804"/>
    <w:rsid w:val="003D7114"/>
    <w:rsid w:val="003D757E"/>
    <w:rsid w:val="003E046F"/>
    <w:rsid w:val="003E33D3"/>
    <w:rsid w:val="003E4745"/>
    <w:rsid w:val="003E735C"/>
    <w:rsid w:val="003E7504"/>
    <w:rsid w:val="003F09B2"/>
    <w:rsid w:val="003F3524"/>
    <w:rsid w:val="003F36C5"/>
    <w:rsid w:val="003F5091"/>
    <w:rsid w:val="003F613B"/>
    <w:rsid w:val="003F71C0"/>
    <w:rsid w:val="003F724C"/>
    <w:rsid w:val="00402F4C"/>
    <w:rsid w:val="00404D24"/>
    <w:rsid w:val="00405861"/>
    <w:rsid w:val="00406BF9"/>
    <w:rsid w:val="00410CCE"/>
    <w:rsid w:val="004140C2"/>
    <w:rsid w:val="004141A7"/>
    <w:rsid w:val="004152B7"/>
    <w:rsid w:val="00415B0A"/>
    <w:rsid w:val="004173F9"/>
    <w:rsid w:val="00420528"/>
    <w:rsid w:val="0042061F"/>
    <w:rsid w:val="00420E24"/>
    <w:rsid w:val="004260B0"/>
    <w:rsid w:val="004333A1"/>
    <w:rsid w:val="00434F83"/>
    <w:rsid w:val="00435466"/>
    <w:rsid w:val="004357CC"/>
    <w:rsid w:val="00436CA0"/>
    <w:rsid w:val="0044082C"/>
    <w:rsid w:val="004408EB"/>
    <w:rsid w:val="00440C8E"/>
    <w:rsid w:val="00441F9D"/>
    <w:rsid w:val="00442212"/>
    <w:rsid w:val="004434D4"/>
    <w:rsid w:val="00446F57"/>
    <w:rsid w:val="00450692"/>
    <w:rsid w:val="0045118C"/>
    <w:rsid w:val="004515D8"/>
    <w:rsid w:val="00457431"/>
    <w:rsid w:val="0045789F"/>
    <w:rsid w:val="004613AA"/>
    <w:rsid w:val="00461410"/>
    <w:rsid w:val="0046184D"/>
    <w:rsid w:val="00462E58"/>
    <w:rsid w:val="004642BC"/>
    <w:rsid w:val="00464FA8"/>
    <w:rsid w:val="0046519B"/>
    <w:rsid w:val="00465795"/>
    <w:rsid w:val="0046710C"/>
    <w:rsid w:val="004671BB"/>
    <w:rsid w:val="00467F59"/>
    <w:rsid w:val="004706FA"/>
    <w:rsid w:val="004715BF"/>
    <w:rsid w:val="00472136"/>
    <w:rsid w:val="00473F75"/>
    <w:rsid w:val="00476B84"/>
    <w:rsid w:val="00477438"/>
    <w:rsid w:val="0047789F"/>
    <w:rsid w:val="004807DE"/>
    <w:rsid w:val="004815CA"/>
    <w:rsid w:val="0048277C"/>
    <w:rsid w:val="004841F4"/>
    <w:rsid w:val="004845E3"/>
    <w:rsid w:val="004847A3"/>
    <w:rsid w:val="00484DCF"/>
    <w:rsid w:val="0048608D"/>
    <w:rsid w:val="004862A2"/>
    <w:rsid w:val="004865B9"/>
    <w:rsid w:val="00492A45"/>
    <w:rsid w:val="00493CAF"/>
    <w:rsid w:val="0049622A"/>
    <w:rsid w:val="004A07B1"/>
    <w:rsid w:val="004A5AE4"/>
    <w:rsid w:val="004A6884"/>
    <w:rsid w:val="004A7079"/>
    <w:rsid w:val="004B1917"/>
    <w:rsid w:val="004B4394"/>
    <w:rsid w:val="004B4B94"/>
    <w:rsid w:val="004B4DA5"/>
    <w:rsid w:val="004B5D3D"/>
    <w:rsid w:val="004C1A66"/>
    <w:rsid w:val="004C2BDF"/>
    <w:rsid w:val="004C32B5"/>
    <w:rsid w:val="004C3DCC"/>
    <w:rsid w:val="004C3F63"/>
    <w:rsid w:val="004C4BAE"/>
    <w:rsid w:val="004C6B55"/>
    <w:rsid w:val="004C7B10"/>
    <w:rsid w:val="004D0B6C"/>
    <w:rsid w:val="004D0BD3"/>
    <w:rsid w:val="004D0E46"/>
    <w:rsid w:val="004D11C3"/>
    <w:rsid w:val="004D182C"/>
    <w:rsid w:val="004D29F9"/>
    <w:rsid w:val="004D3BFF"/>
    <w:rsid w:val="004D489C"/>
    <w:rsid w:val="004D4B0A"/>
    <w:rsid w:val="004D62C0"/>
    <w:rsid w:val="004D7CEB"/>
    <w:rsid w:val="004E2678"/>
    <w:rsid w:val="004E2924"/>
    <w:rsid w:val="004E3B6A"/>
    <w:rsid w:val="004E4FCA"/>
    <w:rsid w:val="004E764C"/>
    <w:rsid w:val="004F0B33"/>
    <w:rsid w:val="004F234B"/>
    <w:rsid w:val="004F2FFA"/>
    <w:rsid w:val="004F3C51"/>
    <w:rsid w:val="004F3D73"/>
    <w:rsid w:val="004F46D5"/>
    <w:rsid w:val="004F6BC9"/>
    <w:rsid w:val="004F72CC"/>
    <w:rsid w:val="0050054A"/>
    <w:rsid w:val="00501508"/>
    <w:rsid w:val="00501515"/>
    <w:rsid w:val="0050273A"/>
    <w:rsid w:val="00503456"/>
    <w:rsid w:val="005057AC"/>
    <w:rsid w:val="0051192A"/>
    <w:rsid w:val="00513DEB"/>
    <w:rsid w:val="005153A1"/>
    <w:rsid w:val="005169F9"/>
    <w:rsid w:val="0051751F"/>
    <w:rsid w:val="00517E4F"/>
    <w:rsid w:val="00521B11"/>
    <w:rsid w:val="00522304"/>
    <w:rsid w:val="0052365A"/>
    <w:rsid w:val="00527A46"/>
    <w:rsid w:val="005328AB"/>
    <w:rsid w:val="00533985"/>
    <w:rsid w:val="0053407A"/>
    <w:rsid w:val="00534FC2"/>
    <w:rsid w:val="005406F4"/>
    <w:rsid w:val="00541B12"/>
    <w:rsid w:val="005421E4"/>
    <w:rsid w:val="00544A72"/>
    <w:rsid w:val="00545E93"/>
    <w:rsid w:val="005461C1"/>
    <w:rsid w:val="00547818"/>
    <w:rsid w:val="0055010F"/>
    <w:rsid w:val="00552985"/>
    <w:rsid w:val="00552C85"/>
    <w:rsid w:val="005531B7"/>
    <w:rsid w:val="00554932"/>
    <w:rsid w:val="0055769E"/>
    <w:rsid w:val="00557A8B"/>
    <w:rsid w:val="00561594"/>
    <w:rsid w:val="0056364C"/>
    <w:rsid w:val="00564391"/>
    <w:rsid w:val="005679F9"/>
    <w:rsid w:val="005712D8"/>
    <w:rsid w:val="00571B7A"/>
    <w:rsid w:val="00574CBF"/>
    <w:rsid w:val="005758EA"/>
    <w:rsid w:val="00575E6F"/>
    <w:rsid w:val="005773ED"/>
    <w:rsid w:val="005776E0"/>
    <w:rsid w:val="00580D17"/>
    <w:rsid w:val="00580F21"/>
    <w:rsid w:val="00581600"/>
    <w:rsid w:val="00581C21"/>
    <w:rsid w:val="00581CB8"/>
    <w:rsid w:val="00582316"/>
    <w:rsid w:val="00584762"/>
    <w:rsid w:val="00584B09"/>
    <w:rsid w:val="0058566B"/>
    <w:rsid w:val="005862A4"/>
    <w:rsid w:val="005865B9"/>
    <w:rsid w:val="00592033"/>
    <w:rsid w:val="0059203A"/>
    <w:rsid w:val="00592122"/>
    <w:rsid w:val="005921A5"/>
    <w:rsid w:val="0059229F"/>
    <w:rsid w:val="00593F98"/>
    <w:rsid w:val="00593FD3"/>
    <w:rsid w:val="00594FBB"/>
    <w:rsid w:val="0059506C"/>
    <w:rsid w:val="005A0345"/>
    <w:rsid w:val="005A0CCA"/>
    <w:rsid w:val="005A36E4"/>
    <w:rsid w:val="005A5368"/>
    <w:rsid w:val="005A68F3"/>
    <w:rsid w:val="005A6BAD"/>
    <w:rsid w:val="005B0B85"/>
    <w:rsid w:val="005B0E47"/>
    <w:rsid w:val="005B345B"/>
    <w:rsid w:val="005B3FB1"/>
    <w:rsid w:val="005B45ED"/>
    <w:rsid w:val="005B5E78"/>
    <w:rsid w:val="005B7899"/>
    <w:rsid w:val="005C10C4"/>
    <w:rsid w:val="005C1C82"/>
    <w:rsid w:val="005C24AC"/>
    <w:rsid w:val="005C2DCA"/>
    <w:rsid w:val="005C57DE"/>
    <w:rsid w:val="005C5940"/>
    <w:rsid w:val="005C61CF"/>
    <w:rsid w:val="005C6946"/>
    <w:rsid w:val="005C7321"/>
    <w:rsid w:val="005D127E"/>
    <w:rsid w:val="005D37DC"/>
    <w:rsid w:val="005D529B"/>
    <w:rsid w:val="005D5456"/>
    <w:rsid w:val="005D74F4"/>
    <w:rsid w:val="005E1B62"/>
    <w:rsid w:val="005E4908"/>
    <w:rsid w:val="005E4911"/>
    <w:rsid w:val="005E4BF1"/>
    <w:rsid w:val="005E647A"/>
    <w:rsid w:val="005F0795"/>
    <w:rsid w:val="005F0EDD"/>
    <w:rsid w:val="005F0F3E"/>
    <w:rsid w:val="005F1841"/>
    <w:rsid w:val="005F3445"/>
    <w:rsid w:val="005F3572"/>
    <w:rsid w:val="005F4107"/>
    <w:rsid w:val="005F6312"/>
    <w:rsid w:val="00601679"/>
    <w:rsid w:val="00603FFB"/>
    <w:rsid w:val="006064CF"/>
    <w:rsid w:val="0060739F"/>
    <w:rsid w:val="00610652"/>
    <w:rsid w:val="00610C15"/>
    <w:rsid w:val="00611E57"/>
    <w:rsid w:val="0061255A"/>
    <w:rsid w:val="00614C1E"/>
    <w:rsid w:val="00616667"/>
    <w:rsid w:val="006169D5"/>
    <w:rsid w:val="006176A2"/>
    <w:rsid w:val="00617A7F"/>
    <w:rsid w:val="00617E53"/>
    <w:rsid w:val="00620750"/>
    <w:rsid w:val="00623181"/>
    <w:rsid w:val="00623408"/>
    <w:rsid w:val="00627598"/>
    <w:rsid w:val="00627CAD"/>
    <w:rsid w:val="00630732"/>
    <w:rsid w:val="0063170E"/>
    <w:rsid w:val="0063576C"/>
    <w:rsid w:val="0063617F"/>
    <w:rsid w:val="00642CE2"/>
    <w:rsid w:val="006449DF"/>
    <w:rsid w:val="0064506F"/>
    <w:rsid w:val="006459B0"/>
    <w:rsid w:val="00646BEC"/>
    <w:rsid w:val="00650778"/>
    <w:rsid w:val="00653A7A"/>
    <w:rsid w:val="0065496A"/>
    <w:rsid w:val="006556B5"/>
    <w:rsid w:val="006575AF"/>
    <w:rsid w:val="0066047C"/>
    <w:rsid w:val="0066455A"/>
    <w:rsid w:val="006657A9"/>
    <w:rsid w:val="00665942"/>
    <w:rsid w:val="00665E55"/>
    <w:rsid w:val="006666C8"/>
    <w:rsid w:val="00670F86"/>
    <w:rsid w:val="00672470"/>
    <w:rsid w:val="00673041"/>
    <w:rsid w:val="006731EA"/>
    <w:rsid w:val="00673458"/>
    <w:rsid w:val="00675BF6"/>
    <w:rsid w:val="00675FB0"/>
    <w:rsid w:val="00676DAE"/>
    <w:rsid w:val="006805B8"/>
    <w:rsid w:val="00680908"/>
    <w:rsid w:val="0068305E"/>
    <w:rsid w:val="006841A3"/>
    <w:rsid w:val="0068590B"/>
    <w:rsid w:val="00685F5B"/>
    <w:rsid w:val="0068776C"/>
    <w:rsid w:val="00691D96"/>
    <w:rsid w:val="00692FCE"/>
    <w:rsid w:val="00693767"/>
    <w:rsid w:val="00693EA1"/>
    <w:rsid w:val="00694283"/>
    <w:rsid w:val="00694297"/>
    <w:rsid w:val="006945E9"/>
    <w:rsid w:val="006A037F"/>
    <w:rsid w:val="006A1367"/>
    <w:rsid w:val="006A28F7"/>
    <w:rsid w:val="006A5AFA"/>
    <w:rsid w:val="006B0963"/>
    <w:rsid w:val="006B1D65"/>
    <w:rsid w:val="006B2A3E"/>
    <w:rsid w:val="006B3510"/>
    <w:rsid w:val="006B44B9"/>
    <w:rsid w:val="006B6B89"/>
    <w:rsid w:val="006B6FE7"/>
    <w:rsid w:val="006B741F"/>
    <w:rsid w:val="006C027F"/>
    <w:rsid w:val="006C1E85"/>
    <w:rsid w:val="006C5F30"/>
    <w:rsid w:val="006C6A5A"/>
    <w:rsid w:val="006D0569"/>
    <w:rsid w:val="006D073A"/>
    <w:rsid w:val="006D2127"/>
    <w:rsid w:val="006D2974"/>
    <w:rsid w:val="006D6D0C"/>
    <w:rsid w:val="006E153C"/>
    <w:rsid w:val="006E264A"/>
    <w:rsid w:val="006E29CD"/>
    <w:rsid w:val="006E39A8"/>
    <w:rsid w:val="006E66C1"/>
    <w:rsid w:val="006E70E4"/>
    <w:rsid w:val="006E70F0"/>
    <w:rsid w:val="006E7DDD"/>
    <w:rsid w:val="006F1072"/>
    <w:rsid w:val="006F2214"/>
    <w:rsid w:val="006F27CF"/>
    <w:rsid w:val="006F2962"/>
    <w:rsid w:val="006F2BAE"/>
    <w:rsid w:val="006F3442"/>
    <w:rsid w:val="006F38E9"/>
    <w:rsid w:val="006F42F0"/>
    <w:rsid w:val="006F4B90"/>
    <w:rsid w:val="006F5984"/>
    <w:rsid w:val="006F6222"/>
    <w:rsid w:val="006F64A6"/>
    <w:rsid w:val="006F7A19"/>
    <w:rsid w:val="00700C53"/>
    <w:rsid w:val="007017BC"/>
    <w:rsid w:val="007043CB"/>
    <w:rsid w:val="007078C7"/>
    <w:rsid w:val="00710B80"/>
    <w:rsid w:val="00712991"/>
    <w:rsid w:val="00715254"/>
    <w:rsid w:val="00715C85"/>
    <w:rsid w:val="007202D7"/>
    <w:rsid w:val="0072340F"/>
    <w:rsid w:val="007336FA"/>
    <w:rsid w:val="00733ABF"/>
    <w:rsid w:val="00733C7E"/>
    <w:rsid w:val="007345A4"/>
    <w:rsid w:val="0073488C"/>
    <w:rsid w:val="00734A69"/>
    <w:rsid w:val="00734DBD"/>
    <w:rsid w:val="0073601A"/>
    <w:rsid w:val="0074387F"/>
    <w:rsid w:val="0074628F"/>
    <w:rsid w:val="0074649C"/>
    <w:rsid w:val="0075075A"/>
    <w:rsid w:val="00753CD8"/>
    <w:rsid w:val="00754E12"/>
    <w:rsid w:val="007600B2"/>
    <w:rsid w:val="00762A98"/>
    <w:rsid w:val="00762BBF"/>
    <w:rsid w:val="00763061"/>
    <w:rsid w:val="007630F2"/>
    <w:rsid w:val="007725DA"/>
    <w:rsid w:val="00773F50"/>
    <w:rsid w:val="00774701"/>
    <w:rsid w:val="007757DD"/>
    <w:rsid w:val="00777C3A"/>
    <w:rsid w:val="00777EAC"/>
    <w:rsid w:val="007805D8"/>
    <w:rsid w:val="00780842"/>
    <w:rsid w:val="007812D2"/>
    <w:rsid w:val="00781914"/>
    <w:rsid w:val="00781EE9"/>
    <w:rsid w:val="00783F00"/>
    <w:rsid w:val="00784FED"/>
    <w:rsid w:val="007854BC"/>
    <w:rsid w:val="00785EE6"/>
    <w:rsid w:val="007A073B"/>
    <w:rsid w:val="007A0814"/>
    <w:rsid w:val="007A1B5C"/>
    <w:rsid w:val="007A207B"/>
    <w:rsid w:val="007A4E8D"/>
    <w:rsid w:val="007A57F2"/>
    <w:rsid w:val="007A60A0"/>
    <w:rsid w:val="007A7EE4"/>
    <w:rsid w:val="007B1AC6"/>
    <w:rsid w:val="007B1F1B"/>
    <w:rsid w:val="007B2745"/>
    <w:rsid w:val="007B3EF9"/>
    <w:rsid w:val="007B41E6"/>
    <w:rsid w:val="007B73EF"/>
    <w:rsid w:val="007B7E7A"/>
    <w:rsid w:val="007C4285"/>
    <w:rsid w:val="007C6C9E"/>
    <w:rsid w:val="007C703D"/>
    <w:rsid w:val="007C7FD5"/>
    <w:rsid w:val="007D00B3"/>
    <w:rsid w:val="007D0968"/>
    <w:rsid w:val="007D1DC1"/>
    <w:rsid w:val="007D30D3"/>
    <w:rsid w:val="007D3CBD"/>
    <w:rsid w:val="007D4EA1"/>
    <w:rsid w:val="007E11E4"/>
    <w:rsid w:val="007E17FD"/>
    <w:rsid w:val="007E1EC1"/>
    <w:rsid w:val="007E3FC4"/>
    <w:rsid w:val="007E5ECD"/>
    <w:rsid w:val="007E73FD"/>
    <w:rsid w:val="007E7814"/>
    <w:rsid w:val="007E7887"/>
    <w:rsid w:val="007F0546"/>
    <w:rsid w:val="007F0839"/>
    <w:rsid w:val="007F187B"/>
    <w:rsid w:val="007F18B0"/>
    <w:rsid w:val="007F1EEF"/>
    <w:rsid w:val="007F2382"/>
    <w:rsid w:val="007F3083"/>
    <w:rsid w:val="007F3109"/>
    <w:rsid w:val="007F4AD6"/>
    <w:rsid w:val="007F5870"/>
    <w:rsid w:val="007F5B44"/>
    <w:rsid w:val="007F5EC4"/>
    <w:rsid w:val="007F64A7"/>
    <w:rsid w:val="007F707A"/>
    <w:rsid w:val="007F7B4A"/>
    <w:rsid w:val="0080021A"/>
    <w:rsid w:val="0080043C"/>
    <w:rsid w:val="00800B61"/>
    <w:rsid w:val="008011AD"/>
    <w:rsid w:val="00801F23"/>
    <w:rsid w:val="00803D28"/>
    <w:rsid w:val="00804809"/>
    <w:rsid w:val="00804834"/>
    <w:rsid w:val="008060AA"/>
    <w:rsid w:val="0080698F"/>
    <w:rsid w:val="00806FF1"/>
    <w:rsid w:val="00807998"/>
    <w:rsid w:val="00807C21"/>
    <w:rsid w:val="00807F99"/>
    <w:rsid w:val="00810875"/>
    <w:rsid w:val="008118EB"/>
    <w:rsid w:val="0081394C"/>
    <w:rsid w:val="0081588A"/>
    <w:rsid w:val="00817D92"/>
    <w:rsid w:val="00824B97"/>
    <w:rsid w:val="00830253"/>
    <w:rsid w:val="00830972"/>
    <w:rsid w:val="0083345B"/>
    <w:rsid w:val="00834858"/>
    <w:rsid w:val="0083776F"/>
    <w:rsid w:val="00840CC4"/>
    <w:rsid w:val="00842DDC"/>
    <w:rsid w:val="00844723"/>
    <w:rsid w:val="0084557E"/>
    <w:rsid w:val="00845FC8"/>
    <w:rsid w:val="0085018C"/>
    <w:rsid w:val="00851166"/>
    <w:rsid w:val="0085392C"/>
    <w:rsid w:val="00854489"/>
    <w:rsid w:val="008548B9"/>
    <w:rsid w:val="008558A1"/>
    <w:rsid w:val="00856ADF"/>
    <w:rsid w:val="00857269"/>
    <w:rsid w:val="00857E03"/>
    <w:rsid w:val="00860CA3"/>
    <w:rsid w:val="00860D1A"/>
    <w:rsid w:val="00861830"/>
    <w:rsid w:val="00861C8F"/>
    <w:rsid w:val="00861F74"/>
    <w:rsid w:val="00862AD5"/>
    <w:rsid w:val="0086328F"/>
    <w:rsid w:val="0086660A"/>
    <w:rsid w:val="008677EE"/>
    <w:rsid w:val="008716E9"/>
    <w:rsid w:val="00872065"/>
    <w:rsid w:val="0087304A"/>
    <w:rsid w:val="00873463"/>
    <w:rsid w:val="00877D64"/>
    <w:rsid w:val="00881062"/>
    <w:rsid w:val="008835C3"/>
    <w:rsid w:val="00884328"/>
    <w:rsid w:val="00884AD7"/>
    <w:rsid w:val="00886125"/>
    <w:rsid w:val="008869EF"/>
    <w:rsid w:val="00891B02"/>
    <w:rsid w:val="00892DB7"/>
    <w:rsid w:val="00896672"/>
    <w:rsid w:val="008A1A2B"/>
    <w:rsid w:val="008A5A52"/>
    <w:rsid w:val="008A6F4C"/>
    <w:rsid w:val="008A73B0"/>
    <w:rsid w:val="008B0692"/>
    <w:rsid w:val="008B263C"/>
    <w:rsid w:val="008B332C"/>
    <w:rsid w:val="008B3ACE"/>
    <w:rsid w:val="008B40E0"/>
    <w:rsid w:val="008B4403"/>
    <w:rsid w:val="008B50E8"/>
    <w:rsid w:val="008B66EA"/>
    <w:rsid w:val="008B6FC5"/>
    <w:rsid w:val="008B725A"/>
    <w:rsid w:val="008C0A07"/>
    <w:rsid w:val="008C0DBE"/>
    <w:rsid w:val="008C282D"/>
    <w:rsid w:val="008C33EF"/>
    <w:rsid w:val="008C4855"/>
    <w:rsid w:val="008C65A0"/>
    <w:rsid w:val="008D09C4"/>
    <w:rsid w:val="008D1173"/>
    <w:rsid w:val="008D312B"/>
    <w:rsid w:val="008D34C7"/>
    <w:rsid w:val="008E0874"/>
    <w:rsid w:val="008E154E"/>
    <w:rsid w:val="008E26FA"/>
    <w:rsid w:val="008E4E87"/>
    <w:rsid w:val="008E50E1"/>
    <w:rsid w:val="008E5119"/>
    <w:rsid w:val="008E59E1"/>
    <w:rsid w:val="008E7391"/>
    <w:rsid w:val="008E7493"/>
    <w:rsid w:val="008E792B"/>
    <w:rsid w:val="008F2716"/>
    <w:rsid w:val="008F2C47"/>
    <w:rsid w:val="008F51DA"/>
    <w:rsid w:val="008F6166"/>
    <w:rsid w:val="008F61D6"/>
    <w:rsid w:val="00905AF0"/>
    <w:rsid w:val="00907F94"/>
    <w:rsid w:val="00910D68"/>
    <w:rsid w:val="00911189"/>
    <w:rsid w:val="009119F8"/>
    <w:rsid w:val="00911CE6"/>
    <w:rsid w:val="00912525"/>
    <w:rsid w:val="00912EE4"/>
    <w:rsid w:val="009149A0"/>
    <w:rsid w:val="00915D77"/>
    <w:rsid w:val="009160D1"/>
    <w:rsid w:val="00916574"/>
    <w:rsid w:val="009173B2"/>
    <w:rsid w:val="00917593"/>
    <w:rsid w:val="00920EAF"/>
    <w:rsid w:val="00921B65"/>
    <w:rsid w:val="00922A1A"/>
    <w:rsid w:val="00924998"/>
    <w:rsid w:val="00931F23"/>
    <w:rsid w:val="009332FE"/>
    <w:rsid w:val="0093394A"/>
    <w:rsid w:val="00933EDA"/>
    <w:rsid w:val="0093419E"/>
    <w:rsid w:val="009342E0"/>
    <w:rsid w:val="0093439D"/>
    <w:rsid w:val="0093554B"/>
    <w:rsid w:val="009364A8"/>
    <w:rsid w:val="009365E9"/>
    <w:rsid w:val="00941489"/>
    <w:rsid w:val="009435E0"/>
    <w:rsid w:val="00944A85"/>
    <w:rsid w:val="00944CA3"/>
    <w:rsid w:val="00945824"/>
    <w:rsid w:val="00946A8A"/>
    <w:rsid w:val="00951640"/>
    <w:rsid w:val="00952D33"/>
    <w:rsid w:val="00953174"/>
    <w:rsid w:val="0095368A"/>
    <w:rsid w:val="00953ADB"/>
    <w:rsid w:val="00953D06"/>
    <w:rsid w:val="00955F3D"/>
    <w:rsid w:val="00961827"/>
    <w:rsid w:val="00961DED"/>
    <w:rsid w:val="00962F23"/>
    <w:rsid w:val="0096392D"/>
    <w:rsid w:val="0096422B"/>
    <w:rsid w:val="0096471D"/>
    <w:rsid w:val="00964FF4"/>
    <w:rsid w:val="00965C25"/>
    <w:rsid w:val="00966FC9"/>
    <w:rsid w:val="00967444"/>
    <w:rsid w:val="00970571"/>
    <w:rsid w:val="0097107B"/>
    <w:rsid w:val="00971C9D"/>
    <w:rsid w:val="00974137"/>
    <w:rsid w:val="0097429F"/>
    <w:rsid w:val="009752CA"/>
    <w:rsid w:val="00976AAC"/>
    <w:rsid w:val="009805DB"/>
    <w:rsid w:val="00983181"/>
    <w:rsid w:val="009840D1"/>
    <w:rsid w:val="0098495B"/>
    <w:rsid w:val="00984B15"/>
    <w:rsid w:val="00987F1D"/>
    <w:rsid w:val="009902F7"/>
    <w:rsid w:val="00990F17"/>
    <w:rsid w:val="0099194F"/>
    <w:rsid w:val="00992C2E"/>
    <w:rsid w:val="00992D82"/>
    <w:rsid w:val="00993754"/>
    <w:rsid w:val="00994AB3"/>
    <w:rsid w:val="00994D1A"/>
    <w:rsid w:val="0099613F"/>
    <w:rsid w:val="009965E5"/>
    <w:rsid w:val="009A07EC"/>
    <w:rsid w:val="009A1528"/>
    <w:rsid w:val="009A2B14"/>
    <w:rsid w:val="009A32C8"/>
    <w:rsid w:val="009A45E7"/>
    <w:rsid w:val="009A4E28"/>
    <w:rsid w:val="009B09B4"/>
    <w:rsid w:val="009B12B9"/>
    <w:rsid w:val="009B3302"/>
    <w:rsid w:val="009B5BAF"/>
    <w:rsid w:val="009C109E"/>
    <w:rsid w:val="009C1D1D"/>
    <w:rsid w:val="009C4DD9"/>
    <w:rsid w:val="009C53B8"/>
    <w:rsid w:val="009C5C5D"/>
    <w:rsid w:val="009C6283"/>
    <w:rsid w:val="009C6EC3"/>
    <w:rsid w:val="009D0C0D"/>
    <w:rsid w:val="009D18FE"/>
    <w:rsid w:val="009D2AC0"/>
    <w:rsid w:val="009D345C"/>
    <w:rsid w:val="009D658A"/>
    <w:rsid w:val="009D674B"/>
    <w:rsid w:val="009D7239"/>
    <w:rsid w:val="009D76C2"/>
    <w:rsid w:val="009D7D7F"/>
    <w:rsid w:val="009E1E06"/>
    <w:rsid w:val="009E3777"/>
    <w:rsid w:val="009E4205"/>
    <w:rsid w:val="009E4F7F"/>
    <w:rsid w:val="009E69B1"/>
    <w:rsid w:val="009E75D1"/>
    <w:rsid w:val="009F200A"/>
    <w:rsid w:val="009F48A1"/>
    <w:rsid w:val="009F496D"/>
    <w:rsid w:val="009F4DEE"/>
    <w:rsid w:val="009F61A2"/>
    <w:rsid w:val="00A00D7E"/>
    <w:rsid w:val="00A01794"/>
    <w:rsid w:val="00A01993"/>
    <w:rsid w:val="00A0308F"/>
    <w:rsid w:val="00A03BDB"/>
    <w:rsid w:val="00A0497B"/>
    <w:rsid w:val="00A0746A"/>
    <w:rsid w:val="00A077BF"/>
    <w:rsid w:val="00A07ADF"/>
    <w:rsid w:val="00A10B9D"/>
    <w:rsid w:val="00A11742"/>
    <w:rsid w:val="00A1214D"/>
    <w:rsid w:val="00A12383"/>
    <w:rsid w:val="00A12B8A"/>
    <w:rsid w:val="00A14008"/>
    <w:rsid w:val="00A1594B"/>
    <w:rsid w:val="00A16FB6"/>
    <w:rsid w:val="00A2196B"/>
    <w:rsid w:val="00A22753"/>
    <w:rsid w:val="00A24449"/>
    <w:rsid w:val="00A25DD1"/>
    <w:rsid w:val="00A2634B"/>
    <w:rsid w:val="00A264D9"/>
    <w:rsid w:val="00A26AC8"/>
    <w:rsid w:val="00A272E5"/>
    <w:rsid w:val="00A30EC5"/>
    <w:rsid w:val="00A32C30"/>
    <w:rsid w:val="00A34857"/>
    <w:rsid w:val="00A34E04"/>
    <w:rsid w:val="00A3513D"/>
    <w:rsid w:val="00A367A6"/>
    <w:rsid w:val="00A370C0"/>
    <w:rsid w:val="00A37514"/>
    <w:rsid w:val="00A40828"/>
    <w:rsid w:val="00A409E8"/>
    <w:rsid w:val="00A41476"/>
    <w:rsid w:val="00A418A2"/>
    <w:rsid w:val="00A4248F"/>
    <w:rsid w:val="00A424E2"/>
    <w:rsid w:val="00A42955"/>
    <w:rsid w:val="00A445E0"/>
    <w:rsid w:val="00A45F29"/>
    <w:rsid w:val="00A52476"/>
    <w:rsid w:val="00A54BA2"/>
    <w:rsid w:val="00A5546B"/>
    <w:rsid w:val="00A565AA"/>
    <w:rsid w:val="00A60BF5"/>
    <w:rsid w:val="00A623F7"/>
    <w:rsid w:val="00A6355A"/>
    <w:rsid w:val="00A64EB2"/>
    <w:rsid w:val="00A70B64"/>
    <w:rsid w:val="00A74638"/>
    <w:rsid w:val="00A7644A"/>
    <w:rsid w:val="00A768C1"/>
    <w:rsid w:val="00A77205"/>
    <w:rsid w:val="00A80625"/>
    <w:rsid w:val="00A80BCA"/>
    <w:rsid w:val="00A823AC"/>
    <w:rsid w:val="00A826E3"/>
    <w:rsid w:val="00A854C8"/>
    <w:rsid w:val="00A90EF0"/>
    <w:rsid w:val="00A915E2"/>
    <w:rsid w:val="00A917D0"/>
    <w:rsid w:val="00A91EDA"/>
    <w:rsid w:val="00A920D9"/>
    <w:rsid w:val="00A971FF"/>
    <w:rsid w:val="00A97718"/>
    <w:rsid w:val="00AA0FBF"/>
    <w:rsid w:val="00AA30C0"/>
    <w:rsid w:val="00AA3965"/>
    <w:rsid w:val="00AA3F3A"/>
    <w:rsid w:val="00AA4FA9"/>
    <w:rsid w:val="00AA6AB0"/>
    <w:rsid w:val="00AA73AF"/>
    <w:rsid w:val="00AB03D1"/>
    <w:rsid w:val="00AB175F"/>
    <w:rsid w:val="00AB2ACE"/>
    <w:rsid w:val="00AB4B12"/>
    <w:rsid w:val="00AB721B"/>
    <w:rsid w:val="00AC03CA"/>
    <w:rsid w:val="00AC06DB"/>
    <w:rsid w:val="00AC694E"/>
    <w:rsid w:val="00AC69D9"/>
    <w:rsid w:val="00AC76B1"/>
    <w:rsid w:val="00AC7739"/>
    <w:rsid w:val="00AD3B68"/>
    <w:rsid w:val="00AD427A"/>
    <w:rsid w:val="00AE13A2"/>
    <w:rsid w:val="00AE1AE3"/>
    <w:rsid w:val="00AE3D14"/>
    <w:rsid w:val="00AE4095"/>
    <w:rsid w:val="00AE4129"/>
    <w:rsid w:val="00AE5883"/>
    <w:rsid w:val="00AE6C1E"/>
    <w:rsid w:val="00AE6ECA"/>
    <w:rsid w:val="00AE7D84"/>
    <w:rsid w:val="00AF0F77"/>
    <w:rsid w:val="00AF1E10"/>
    <w:rsid w:val="00AF2444"/>
    <w:rsid w:val="00AF2DDD"/>
    <w:rsid w:val="00AF3A78"/>
    <w:rsid w:val="00AF3CB4"/>
    <w:rsid w:val="00AF4B4C"/>
    <w:rsid w:val="00AF6303"/>
    <w:rsid w:val="00AF7383"/>
    <w:rsid w:val="00AF7854"/>
    <w:rsid w:val="00B00583"/>
    <w:rsid w:val="00B00844"/>
    <w:rsid w:val="00B009C1"/>
    <w:rsid w:val="00B014E0"/>
    <w:rsid w:val="00B019BE"/>
    <w:rsid w:val="00B04504"/>
    <w:rsid w:val="00B078CE"/>
    <w:rsid w:val="00B109E2"/>
    <w:rsid w:val="00B1113B"/>
    <w:rsid w:val="00B12F0A"/>
    <w:rsid w:val="00B15773"/>
    <w:rsid w:val="00B203D1"/>
    <w:rsid w:val="00B21683"/>
    <w:rsid w:val="00B24240"/>
    <w:rsid w:val="00B2473C"/>
    <w:rsid w:val="00B25C95"/>
    <w:rsid w:val="00B3012E"/>
    <w:rsid w:val="00B31D25"/>
    <w:rsid w:val="00B33BBD"/>
    <w:rsid w:val="00B36A09"/>
    <w:rsid w:val="00B36A14"/>
    <w:rsid w:val="00B4033C"/>
    <w:rsid w:val="00B418F2"/>
    <w:rsid w:val="00B42CB7"/>
    <w:rsid w:val="00B43302"/>
    <w:rsid w:val="00B434A4"/>
    <w:rsid w:val="00B43B4B"/>
    <w:rsid w:val="00B45D58"/>
    <w:rsid w:val="00B50836"/>
    <w:rsid w:val="00B50A20"/>
    <w:rsid w:val="00B50D20"/>
    <w:rsid w:val="00B51629"/>
    <w:rsid w:val="00B522F7"/>
    <w:rsid w:val="00B544F0"/>
    <w:rsid w:val="00B54CF6"/>
    <w:rsid w:val="00B561A6"/>
    <w:rsid w:val="00B56977"/>
    <w:rsid w:val="00B57283"/>
    <w:rsid w:val="00B573E8"/>
    <w:rsid w:val="00B57F83"/>
    <w:rsid w:val="00B612E6"/>
    <w:rsid w:val="00B6229B"/>
    <w:rsid w:val="00B644B5"/>
    <w:rsid w:val="00B64BB6"/>
    <w:rsid w:val="00B66733"/>
    <w:rsid w:val="00B7101F"/>
    <w:rsid w:val="00B710F5"/>
    <w:rsid w:val="00B71C90"/>
    <w:rsid w:val="00B71E23"/>
    <w:rsid w:val="00B74276"/>
    <w:rsid w:val="00B761D5"/>
    <w:rsid w:val="00B777B7"/>
    <w:rsid w:val="00B815B7"/>
    <w:rsid w:val="00B85E1B"/>
    <w:rsid w:val="00B86EAC"/>
    <w:rsid w:val="00B878C4"/>
    <w:rsid w:val="00B90A8B"/>
    <w:rsid w:val="00B90BD1"/>
    <w:rsid w:val="00B90FD3"/>
    <w:rsid w:val="00B92572"/>
    <w:rsid w:val="00B929BD"/>
    <w:rsid w:val="00B94163"/>
    <w:rsid w:val="00B954D9"/>
    <w:rsid w:val="00BA0EF6"/>
    <w:rsid w:val="00BA19B7"/>
    <w:rsid w:val="00BA3489"/>
    <w:rsid w:val="00BA45DF"/>
    <w:rsid w:val="00BA4D35"/>
    <w:rsid w:val="00BA6F6B"/>
    <w:rsid w:val="00BB0FB4"/>
    <w:rsid w:val="00BB263E"/>
    <w:rsid w:val="00BB2971"/>
    <w:rsid w:val="00BB366B"/>
    <w:rsid w:val="00BB42AF"/>
    <w:rsid w:val="00BB6EB4"/>
    <w:rsid w:val="00BC04D5"/>
    <w:rsid w:val="00BC158E"/>
    <w:rsid w:val="00BC21B8"/>
    <w:rsid w:val="00BC2FA6"/>
    <w:rsid w:val="00BC3D3E"/>
    <w:rsid w:val="00BC49CA"/>
    <w:rsid w:val="00BC59A1"/>
    <w:rsid w:val="00BC5ED0"/>
    <w:rsid w:val="00BC6193"/>
    <w:rsid w:val="00BC76EB"/>
    <w:rsid w:val="00BD01B2"/>
    <w:rsid w:val="00BD21CB"/>
    <w:rsid w:val="00BD354C"/>
    <w:rsid w:val="00BD3966"/>
    <w:rsid w:val="00BD3EA5"/>
    <w:rsid w:val="00BD5E93"/>
    <w:rsid w:val="00BD69B3"/>
    <w:rsid w:val="00BD6CCA"/>
    <w:rsid w:val="00BD7BAF"/>
    <w:rsid w:val="00BE0B3A"/>
    <w:rsid w:val="00BE154F"/>
    <w:rsid w:val="00BE164A"/>
    <w:rsid w:val="00BE2342"/>
    <w:rsid w:val="00BE2E71"/>
    <w:rsid w:val="00BE415F"/>
    <w:rsid w:val="00BE5158"/>
    <w:rsid w:val="00BE5660"/>
    <w:rsid w:val="00BF143D"/>
    <w:rsid w:val="00BF3093"/>
    <w:rsid w:val="00BF3CB9"/>
    <w:rsid w:val="00BF45A9"/>
    <w:rsid w:val="00BF4E78"/>
    <w:rsid w:val="00BF634B"/>
    <w:rsid w:val="00BF6620"/>
    <w:rsid w:val="00BF6FB6"/>
    <w:rsid w:val="00C004BA"/>
    <w:rsid w:val="00C00672"/>
    <w:rsid w:val="00C01F06"/>
    <w:rsid w:val="00C031C1"/>
    <w:rsid w:val="00C048F7"/>
    <w:rsid w:val="00C07A43"/>
    <w:rsid w:val="00C12624"/>
    <w:rsid w:val="00C12F9C"/>
    <w:rsid w:val="00C1402D"/>
    <w:rsid w:val="00C202DE"/>
    <w:rsid w:val="00C20897"/>
    <w:rsid w:val="00C22A6C"/>
    <w:rsid w:val="00C24D36"/>
    <w:rsid w:val="00C2571D"/>
    <w:rsid w:val="00C277FA"/>
    <w:rsid w:val="00C27831"/>
    <w:rsid w:val="00C3065E"/>
    <w:rsid w:val="00C3452E"/>
    <w:rsid w:val="00C374CB"/>
    <w:rsid w:val="00C40105"/>
    <w:rsid w:val="00C403EF"/>
    <w:rsid w:val="00C4760D"/>
    <w:rsid w:val="00C50411"/>
    <w:rsid w:val="00C517F1"/>
    <w:rsid w:val="00C51B1A"/>
    <w:rsid w:val="00C529EA"/>
    <w:rsid w:val="00C53965"/>
    <w:rsid w:val="00C55EE1"/>
    <w:rsid w:val="00C56247"/>
    <w:rsid w:val="00C56F12"/>
    <w:rsid w:val="00C62837"/>
    <w:rsid w:val="00C62C2A"/>
    <w:rsid w:val="00C62F9C"/>
    <w:rsid w:val="00C63093"/>
    <w:rsid w:val="00C63DF1"/>
    <w:rsid w:val="00C65031"/>
    <w:rsid w:val="00C70F28"/>
    <w:rsid w:val="00C741F6"/>
    <w:rsid w:val="00C75295"/>
    <w:rsid w:val="00C77E8C"/>
    <w:rsid w:val="00C800FF"/>
    <w:rsid w:val="00C80D84"/>
    <w:rsid w:val="00C81A81"/>
    <w:rsid w:val="00C83178"/>
    <w:rsid w:val="00C868DC"/>
    <w:rsid w:val="00C87517"/>
    <w:rsid w:val="00C90600"/>
    <w:rsid w:val="00C91395"/>
    <w:rsid w:val="00C92731"/>
    <w:rsid w:val="00C93733"/>
    <w:rsid w:val="00C94F72"/>
    <w:rsid w:val="00CA0073"/>
    <w:rsid w:val="00CA594C"/>
    <w:rsid w:val="00CA5CE4"/>
    <w:rsid w:val="00CA61B2"/>
    <w:rsid w:val="00CA664D"/>
    <w:rsid w:val="00CA748F"/>
    <w:rsid w:val="00CA749B"/>
    <w:rsid w:val="00CA7585"/>
    <w:rsid w:val="00CA7FA9"/>
    <w:rsid w:val="00CB416B"/>
    <w:rsid w:val="00CB7648"/>
    <w:rsid w:val="00CB76BB"/>
    <w:rsid w:val="00CB7910"/>
    <w:rsid w:val="00CB7FDA"/>
    <w:rsid w:val="00CC0D73"/>
    <w:rsid w:val="00CC1962"/>
    <w:rsid w:val="00CC346E"/>
    <w:rsid w:val="00CC3534"/>
    <w:rsid w:val="00CC4054"/>
    <w:rsid w:val="00CC6050"/>
    <w:rsid w:val="00CC6545"/>
    <w:rsid w:val="00CC7B6E"/>
    <w:rsid w:val="00CD0082"/>
    <w:rsid w:val="00CD0289"/>
    <w:rsid w:val="00CD1290"/>
    <w:rsid w:val="00CD2FDC"/>
    <w:rsid w:val="00CD4296"/>
    <w:rsid w:val="00CD66AA"/>
    <w:rsid w:val="00CD6FEE"/>
    <w:rsid w:val="00CD7015"/>
    <w:rsid w:val="00CE0380"/>
    <w:rsid w:val="00CE0BBB"/>
    <w:rsid w:val="00CE17AD"/>
    <w:rsid w:val="00CE2C99"/>
    <w:rsid w:val="00CE691B"/>
    <w:rsid w:val="00CE6E7E"/>
    <w:rsid w:val="00CE734C"/>
    <w:rsid w:val="00CE7A28"/>
    <w:rsid w:val="00CE7E8E"/>
    <w:rsid w:val="00CF16C9"/>
    <w:rsid w:val="00CF3031"/>
    <w:rsid w:val="00CF3E99"/>
    <w:rsid w:val="00CF5B17"/>
    <w:rsid w:val="00CF6279"/>
    <w:rsid w:val="00CF670C"/>
    <w:rsid w:val="00CF6C5F"/>
    <w:rsid w:val="00CF7943"/>
    <w:rsid w:val="00D00481"/>
    <w:rsid w:val="00D008AB"/>
    <w:rsid w:val="00D0109A"/>
    <w:rsid w:val="00D0607C"/>
    <w:rsid w:val="00D06A86"/>
    <w:rsid w:val="00D06C82"/>
    <w:rsid w:val="00D1009A"/>
    <w:rsid w:val="00D104B1"/>
    <w:rsid w:val="00D107C1"/>
    <w:rsid w:val="00D10D74"/>
    <w:rsid w:val="00D13887"/>
    <w:rsid w:val="00D13CF4"/>
    <w:rsid w:val="00D150A1"/>
    <w:rsid w:val="00D1559B"/>
    <w:rsid w:val="00D17649"/>
    <w:rsid w:val="00D20062"/>
    <w:rsid w:val="00D20F55"/>
    <w:rsid w:val="00D2139C"/>
    <w:rsid w:val="00D241EF"/>
    <w:rsid w:val="00D24617"/>
    <w:rsid w:val="00D251A9"/>
    <w:rsid w:val="00D271DF"/>
    <w:rsid w:val="00D312D4"/>
    <w:rsid w:val="00D319DF"/>
    <w:rsid w:val="00D35F1F"/>
    <w:rsid w:val="00D36B94"/>
    <w:rsid w:val="00D40140"/>
    <w:rsid w:val="00D42CA9"/>
    <w:rsid w:val="00D46450"/>
    <w:rsid w:val="00D47A00"/>
    <w:rsid w:val="00D50620"/>
    <w:rsid w:val="00D51E17"/>
    <w:rsid w:val="00D526BC"/>
    <w:rsid w:val="00D52F18"/>
    <w:rsid w:val="00D54088"/>
    <w:rsid w:val="00D54C22"/>
    <w:rsid w:val="00D5615D"/>
    <w:rsid w:val="00D566F6"/>
    <w:rsid w:val="00D5793D"/>
    <w:rsid w:val="00D64107"/>
    <w:rsid w:val="00D6716E"/>
    <w:rsid w:val="00D67F62"/>
    <w:rsid w:val="00D7097E"/>
    <w:rsid w:val="00D729E1"/>
    <w:rsid w:val="00D72BAC"/>
    <w:rsid w:val="00D738A3"/>
    <w:rsid w:val="00D755EF"/>
    <w:rsid w:val="00D7749A"/>
    <w:rsid w:val="00D7769A"/>
    <w:rsid w:val="00D77B3B"/>
    <w:rsid w:val="00D81D3B"/>
    <w:rsid w:val="00D84451"/>
    <w:rsid w:val="00D84A4E"/>
    <w:rsid w:val="00D850E2"/>
    <w:rsid w:val="00D85AEE"/>
    <w:rsid w:val="00D86229"/>
    <w:rsid w:val="00D9057D"/>
    <w:rsid w:val="00D91CE9"/>
    <w:rsid w:val="00D9476A"/>
    <w:rsid w:val="00D95BA5"/>
    <w:rsid w:val="00DA317B"/>
    <w:rsid w:val="00DA7476"/>
    <w:rsid w:val="00DB0DAF"/>
    <w:rsid w:val="00DB1002"/>
    <w:rsid w:val="00DB5077"/>
    <w:rsid w:val="00DB53DB"/>
    <w:rsid w:val="00DB5686"/>
    <w:rsid w:val="00DB6FAB"/>
    <w:rsid w:val="00DC0436"/>
    <w:rsid w:val="00DC1E70"/>
    <w:rsid w:val="00DC52ED"/>
    <w:rsid w:val="00DD072C"/>
    <w:rsid w:val="00DD30D7"/>
    <w:rsid w:val="00DD315B"/>
    <w:rsid w:val="00DD3DF0"/>
    <w:rsid w:val="00DD414E"/>
    <w:rsid w:val="00DD66FB"/>
    <w:rsid w:val="00DD6AA8"/>
    <w:rsid w:val="00DD7EDF"/>
    <w:rsid w:val="00DE0336"/>
    <w:rsid w:val="00DE0D6B"/>
    <w:rsid w:val="00DE4972"/>
    <w:rsid w:val="00DE4DC0"/>
    <w:rsid w:val="00DF123C"/>
    <w:rsid w:val="00DF2B1E"/>
    <w:rsid w:val="00DF3A1C"/>
    <w:rsid w:val="00DF3F3E"/>
    <w:rsid w:val="00DF610E"/>
    <w:rsid w:val="00E0430A"/>
    <w:rsid w:val="00E044FD"/>
    <w:rsid w:val="00E063BE"/>
    <w:rsid w:val="00E1166E"/>
    <w:rsid w:val="00E14918"/>
    <w:rsid w:val="00E14B33"/>
    <w:rsid w:val="00E15B59"/>
    <w:rsid w:val="00E15C69"/>
    <w:rsid w:val="00E17C4A"/>
    <w:rsid w:val="00E276FE"/>
    <w:rsid w:val="00E30984"/>
    <w:rsid w:val="00E310E5"/>
    <w:rsid w:val="00E321B0"/>
    <w:rsid w:val="00E325BC"/>
    <w:rsid w:val="00E32A25"/>
    <w:rsid w:val="00E33365"/>
    <w:rsid w:val="00E35616"/>
    <w:rsid w:val="00E36BCF"/>
    <w:rsid w:val="00E41757"/>
    <w:rsid w:val="00E429AB"/>
    <w:rsid w:val="00E435F8"/>
    <w:rsid w:val="00E45AD3"/>
    <w:rsid w:val="00E4625C"/>
    <w:rsid w:val="00E4663D"/>
    <w:rsid w:val="00E47394"/>
    <w:rsid w:val="00E47618"/>
    <w:rsid w:val="00E500CF"/>
    <w:rsid w:val="00E509B5"/>
    <w:rsid w:val="00E519FD"/>
    <w:rsid w:val="00E5329E"/>
    <w:rsid w:val="00E53480"/>
    <w:rsid w:val="00E546B7"/>
    <w:rsid w:val="00E54BD9"/>
    <w:rsid w:val="00E54C53"/>
    <w:rsid w:val="00E54DAB"/>
    <w:rsid w:val="00E54EF0"/>
    <w:rsid w:val="00E5686F"/>
    <w:rsid w:val="00E57710"/>
    <w:rsid w:val="00E6005C"/>
    <w:rsid w:val="00E61D25"/>
    <w:rsid w:val="00E64890"/>
    <w:rsid w:val="00E64C6A"/>
    <w:rsid w:val="00E65713"/>
    <w:rsid w:val="00E6611C"/>
    <w:rsid w:val="00E70A39"/>
    <w:rsid w:val="00E727F4"/>
    <w:rsid w:val="00E729AF"/>
    <w:rsid w:val="00E7305D"/>
    <w:rsid w:val="00E73BA0"/>
    <w:rsid w:val="00E73C48"/>
    <w:rsid w:val="00E7423F"/>
    <w:rsid w:val="00E7487F"/>
    <w:rsid w:val="00E769A4"/>
    <w:rsid w:val="00E775F2"/>
    <w:rsid w:val="00E81D51"/>
    <w:rsid w:val="00E82170"/>
    <w:rsid w:val="00E83E2A"/>
    <w:rsid w:val="00E84D47"/>
    <w:rsid w:val="00E8660C"/>
    <w:rsid w:val="00E86782"/>
    <w:rsid w:val="00E86B6C"/>
    <w:rsid w:val="00E9346F"/>
    <w:rsid w:val="00E93641"/>
    <w:rsid w:val="00E95BDA"/>
    <w:rsid w:val="00E95C0E"/>
    <w:rsid w:val="00E97594"/>
    <w:rsid w:val="00E97AA5"/>
    <w:rsid w:val="00E97E68"/>
    <w:rsid w:val="00EA00AB"/>
    <w:rsid w:val="00EA0C9A"/>
    <w:rsid w:val="00EA1C27"/>
    <w:rsid w:val="00EA26AE"/>
    <w:rsid w:val="00EA3A13"/>
    <w:rsid w:val="00EA6816"/>
    <w:rsid w:val="00EA785E"/>
    <w:rsid w:val="00EA7C4D"/>
    <w:rsid w:val="00EB0D0F"/>
    <w:rsid w:val="00EB0F95"/>
    <w:rsid w:val="00EB1AD0"/>
    <w:rsid w:val="00EB2CAA"/>
    <w:rsid w:val="00EB3213"/>
    <w:rsid w:val="00EB3744"/>
    <w:rsid w:val="00EB449B"/>
    <w:rsid w:val="00EB47EC"/>
    <w:rsid w:val="00EB5D4A"/>
    <w:rsid w:val="00EB6F65"/>
    <w:rsid w:val="00EC11F2"/>
    <w:rsid w:val="00EC1CDC"/>
    <w:rsid w:val="00EC34BD"/>
    <w:rsid w:val="00EC745C"/>
    <w:rsid w:val="00ED29A1"/>
    <w:rsid w:val="00ED30BF"/>
    <w:rsid w:val="00ED391A"/>
    <w:rsid w:val="00ED4E6A"/>
    <w:rsid w:val="00ED7CF6"/>
    <w:rsid w:val="00EE0B78"/>
    <w:rsid w:val="00EE1A59"/>
    <w:rsid w:val="00EE45F5"/>
    <w:rsid w:val="00EE4994"/>
    <w:rsid w:val="00EE56CB"/>
    <w:rsid w:val="00EE5F07"/>
    <w:rsid w:val="00EE745F"/>
    <w:rsid w:val="00EE74DC"/>
    <w:rsid w:val="00EF0F29"/>
    <w:rsid w:val="00EF1388"/>
    <w:rsid w:val="00EF2EE9"/>
    <w:rsid w:val="00EF4F8B"/>
    <w:rsid w:val="00EF756A"/>
    <w:rsid w:val="00EF7D56"/>
    <w:rsid w:val="00F01CF9"/>
    <w:rsid w:val="00F026EE"/>
    <w:rsid w:val="00F05B68"/>
    <w:rsid w:val="00F06CDE"/>
    <w:rsid w:val="00F1038E"/>
    <w:rsid w:val="00F1072E"/>
    <w:rsid w:val="00F10F79"/>
    <w:rsid w:val="00F10FA3"/>
    <w:rsid w:val="00F12087"/>
    <w:rsid w:val="00F1297B"/>
    <w:rsid w:val="00F14A6D"/>
    <w:rsid w:val="00F20C28"/>
    <w:rsid w:val="00F23728"/>
    <w:rsid w:val="00F23EB6"/>
    <w:rsid w:val="00F25872"/>
    <w:rsid w:val="00F25941"/>
    <w:rsid w:val="00F2697C"/>
    <w:rsid w:val="00F32350"/>
    <w:rsid w:val="00F33105"/>
    <w:rsid w:val="00F33739"/>
    <w:rsid w:val="00F33759"/>
    <w:rsid w:val="00F33E2F"/>
    <w:rsid w:val="00F360D4"/>
    <w:rsid w:val="00F3635D"/>
    <w:rsid w:val="00F37B18"/>
    <w:rsid w:val="00F40C56"/>
    <w:rsid w:val="00F42721"/>
    <w:rsid w:val="00F45953"/>
    <w:rsid w:val="00F45980"/>
    <w:rsid w:val="00F45C66"/>
    <w:rsid w:val="00F47375"/>
    <w:rsid w:val="00F542BF"/>
    <w:rsid w:val="00F54D4F"/>
    <w:rsid w:val="00F550F4"/>
    <w:rsid w:val="00F5625B"/>
    <w:rsid w:val="00F621F1"/>
    <w:rsid w:val="00F62D26"/>
    <w:rsid w:val="00F63D10"/>
    <w:rsid w:val="00F65377"/>
    <w:rsid w:val="00F65ABC"/>
    <w:rsid w:val="00F7028A"/>
    <w:rsid w:val="00F7272E"/>
    <w:rsid w:val="00F72E45"/>
    <w:rsid w:val="00F732C0"/>
    <w:rsid w:val="00F7421E"/>
    <w:rsid w:val="00F745CB"/>
    <w:rsid w:val="00F763B3"/>
    <w:rsid w:val="00F7745F"/>
    <w:rsid w:val="00F779C4"/>
    <w:rsid w:val="00F77A40"/>
    <w:rsid w:val="00F83F87"/>
    <w:rsid w:val="00F851CF"/>
    <w:rsid w:val="00F9121B"/>
    <w:rsid w:val="00F94616"/>
    <w:rsid w:val="00F94A5C"/>
    <w:rsid w:val="00F9761A"/>
    <w:rsid w:val="00F97DC2"/>
    <w:rsid w:val="00F97EB2"/>
    <w:rsid w:val="00F97F79"/>
    <w:rsid w:val="00FA46E8"/>
    <w:rsid w:val="00FA5DE5"/>
    <w:rsid w:val="00FA7FFC"/>
    <w:rsid w:val="00FB1ACC"/>
    <w:rsid w:val="00FB2743"/>
    <w:rsid w:val="00FB4E17"/>
    <w:rsid w:val="00FB6784"/>
    <w:rsid w:val="00FB680D"/>
    <w:rsid w:val="00FB69A0"/>
    <w:rsid w:val="00FB756C"/>
    <w:rsid w:val="00FC022E"/>
    <w:rsid w:val="00FC109F"/>
    <w:rsid w:val="00FC1B73"/>
    <w:rsid w:val="00FC215A"/>
    <w:rsid w:val="00FC2D48"/>
    <w:rsid w:val="00FC3049"/>
    <w:rsid w:val="00FC4300"/>
    <w:rsid w:val="00FC4447"/>
    <w:rsid w:val="00FC5076"/>
    <w:rsid w:val="00FC59F0"/>
    <w:rsid w:val="00FC5E0B"/>
    <w:rsid w:val="00FC7175"/>
    <w:rsid w:val="00FC7349"/>
    <w:rsid w:val="00FD0F7F"/>
    <w:rsid w:val="00FD47CA"/>
    <w:rsid w:val="00FD487A"/>
    <w:rsid w:val="00FD4A3A"/>
    <w:rsid w:val="00FD539D"/>
    <w:rsid w:val="00FD6695"/>
    <w:rsid w:val="00FD7A6E"/>
    <w:rsid w:val="00FE0245"/>
    <w:rsid w:val="00FE4014"/>
    <w:rsid w:val="00FE4736"/>
    <w:rsid w:val="00FE52AB"/>
    <w:rsid w:val="00FE5D7C"/>
    <w:rsid w:val="00FF10B8"/>
    <w:rsid w:val="00FF218D"/>
    <w:rsid w:val="00FF3427"/>
    <w:rsid w:val="00FF38FF"/>
    <w:rsid w:val="00FF43C2"/>
    <w:rsid w:val="00FF4539"/>
    <w:rsid w:val="00FF4A85"/>
    <w:rsid w:val="00FF508F"/>
    <w:rsid w:val="00FF535B"/>
    <w:rsid w:val="00FF5B60"/>
    <w:rsid w:val="00FF7C80"/>
    <w:rsid w:val="01004BF3"/>
    <w:rsid w:val="037CF6BC"/>
    <w:rsid w:val="03EE1BEB"/>
    <w:rsid w:val="05777270"/>
    <w:rsid w:val="062A7F07"/>
    <w:rsid w:val="08D497AE"/>
    <w:rsid w:val="099E6BCA"/>
    <w:rsid w:val="09D7E59E"/>
    <w:rsid w:val="09E06E1A"/>
    <w:rsid w:val="0A015235"/>
    <w:rsid w:val="0AA30B42"/>
    <w:rsid w:val="0AD12FD0"/>
    <w:rsid w:val="0BE18C3A"/>
    <w:rsid w:val="0CBE9D7B"/>
    <w:rsid w:val="0D009C24"/>
    <w:rsid w:val="0D55AE37"/>
    <w:rsid w:val="0D7A02DA"/>
    <w:rsid w:val="0DCEDD53"/>
    <w:rsid w:val="0E5F8188"/>
    <w:rsid w:val="0ED33610"/>
    <w:rsid w:val="0EF76530"/>
    <w:rsid w:val="1052528D"/>
    <w:rsid w:val="12210237"/>
    <w:rsid w:val="12E26061"/>
    <w:rsid w:val="13D4874D"/>
    <w:rsid w:val="13E8B23F"/>
    <w:rsid w:val="152B8083"/>
    <w:rsid w:val="1645DA13"/>
    <w:rsid w:val="16A6B096"/>
    <w:rsid w:val="16E7C6A1"/>
    <w:rsid w:val="1790CE73"/>
    <w:rsid w:val="1900573A"/>
    <w:rsid w:val="190DE38B"/>
    <w:rsid w:val="19AE3CF2"/>
    <w:rsid w:val="1FBFAC14"/>
    <w:rsid w:val="1FEDFC12"/>
    <w:rsid w:val="215307EB"/>
    <w:rsid w:val="22A44222"/>
    <w:rsid w:val="244CB150"/>
    <w:rsid w:val="2450A497"/>
    <w:rsid w:val="2513D48B"/>
    <w:rsid w:val="2676C7C6"/>
    <w:rsid w:val="28133A68"/>
    <w:rsid w:val="29BDC5E6"/>
    <w:rsid w:val="2ACCE63E"/>
    <w:rsid w:val="2B350A5F"/>
    <w:rsid w:val="2C801F65"/>
    <w:rsid w:val="2D2A4759"/>
    <w:rsid w:val="2D3644E2"/>
    <w:rsid w:val="2D9B6813"/>
    <w:rsid w:val="2E4A09A8"/>
    <w:rsid w:val="2FFEB738"/>
    <w:rsid w:val="30A8414F"/>
    <w:rsid w:val="32A0281E"/>
    <w:rsid w:val="334648BC"/>
    <w:rsid w:val="3382ECE1"/>
    <w:rsid w:val="35067EC4"/>
    <w:rsid w:val="350AF7BA"/>
    <w:rsid w:val="356ABA10"/>
    <w:rsid w:val="35C5AE4F"/>
    <w:rsid w:val="36B8AFFB"/>
    <w:rsid w:val="370C890C"/>
    <w:rsid w:val="375AB5C0"/>
    <w:rsid w:val="37ADBEA4"/>
    <w:rsid w:val="3A1966FF"/>
    <w:rsid w:val="3A6282FA"/>
    <w:rsid w:val="3B74C1A5"/>
    <w:rsid w:val="3B9E43BF"/>
    <w:rsid w:val="3C4DAE8D"/>
    <w:rsid w:val="3CE68FE9"/>
    <w:rsid w:val="3D0C71CA"/>
    <w:rsid w:val="3D268FD5"/>
    <w:rsid w:val="3D2F856C"/>
    <w:rsid w:val="3DFD70D2"/>
    <w:rsid w:val="3DFDB1E3"/>
    <w:rsid w:val="409F1A9D"/>
    <w:rsid w:val="4119D451"/>
    <w:rsid w:val="42A7137A"/>
    <w:rsid w:val="431A5CB0"/>
    <w:rsid w:val="45126580"/>
    <w:rsid w:val="4652456D"/>
    <w:rsid w:val="46835398"/>
    <w:rsid w:val="469A6D3B"/>
    <w:rsid w:val="4AF0D3AE"/>
    <w:rsid w:val="4BB587F0"/>
    <w:rsid w:val="4BB676A3"/>
    <w:rsid w:val="4C746B0D"/>
    <w:rsid w:val="4DB887ED"/>
    <w:rsid w:val="4E22602D"/>
    <w:rsid w:val="4F2218FF"/>
    <w:rsid w:val="524CCAB7"/>
    <w:rsid w:val="52630D6A"/>
    <w:rsid w:val="536FCD3A"/>
    <w:rsid w:val="54294553"/>
    <w:rsid w:val="5470E9D3"/>
    <w:rsid w:val="571D53ED"/>
    <w:rsid w:val="575B33D5"/>
    <w:rsid w:val="591D2E56"/>
    <w:rsid w:val="59BA2BD3"/>
    <w:rsid w:val="5A83B4BB"/>
    <w:rsid w:val="5ACC109C"/>
    <w:rsid w:val="5C7B4FAE"/>
    <w:rsid w:val="5D014E75"/>
    <w:rsid w:val="619CD019"/>
    <w:rsid w:val="63A1BB03"/>
    <w:rsid w:val="64CB6433"/>
    <w:rsid w:val="64CE8C1C"/>
    <w:rsid w:val="64F833E8"/>
    <w:rsid w:val="65245615"/>
    <w:rsid w:val="65670B0E"/>
    <w:rsid w:val="66588D4A"/>
    <w:rsid w:val="66999D69"/>
    <w:rsid w:val="68160476"/>
    <w:rsid w:val="68420B92"/>
    <w:rsid w:val="69682B5D"/>
    <w:rsid w:val="69B1D4D7"/>
    <w:rsid w:val="6A070940"/>
    <w:rsid w:val="6A2BB590"/>
    <w:rsid w:val="6A637F0D"/>
    <w:rsid w:val="6AA0BD7A"/>
    <w:rsid w:val="6B7C57CC"/>
    <w:rsid w:val="6D40EB7F"/>
    <w:rsid w:val="6D7A1C8C"/>
    <w:rsid w:val="6E030080"/>
    <w:rsid w:val="6E22C283"/>
    <w:rsid w:val="6E9C9B88"/>
    <w:rsid w:val="70FBC1C1"/>
    <w:rsid w:val="7144FA40"/>
    <w:rsid w:val="71F1EF04"/>
    <w:rsid w:val="73F5D536"/>
    <w:rsid w:val="742EC772"/>
    <w:rsid w:val="7588F4B1"/>
    <w:rsid w:val="759D4F97"/>
    <w:rsid w:val="75C637DD"/>
    <w:rsid w:val="761D9375"/>
    <w:rsid w:val="76835D87"/>
    <w:rsid w:val="7756CBE0"/>
    <w:rsid w:val="7768E50A"/>
    <w:rsid w:val="77A0D492"/>
    <w:rsid w:val="7852C9D2"/>
    <w:rsid w:val="78AD9957"/>
    <w:rsid w:val="792CBEC3"/>
    <w:rsid w:val="79D82BDC"/>
    <w:rsid w:val="7AF50DC7"/>
    <w:rsid w:val="7B7EEFE5"/>
    <w:rsid w:val="7BBC37D8"/>
    <w:rsid w:val="7C28D80A"/>
    <w:rsid w:val="7CEDAE4F"/>
    <w:rsid w:val="7EEBC727"/>
    <w:rsid w:val="7F2933B2"/>
    <w:rsid w:val="7F47A4D4"/>
    <w:rsid w:val="7F73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40A57"/>
  <w15:chartTrackingRefBased/>
  <w15:docId w15:val="{D221F2FF-A16B-0848-B779-FE08F9737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5F3"/>
    <w:pPr>
      <w:spacing w:line="360" w:lineRule="auto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5F3"/>
    <w:pPr>
      <w:keepNext/>
      <w:keepLines/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25F3"/>
    <w:pPr>
      <w:keepNext/>
      <w:keepLines/>
      <w:spacing w:before="160" w:after="12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25F3"/>
    <w:pPr>
      <w:keepNext/>
      <w:keepLines/>
      <w:spacing w:before="40" w:after="0"/>
      <w:outlineLvl w:val="2"/>
    </w:pPr>
    <w:rPr>
      <w:rFonts w:eastAsiaTheme="majorEastAsia" w:cstheme="majorBidi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5F3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5F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5F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5F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5F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5F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6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7464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649C"/>
    <w:pPr>
      <w:widowControl w:val="0"/>
      <w:spacing w:after="0" w:line="240" w:lineRule="auto"/>
    </w:pPr>
    <w:rPr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649C"/>
    <w:rPr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4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49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E25F3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74649C"/>
    <w:pPr>
      <w:tabs>
        <w:tab w:val="left" w:pos="500"/>
      </w:tabs>
      <w:spacing w:after="240" w:line="240" w:lineRule="auto"/>
      <w:ind w:left="504" w:hanging="50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D4A3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4A3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D4A3A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1E25F3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E25F3"/>
    <w:rPr>
      <w:rFonts w:ascii="Times New Roman" w:eastAsiaTheme="majorEastAsia" w:hAnsi="Times New Roman" w:cstheme="majorBidi"/>
      <w:szCs w:val="24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5F3"/>
    <w:rPr>
      <w:rFonts w:ascii="Times New Roman" w:eastAsiaTheme="majorEastAsia" w:hAnsi="Times New Roman" w:cstheme="majorBidi"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5F3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5F3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5F3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5F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5F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E25F3"/>
    <w:pPr>
      <w:spacing w:after="200" w:line="240" w:lineRule="auto"/>
    </w:pPr>
    <w:rPr>
      <w:b/>
      <w:iCs/>
      <w:szCs w:val="18"/>
    </w:rPr>
  </w:style>
  <w:style w:type="paragraph" w:styleId="ListBullet">
    <w:name w:val="List Bullet"/>
    <w:basedOn w:val="ListParagraph"/>
    <w:uiPriority w:val="9"/>
    <w:qFormat/>
    <w:rsid w:val="001E25F3"/>
    <w:pPr>
      <w:numPr>
        <w:numId w:val="2"/>
      </w:numPr>
      <w:spacing w:after="0" w:line="259" w:lineRule="auto"/>
    </w:pPr>
    <w:rPr>
      <w:rFonts w:eastAsiaTheme="minorHAnsi"/>
      <w:color w:val="595959" w:themeColor="text1" w:themeTint="A6"/>
      <w:szCs w:val="30"/>
      <w:lang w:eastAsia="ja-JP"/>
    </w:rPr>
  </w:style>
  <w:style w:type="paragraph" w:styleId="ListParagraph">
    <w:name w:val="List Paragraph"/>
    <w:basedOn w:val="Normal"/>
    <w:uiPriority w:val="34"/>
    <w:qFormat/>
    <w:rsid w:val="001E25F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1E25F3"/>
    <w:rPr>
      <w:b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1E25F3"/>
    <w:rPr>
      <w:rFonts w:ascii="Times New Roman" w:hAnsi="Times New Roman"/>
      <w:b/>
      <w:sz w:val="28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5F3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E25F3"/>
    <w:rPr>
      <w:rFonts w:ascii="Times New Roman" w:hAnsi="Times New Roman"/>
      <w:color w:val="5A5A5A" w:themeColor="text1" w:themeTint="A5"/>
      <w:spacing w:val="15"/>
      <w:lang w:val="en-GB"/>
    </w:rPr>
  </w:style>
  <w:style w:type="character" w:styleId="Strong">
    <w:name w:val="Strong"/>
    <w:basedOn w:val="DefaultParagraphFont"/>
    <w:uiPriority w:val="22"/>
    <w:qFormat/>
    <w:rsid w:val="001E25F3"/>
    <w:rPr>
      <w:b/>
      <w:bCs/>
    </w:rPr>
  </w:style>
  <w:style w:type="character" w:styleId="Emphasis">
    <w:name w:val="Emphasis"/>
    <w:basedOn w:val="DefaultParagraphFont"/>
    <w:uiPriority w:val="20"/>
    <w:qFormat/>
    <w:rsid w:val="001E25F3"/>
    <w:rPr>
      <w:i/>
      <w:iCs/>
    </w:rPr>
  </w:style>
  <w:style w:type="paragraph" w:styleId="NoSpacing">
    <w:name w:val="No Spacing"/>
    <w:link w:val="NoSpacingChar"/>
    <w:uiPriority w:val="1"/>
    <w:qFormat/>
    <w:rsid w:val="00E15B59"/>
    <w:pPr>
      <w:spacing w:after="0" w:line="240" w:lineRule="auto"/>
    </w:pPr>
    <w:rPr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E25F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25F3"/>
    <w:rPr>
      <w:rFonts w:ascii="Times New Roman" w:hAnsi="Times New Roman"/>
      <w:i/>
      <w:iCs/>
      <w:color w:val="404040" w:themeColor="text1" w:themeTint="BF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5F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5F3"/>
    <w:rPr>
      <w:rFonts w:ascii="Times New Roman" w:hAnsi="Times New Roman"/>
      <w:i/>
      <w:iCs/>
      <w:color w:val="5B9BD5" w:themeColor="accent1"/>
      <w:lang w:val="en-GB"/>
    </w:rPr>
  </w:style>
  <w:style w:type="character" w:styleId="SubtleEmphasis">
    <w:name w:val="Subtle Emphasis"/>
    <w:basedOn w:val="DefaultParagraphFont"/>
    <w:uiPriority w:val="19"/>
    <w:qFormat/>
    <w:rsid w:val="001E25F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E25F3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1E25F3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1E25F3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1E25F3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E25F3"/>
    <w:pPr>
      <w:outlineLvl w:val="9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BFB"/>
    <w:pPr>
      <w:widowControl/>
      <w:spacing w:after="160"/>
    </w:pPr>
    <w:rPr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BFB"/>
    <w:rPr>
      <w:rFonts w:ascii="Times New Roman" w:hAnsi="Times New Roman"/>
      <w:b/>
      <w:bCs/>
      <w:kern w:val="2"/>
      <w:sz w:val="20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E15B59"/>
    <w:rPr>
      <w:lang w:val="en-GB"/>
    </w:rPr>
  </w:style>
  <w:style w:type="paragraph" w:styleId="Revision">
    <w:name w:val="Revision"/>
    <w:hidden/>
    <w:uiPriority w:val="99"/>
    <w:semiHidden/>
    <w:rsid w:val="004D182C"/>
    <w:pPr>
      <w:spacing w:after="0" w:line="240" w:lineRule="auto"/>
    </w:pPr>
    <w:rPr>
      <w:rFonts w:ascii="Times New Roman" w:hAnsi="Times New Roman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D67F62"/>
    <w:pPr>
      <w:spacing w:before="120" w:after="120"/>
    </w:pPr>
    <w:rPr>
      <w:rFonts w:asciiTheme="minorHAnsi" w:hAnsi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E41757"/>
    <w:pPr>
      <w:tabs>
        <w:tab w:val="right" w:leader="dot" w:pos="10070"/>
      </w:tabs>
      <w:spacing w:after="0"/>
      <w:ind w:left="220"/>
    </w:pPr>
    <w:rPr>
      <w:rFonts w:asciiTheme="minorHAnsi" w:hAnsiTheme="minorHAnsi"/>
      <w:smallCap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67F62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D67F62"/>
    <w:pPr>
      <w:spacing w:after="0"/>
      <w:ind w:left="440"/>
    </w:pPr>
    <w:rPr>
      <w:rFonts w:asciiTheme="minorHAnsi" w:hAnsi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67F62"/>
    <w:pPr>
      <w:spacing w:after="0"/>
      <w:ind w:left="66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67F62"/>
    <w:pPr>
      <w:spacing w:after="0"/>
      <w:ind w:left="88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67F62"/>
    <w:pPr>
      <w:spacing w:after="0"/>
      <w:ind w:left="11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67F62"/>
    <w:pPr>
      <w:spacing w:after="0"/>
      <w:ind w:left="132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67F62"/>
    <w:pPr>
      <w:spacing w:after="0"/>
      <w:ind w:left="154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67F62"/>
    <w:pPr>
      <w:spacing w:after="0"/>
      <w:ind w:left="1760"/>
    </w:pPr>
    <w:rPr>
      <w:rFonts w:asciiTheme="minorHAnsi" w:hAnsiTheme="minorHAns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7F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F62"/>
    <w:rPr>
      <w:rFonts w:ascii="Times New Roman" w:hAnsi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67F62"/>
  </w:style>
  <w:style w:type="paragraph" w:styleId="Header">
    <w:name w:val="header"/>
    <w:basedOn w:val="Normal"/>
    <w:link w:val="HeaderChar"/>
    <w:uiPriority w:val="99"/>
    <w:unhideWhenUsed/>
    <w:rsid w:val="00FB4E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E17"/>
    <w:rPr>
      <w:rFonts w:ascii="Times New Roman" w:hAnsi="Times New Roman"/>
      <w:lang w:val="en-GB"/>
    </w:rPr>
  </w:style>
  <w:style w:type="table" w:styleId="PlainTable2">
    <w:name w:val="Plain Table 2"/>
    <w:basedOn w:val="TableNormal"/>
    <w:uiPriority w:val="42"/>
    <w:rsid w:val="00F851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F851C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851C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9E4F7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9E4F7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6666C8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HK"/>
    </w:rPr>
  </w:style>
  <w:style w:type="table" w:styleId="PlainTable3">
    <w:name w:val="Plain Table 3"/>
    <w:basedOn w:val="TableNormal"/>
    <w:uiPriority w:val="43"/>
    <w:rsid w:val="006666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666C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6666C8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6666C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4">
    <w:name w:val="Plain Table 4"/>
    <w:basedOn w:val="TableNormal"/>
    <w:uiPriority w:val="44"/>
    <w:rsid w:val="006666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6666C8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B42AF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70C1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3B70C1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293E95"/>
    <w:pPr>
      <w:spacing w:after="0" w:line="240" w:lineRule="auto"/>
    </w:pPr>
    <w:rPr>
      <w:sz w:val="24"/>
      <w:szCs w:val="24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DefaultParagraphFont"/>
    <w:rsid w:val="00A77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26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56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1000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7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8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53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0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7496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1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3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19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95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57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2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53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52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95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26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6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6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42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66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9702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5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D075E86AE72242AC54323C0A286CD2" ma:contentTypeVersion="12" ma:contentTypeDescription="Create a new document." ma:contentTypeScope="" ma:versionID="27b3418f93a0a51716b06634b476598a">
  <xsd:schema xmlns:xsd="http://www.w3.org/2001/XMLSchema" xmlns:xs="http://www.w3.org/2001/XMLSchema" xmlns:p="http://schemas.microsoft.com/office/2006/metadata/properties" xmlns:ns3="1c5d861f-3866-487a-8b27-35c6f978fa74" xmlns:ns4="f684a798-0709-4fb9-b889-07d4606514fb" targetNamespace="http://schemas.microsoft.com/office/2006/metadata/properties" ma:root="true" ma:fieldsID="e5ddb120caede9838f23619671a92c59" ns3:_="" ns4:_="">
    <xsd:import namespace="1c5d861f-3866-487a-8b27-35c6f978fa74"/>
    <xsd:import namespace="f684a798-0709-4fb9-b889-07d4606514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5d861f-3866-487a-8b27-35c6f978fa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4a798-0709-4fb9-b889-07d4606514f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Hol17</b:Tag>
    <b:SourceType>JournalArticle</b:SourceType>
    <b:Guid>{49EEF274-917E-4B1C-AFD0-A363F0C2539E}</b:Guid>
    <b:Title>Effects of acarbose on cardiovascular and diabetes outcomes in patients with coronary heart disease and impaired glucose tolerance (ACE): a randomised, double-blind, placebo-controlled trial</b:Title>
    <b:Year>2017</b:Year>
    <b:Author>
      <b:Author>
        <b:NameList>
          <b:Person>
            <b:Last>Holman</b:Last>
            <b:First>Rury</b:First>
            <b:Middle>R</b:Middle>
          </b:Person>
          <b:Person>
            <b:Last>Coleman</b:Last>
            <b:First>Ruth</b:First>
            <b:Middle>L</b:Middle>
          </b:Person>
          <b:Person>
            <b:Last>Chan</b:Last>
            <b:First>Juliana</b:First>
            <b:Middle>CN</b:Middle>
          </b:Person>
          <b:Person>
            <b:Last>Chiasson</b:Last>
            <b:First>Jean-Louis</b:First>
          </b:Person>
          <b:Person>
            <b:Last>Feng</b:Last>
            <b:First>Huimei</b:First>
          </b:Person>
          <b:Person>
            <b:Last>Ge</b:Last>
            <b:First>Junbo</b:First>
          </b:Person>
          <b:Person>
            <b:Last>Gerstein</b:Last>
            <b:First>Hertzel</b:First>
            <b:Middle>C</b:Middle>
          </b:Person>
          <b:Person>
            <b:Last>Gray</b:Last>
            <b:First>Richard</b:First>
          </b:Person>
          <b:Person>
            <b:Last>Huo</b:Last>
            <b:First>Yong</b:First>
          </b:Person>
          <b:Person>
            <b:Last>Lang</b:Last>
            <b:First>Zhihui</b:First>
          </b:Person>
          <b:Person>
            <b:Last>McMurray</b:Last>
            <b:First>John</b:First>
            <b:Middle>J</b:Middle>
          </b:Person>
          <b:Person>
            <b:Last>Ryden</b:Last>
            <b:First>Lars</b:First>
          </b:Person>
          <b:Person>
            <b:Last>Schroder</b:Last>
            <b:First>Stefan</b:First>
          </b:Person>
          <b:Person>
            <b:Last>Sun</b:Last>
            <b:First>Yihong</b:First>
          </b:Person>
          <b:Person>
            <b:Last>Theodorakis</b:Last>
            <b:First>Michael</b:First>
            <b:Middle>J</b:Middle>
          </b:Person>
          <b:Person>
            <b:Last>Tendera</b:Last>
            <b:First>Michal</b:First>
          </b:Person>
          <b:Person>
            <b:Last>Tucker</b:Last>
            <b:First>Lynne</b:First>
          </b:Person>
          <b:Person>
            <b:Last>Tuomilehto</b:Last>
            <b:First>Jaakko</b:First>
          </b:Person>
          <b:Person>
            <b:Last>Wei</b:Last>
            <b:First>Yidong</b:First>
          </b:Person>
          <b:Person>
            <b:Last>Yang</b:Last>
            <b:First>Wenying</b:First>
          </b:Person>
          <b:Person>
            <b:Last>Wang</b:Last>
            <b:First>Duolao</b:First>
          </b:Person>
          <b:Person>
            <b:Last>Hu</b:Last>
            <b:First>Dayi</b:First>
          </b:Person>
          <b:Person>
            <b:Last>Pan</b:Last>
            <b:First>Changyu</b:First>
          </b:Person>
        </b:NameList>
      </b:Author>
    </b:Author>
    <b:JournalName>Lancet Diabetes Endocrinology</b:JournalName>
    <b:Pages>877-886</b:Pages>
    <b:Volume>5</b:Volume>
    <b:DOI>10.1016/S2213-8587(17)30309-1</b:DOI>
    <b:RefOrder>1</b:RefOrder>
  </b:Source>
  <b:Source>
    <b:Tag>Cus10</b:Tag>
    <b:SourceType>JournalArticle</b:SourceType>
    <b:Guid>{1E703882-A7BF-427B-9AB9-2B726BE6C3C5}</b:Guid>
    <b:Title>Effects of Intensive Blood-Pressure Control in Type 2 Diabetes Mellitus</b:Title>
    <b:JournalName>The New England Journal of Medicine</b:JournalName>
    <b:Year>2010</b:Year>
    <b:Pages>1575-1585</b:Pages>
    <b:Author>
      <b:Author>
        <b:NameList>
          <b:Person>
            <b:Last>Cushman</b:Last>
            <b:Middle>C</b:Middle>
            <b:First>William</b:First>
          </b:Person>
          <b:Person>
            <b:Last>Evans</b:Last>
            <b:Middle>W</b:Middle>
            <b:First>Gregory</b:First>
          </b:Person>
          <b:Person>
            <b:Last>Byington</b:Last>
            <b:Middle>P</b:Middle>
            <b:First>Robert</b:First>
          </b:Person>
          <b:Person>
            <b:Last>Goff, Jr.</b:Last>
            <b:Middle>C</b:Middle>
            <b:First>David</b:First>
          </b:Person>
          <b:Person>
            <b:Last>Grimm, Jr.</b:Last>
            <b:Middle>H</b:Middle>
            <b:First>Richard</b:First>
          </b:Person>
          <b:Person>
            <b:Last>Cutler</b:Last>
            <b:Middle>A</b:Middle>
            <b:First>Jeffrey</b:First>
          </b:Person>
          <b:Person>
            <b:Last>Simons-Morton</b:Last>
            <b:Middle>G</b:Middle>
            <b:First>Denise</b:First>
          </b:Person>
          <b:Person>
            <b:Last>Basile</b:Last>
            <b:Middle>N</b:Middle>
            <b:First>Jan</b:First>
          </b:Person>
          <b:Person>
            <b:Last>Corson</b:Last>
            <b:Middle>A</b:Middle>
            <b:First>Marshall</b:First>
          </b:Person>
          <b:Person>
            <b:Last>Probstfield</b:Last>
            <b:Middle>L</b:Middle>
            <b:First>Jeffrey</b:First>
          </b:Person>
          <b:Person>
            <b:Last>Katz</b:Last>
            <b:First>Lois</b:First>
          </b:Person>
          <b:Person>
            <b:Last>Peterson</b:Last>
            <b:Middle>A</b:Middle>
            <b:First>Kevin</b:First>
          </b:Person>
          <b:Person>
            <b:Last>Friedewald</b:Last>
            <b:Middle>T</b:Middle>
            <b:First>William</b:First>
          </b:Person>
          <b:Person>
            <b:Last>Buse</b:Last>
            <b:Middle>B</b:Middle>
            <b:First>John</b:First>
          </b:Person>
          <b:Person>
            <b:Last>Bigger</b:Last>
            <b:Middle>Thomas</b:Middle>
            <b:First>J.</b:First>
          </b:Person>
          <b:Person>
            <b:Last>Gerstein</b:Last>
            <b:Middle>C</b:Middle>
            <b:First>Hertzel</b:First>
          </b:Person>
          <b:Person>
            <b:Last>Ismail-Beigi</b:Last>
            <b:First>Faramarz</b:First>
          </b:Person>
        </b:NameList>
      </b:Author>
    </b:Author>
    <b:Volume>362</b:Volume>
    <b:DOI>10.1056/NEJMoa1001286</b:DOI>
    <b:RefOrder>2</b:RefOrder>
  </b:Source>
  <b:Source>
    <b:Tag>Gro07</b:Tag>
    <b:SourceType>JournalArticle</b:SourceType>
    <b:Guid>{4B0615A3-9A3B-47E2-9B76-27F7EA997ED2}</b:Guid>
    <b:Title>Effects of a fixed combination of perindopril and indapamide on macrovascular and microvascular outcomes in patients with type 2 diabetes mellitus (the ADVANCE trial): a randomised controlled trial</b:Title>
    <b:JournalName>Lancet</b:JournalName>
    <b:Year>2007</b:Year>
    <b:Pages>829-840</b:Pages>
    <b:Author>
      <b:Author>
        <b:NameList>
          <b:Person>
            <b:Last>Patel</b:Last>
            <b:First>Anushka</b:First>
          </b:Person>
          <b:Person>
            <b:Last>Group</b:Last>
            <b:First>ADVANCE</b:First>
            <b:Middle>Collaborative</b:Middle>
          </b:Person>
        </b:NameList>
      </b:Author>
    </b:Author>
    <b:Volume>370</b:Volume>
    <b:DOI>10.1016/S0140-6736(07)61303-8</b:DOI>
    <b:RefOrder>3</b:RefOrder>
  </b:Source>
  <b:Source>
    <b:Tag>LiG08</b:Tag>
    <b:SourceType>JournalArticle</b:SourceType>
    <b:Guid>{38027091-85C7-4E14-96B5-C488274146AC}</b:Guid>
    <b:Title>The long-term effect of lifestyle interventions to prevent diabetes in the China Da Qing Diabetes Prevention Study: a 20-year follow-up study</b:Title>
    <b:JournalName>Lancet</b:JournalName>
    <b:Year>2008</b:Year>
    <b:Pages>1783-1789</b:Pages>
    <b:Author>
      <b:Author>
        <b:NameList>
          <b:Person>
            <b:Last>Li</b:Last>
            <b:First>Guangwei</b:First>
          </b:Person>
          <b:Person>
            <b:Last>Zhang</b:Last>
            <b:First>Ping</b:First>
          </b:Person>
          <b:Person>
            <b:Last>Wang</b:Last>
            <b:First>Jinping</b:First>
          </b:Person>
          <b:Person>
            <b:Last>Gregg</b:Last>
            <b:Middle>W</b:Middle>
            <b:First>Edward</b:First>
          </b:Person>
          <b:Person>
            <b:Last>Yang</b:Last>
            <b:First>Wenying</b:First>
          </b:Person>
          <b:Person>
            <b:Last>Gong</b:Last>
            <b:First>Qiuhong</b:First>
          </b:Person>
          <b:Person>
            <b:Last>Li</b:Last>
            <b:First>Hui</b:First>
          </b:Person>
          <b:Person>
            <b:Last>Li</b:Last>
            <b:First>Hongliang</b:First>
          </b:Person>
          <b:Person>
            <b:Last>Jiang</b:Last>
            <b:First>Yayun</b:First>
          </b:Person>
          <b:Person>
            <b:Last>An</b:Last>
            <b:First>Yali</b:First>
          </b:Person>
          <b:Person>
            <b:Last>Shuai</b:Last>
            <b:First>Ying</b:First>
          </b:Person>
          <b:Person>
            <b:Last>Zhang</b:Last>
            <b:First>Bo</b:First>
          </b:Person>
          <b:Person>
            <b:Last>Zhang</b:Last>
            <b:First>Jingling</b:First>
          </b:Person>
          <b:Person>
            <b:Last>Thompson</b:Last>
            <b:Middle>J</b:Middle>
            <b:First>Theodore</b:First>
          </b:Person>
          <b:Person>
            <b:Last>Gerzoff</b:Last>
            <b:Middle>B</b:Middle>
            <b:First>Robert</b:First>
          </b:Person>
          <b:Person>
            <b:Last>Roglic</b:Last>
            <b:First>Gojka</b:First>
          </b:Person>
          <b:Person>
            <b:Last>Hu</b:Last>
            <b:First>Yinghua</b:First>
          </b:Person>
          <b:Person>
            <b:Last>Bennett</b:Last>
            <b:Middle>H</b:Middle>
            <b:First>Peter</b:First>
          </b:Person>
        </b:NameList>
      </b:Author>
    </b:Author>
    <b:Volume>371</b:Volume>
    <b:DOI>10.1016/S0140-6736(08)60766-7</b:DOI>
    <b:RefOrder>4</b:RefOrder>
  </b:Source>
  <b:Source>
    <b:Tag>Kak17</b:Tag>
    <b:SourceType>JournalArticle</b:SourceType>
    <b:Guid>{27D846D4-B3F3-4343-96A4-D4DEA3C45AC5}</b:Guid>
    <b:Title>Empagliflozin and Cardiovascular Outcomes in Asian Patients with Type 2 Diabetes and established Cardiovascular Disease - Results from EMPA-REG OUTCOME</b:Title>
    <b:JournalName>Circulation Journal</b:JournalName>
    <b:Year>2017</b:Year>
    <b:Pages>227-234</b:Pages>
    <b:Author>
      <b:Author>
        <b:NameList>
          <b:Person>
            <b:Last>Kaku</b:Last>
            <b:First>Kohei</b:First>
          </b:Person>
          <b:Person>
            <b:Last>Lee</b:Last>
            <b:First>Jisoo</b:First>
          </b:Person>
          <b:Person>
            <b:Last>Mattheus</b:Last>
            <b:First>Michaela</b:First>
          </b:Person>
          <b:Person>
            <b:Last>Kaspers</b:Last>
            <b:First>Stefan</b:First>
          </b:Person>
          <b:Person>
            <b:Last>George</b:Last>
            <b:First>Jyothis</b:First>
          </b:Person>
          <b:Person>
            <b:Last>Woerle</b:Last>
            <b:First>Hans-Juergen</b:First>
          </b:Person>
        </b:NameList>
      </b:Author>
    </b:Author>
    <b:Volume>81</b:Volume>
    <b:DOI>10.1253/circj.CJ-16-1148</b:DOI>
    <b:RefOrder>6</b:RefOrder>
  </b:Source>
  <b:Source>
    <b:Tag>Kad19</b:Tag>
    <b:SourceType>JournalArticle</b:SourceType>
    <b:Guid>{F8388E9F-E60C-43FE-996B-8309971D4B2E}</b:Guid>
    <b:Title>Empagliflozin and kidney outcomes in Asian patients with type 2 diabetes and established cardiovascular disease: Results from the EMPA-REG OUTCOME trial</b:Title>
    <b:JournalName>Journal of Diabetes Investigation</b:JournalName>
    <b:Year>2019</b:Year>
    <b:Pages>760-770</b:Pages>
    <b:Author>
      <b:Author>
        <b:NameList>
          <b:Person>
            <b:Last>Kadowaki</b:Last>
            <b:First>Takashi</b:First>
          </b:Person>
          <b:Person>
            <b:Last>Nangaku</b:Last>
            <b:First>Masaomi</b:First>
          </b:Person>
          <b:Person>
            <b:Last>Hantel</b:Last>
            <b:First>Stefan</b:First>
          </b:Person>
          <b:Person>
            <b:Last>Okamura</b:Last>
            <b:First>Tomoo</b:First>
          </b:Person>
          <b:Person>
            <b:Last>von Eynatten</b:Last>
            <b:First>Maximilian</b:First>
          </b:Person>
          <b:Person>
            <b:Last>Wanner</b:Last>
            <b:First>Christoph</b:First>
          </b:Person>
          <b:Person>
            <b:Last>Koitka-Weber</b:Last>
            <b:First>Audrey</b:First>
          </b:Person>
        </b:NameList>
      </b:Author>
    </b:Author>
    <b:Volume>10</b:Volume>
    <b:DOI>10.1111/jdi.12971</b:DOI>
    <b:RefOrder>7</b:RefOrder>
  </b:Source>
  <b:Source>
    <b:Tag>Hol08</b:Tag>
    <b:SourceType>JournalArticle</b:SourceType>
    <b:Guid>{A2DF32A5-A03E-44FF-93D7-33556F5E9249}</b:Guid>
    <b:Title>10-year follow-up of intensive glucose control in type 2 diabetes</b:Title>
    <b:JournalName>The New England Journal of Medicine</b:JournalName>
    <b:Year>2008</b:Year>
    <b:Pages>1577-1589</b:Pages>
    <b:Author>
      <b:Author>
        <b:NameList>
          <b:Person>
            <b:Last>Holman</b:Last>
            <b:Middle>R</b:Middle>
            <b:First>Rury</b:First>
          </b:Person>
          <b:Person>
            <b:Last>Paul</b:Last>
            <b:Middle>K</b:Middle>
            <b:First>Sanjoy</b:First>
          </b:Person>
          <b:Person>
            <b:Last>Bethel</b:Last>
            <b:Middle>Angelyn</b:Middle>
            <b:First>M</b:First>
          </b:Person>
          <b:Person>
            <b:Last>Matthews</b:Last>
            <b:Middle>R</b:Middle>
            <b:First>David</b:First>
          </b:Person>
          <b:Person>
            <b:Last>Neil</b:Last>
            <b:Middle>W</b:Middle>
            <b:First>Andrew</b:First>
          </b:Person>
        </b:NameList>
      </b:Author>
    </b:Author>
    <b:Volume>359</b:Volume>
    <b:DOI>10.1056/NEJMoa0806470</b:DOI>
    <b:RefOrder>14</b:RefOrder>
  </b:Source>
  <b:Source>
    <b:Tag>Eli98</b:Tag>
    <b:SourceType>JournalArticle</b:SourceType>
    <b:Guid>{67C13E31-E9ED-43C1-99E6-C17EF7BDE0CD}</b:Guid>
    <b:Title>Comorbidity Measures for Use with Administrative Data</b:Title>
    <b:JournalName>Medical Care</b:JournalName>
    <b:Year>1998</b:Year>
    <b:Pages>8-27</b:Pages>
    <b:Author>
      <b:Author>
        <b:NameList>
          <b:Person>
            <b:Last>Elixhauser</b:Last>
            <b:First>Anne</b:First>
          </b:Person>
          <b:Person>
            <b:Last>Steiner</b:Last>
            <b:First>Claudia</b:First>
          </b:Person>
          <b:Person>
            <b:Last>Harris</b:Last>
            <b:First>D</b:First>
          </b:Person>
          <b:Person>
            <b:Last>Coffey</b:Last>
            <b:First>Rosanna</b:First>
          </b:Person>
        </b:NameList>
      </b:Author>
    </b:Author>
    <b:Volume>36</b:Volume>
    <b:Issue>1</b:Issue>
    <b:DOI>10.1097/00005650-199801000-00004</b:DOI>
    <b:RefOrder>15</b:RefOrder>
  </b:Source>
  <b:Source>
    <b:Tag>Son10</b:Tag>
    <b:SourceType>JournalArticle</b:SourceType>
    <b:Guid>{1FB452F7-593A-4242-B979-034C292263E1}</b:Guid>
    <b:Title>Long-term lifestyle intervention lowers the incidence of stroke in Japanese patients with type 2 diabetes: a nationwide multicentre randomised controlled trial (the Japan Diabetes Complications Study)</b:Title>
    <b:JournalName>Diabetologia</b:JournalName>
    <b:Year>2010</b:Year>
    <b:Pages>419-428</b:Pages>
    <b:Author>
      <b:Author>
        <b:NameList>
          <b:Person>
            <b:Last>Sone</b:Last>
            <b:First>H</b:First>
          </b:Person>
          <b:Person>
            <b:Last>Tanaka</b:Last>
            <b:First>S</b:First>
          </b:Person>
          <b:Person>
            <b:Last>Iimuro</b:Last>
            <b:First>S</b:First>
          </b:Person>
          <b:Person>
            <b:Last>Tanaka</b:Last>
            <b:First>S</b:First>
          </b:Person>
          <b:Person>
            <b:Last>Oida</b:Last>
            <b:First>K</b:First>
          </b:Person>
          <b:Person>
            <b:Last>Yamasaki</b:Last>
            <b:First>Y</b:First>
          </b:Person>
          <b:Person>
            <b:Last>Oikawa</b:Last>
            <b:First>S</b:First>
          </b:Person>
          <b:Person>
            <b:Last>Ishibashi</b:Last>
            <b:First>S</b:First>
          </b:Person>
          <b:Person>
            <b:Last>Katayama</b:Last>
            <b:First>S</b:First>
          </b:Person>
          <b:Person>
            <b:Last>Yamashita</b:Last>
            <b:First>H</b:First>
          </b:Person>
          <b:Person>
            <b:Last>Ito</b:Last>
            <b:First>H</b:First>
          </b:Person>
          <b:Person>
            <b:Last>Yoshimura</b:Last>
            <b:First>Y</b:First>
          </b:Person>
          <b:Person>
            <b:Last>Ohashi</b:Last>
            <b:First>Y</b:First>
          </b:Person>
          <b:Person>
            <b:Last>Akanuma</b:Last>
            <b:First>Y</b:First>
          </b:Person>
          <b:Person>
            <b:Last>Yamada</b:Last>
            <b:First>N</b:First>
          </b:Person>
        </b:NameList>
      </b:Author>
    </b:Author>
    <b:Volume>53</b:Volume>
    <b:DOI>10.1007/s00125-009-1622-2</b:DOI>
    <b:RefOrder>10</b:RefOrder>
  </b:Source>
  <b:Source>
    <b:Tag>Uek17</b:Tag>
    <b:SourceType>JournalArticle</b:SourceType>
    <b:Guid>{143C3A4E-3771-4808-9443-8386D2A5A64F}</b:Guid>
    <b:Title>Effect of an intensified multifactorial intervention on cardiovascular outcomes and mortality in type 2 diabetes (J-DOIT3): an open-label, randomised controlled trial</b:Title>
    <b:JournalName>Lancet Diabetes Endocrinology</b:JournalName>
    <b:Year>2017</b:Year>
    <b:Pages>951-964</b:Pages>
    <b:Author>
      <b:Author>
        <b:NameList>
          <b:Person>
            <b:Last>Ueki</b:Last>
            <b:First>Kohjiro</b:First>
          </b:Person>
          <b:Person>
            <b:Last>Sasako</b:Last>
            <b:First>Takayoshi</b:First>
          </b:Person>
          <b:Person>
            <b:Last>Okazaki</b:Last>
            <b:First>Yukiko</b:First>
          </b:Person>
          <b:Person>
            <b:Last>Kato</b:Last>
            <b:First>Masayuki</b:First>
          </b:Person>
          <b:Person>
            <b:Last>Okahata</b:Last>
            <b:First>Sumie</b:First>
          </b:Person>
          <b:Person>
            <b:Last>Katsuyama</b:Last>
            <b:First>Hisayuki</b:First>
          </b:Person>
          <b:Person>
            <b:Last>Haraguchi</b:Last>
            <b:First>Mikiko</b:First>
          </b:Person>
          <b:Person>
            <b:Last>Morita</b:Last>
            <b:First>Ai</b:First>
          </b:Person>
          <b:Person>
            <b:Last>Ohashi</b:Last>
            <b:First>Ken</b:First>
          </b:Person>
          <b:Person>
            <b:Last>Hara</b:Last>
            <b:First>Kazuo</b:First>
          </b:Person>
          <b:Person>
            <b:Last>Morise</b:Last>
            <b:First>Atsushi</b:First>
          </b:Person>
          <b:Person>
            <b:Last>Izumi</b:Last>
            <b:First>Kazuo</b:First>
          </b:Person>
          <b:Person>
            <b:Last>Ishizuka</b:Last>
            <b:First>Naoki</b:First>
          </b:Person>
          <b:Person>
            <b:Last>Ohashi</b:Last>
            <b:First>Yasuo</b:First>
          </b:Person>
          <b:Person>
            <b:Last>Noda</b:Last>
            <b:First>Mitsuhiko</b:First>
          </b:Person>
          <b:Person>
            <b:Last>Kadowaki</b:Last>
            <b:First>Takashi</b:First>
          </b:Person>
        </b:NameList>
      </b:Author>
    </b:Author>
    <b:Volume>5</b:Volume>
    <b:DOI>10.1016/S2213-8587(17)30327-3</b:DOI>
    <b:RefOrder>11</b:RefOrder>
  </b:Source>
  <b:Source>
    <b:Tag>Ara12</b:Tag>
    <b:SourceType>JournalArticle</b:SourceType>
    <b:Guid>{965D4F11-C456-4720-91EB-9D82081196AB}</b:Guid>
    <b:Title>Long-term multiple risk factor interventions in Japanese elderly diabetic patients: The Japanese Elderly Diabetes Intervention Trial - study design, baseline characteristics and effects of intervention</b:Title>
    <b:JournalName>Geriatrics Gerontology International</b:JournalName>
    <b:Year>2012</b:Year>
    <b:Pages>7-17</b:Pages>
    <b:Author>
      <b:Author>
        <b:NameList>
          <b:Person>
            <b:Last>Araki</b:Last>
            <b:First>Atsushi</b:First>
          </b:Person>
          <b:Person>
            <b:Last>Iimuro</b:Last>
            <b:First>Satoshi</b:First>
          </b:Person>
          <b:Person>
            <b:Last>Sakurai</b:Last>
            <b:First>Takashi</b:First>
          </b:Person>
          <b:Person>
            <b:Last>Umegaki</b:Last>
            <b:First>Hiroyuki</b:First>
          </b:Person>
          <b:Person>
            <b:Last>Iijima</b:Last>
            <b:First>Katsuya</b:First>
          </b:Person>
          <b:Person>
            <b:Last>Nakano</b:Last>
            <b:First>Hiroshi</b:First>
          </b:Person>
          <b:Person>
            <b:Last>Oba</b:Last>
            <b:First>Kenzo</b:First>
          </b:Person>
          <b:Person>
            <b:Last>Yokono</b:Last>
            <b:First>Koichi</b:First>
          </b:Person>
          <b:Person>
            <b:Last>Sone</b:Last>
            <b:First>Hirohito</b:First>
          </b:Person>
          <b:Person>
            <b:Last>Yamada</b:Last>
            <b:First>Nobuhiro</b:First>
          </b:Person>
          <b:Person>
            <b:Last>Ako</b:Last>
            <b:First>Junya</b:First>
          </b:Person>
          <b:Person>
            <b:Last>Kozaki</b:Last>
            <b:First>Koichi</b:First>
          </b:Person>
          <b:Person>
            <b:Last>Miura</b:Last>
            <b:First>Hisayuki</b:First>
          </b:Person>
          <b:Person>
            <b:Last>Kashiwagi</b:Last>
            <b:First>Atsunori</b:First>
          </b:Person>
          <b:Person>
            <b:Last>Kikkawa</b:Last>
            <b:First>Ryuichi</b:First>
          </b:Person>
          <b:Person>
            <b:Last>Yoshimura</b:Last>
            <b:First>Yukio</b:First>
          </b:Person>
          <b:Person>
            <b:Last>Nakano</b:Last>
            <b:First>Tadasumi</b:First>
          </b:Person>
          <b:Person>
            <b:Last>Ohashi</b:Last>
            <b:First>Yasuo</b:First>
          </b:Person>
          <b:Person>
            <b:Last>Ito</b:Last>
            <b:First>Hideki</b:First>
          </b:Person>
        </b:NameList>
      </b:Author>
    </b:Author>
    <b:Volume>12</b:Volume>
    <b:Issue>Suppl. 1</b:Issue>
    <b:DOI>10.1111/j.1447-0594.2011.00808.x</b:DOI>
    <b:RefOrder>12</b:RefOrder>
  </b:Source>
  <b:Source>
    <b:Tag>Sai17</b:Tag>
    <b:SourceType>JournalArticle</b:SourceType>
    <b:Guid>{862F905F-842C-44DF-B782-EC85AD2F9A24}</b:Guid>
    <b:Title>Low-dose Aspirin for Primary Prevention of Cardiovascular Events in Patients with Type 2 Diabetes Mellitus - 10-Year Follow-Up of a Randomised Controlled Trial</b:Title>
    <b:JournalName>Circulation</b:JournalName>
    <b:Year>2017</b:Year>
    <b:Pages>659-670</b:Pages>
    <b:Author>
      <b:Author>
        <b:NameList>
          <b:Person>
            <b:Last>Saito</b:Last>
            <b:First>Yoshihiko</b:First>
          </b:Person>
          <b:Person>
            <b:Last>Okada</b:Last>
            <b:First>Sadanori</b:First>
          </b:Person>
          <b:Person>
            <b:Last>Ogawa</b:Last>
            <b:First>Hisao</b:First>
          </b:Person>
          <b:Person>
            <b:Last>Soejima</b:Last>
            <b:First>Hirofumi</b:First>
          </b:Person>
          <b:Person>
            <b:Last>Sakuma</b:Last>
            <b:First>Mio</b:First>
          </b:Person>
          <b:Person>
            <b:Last>Nakayama</b:Last>
            <b:First>Masafumi</b:First>
          </b:Person>
          <b:Person>
            <b:Last>Doi</b:Last>
            <b:First>Naofumi</b:First>
          </b:Person>
          <b:Person>
            <b:Last>Jinnouchi</b:Last>
            <b:First>Hideaki</b:First>
          </b:Person>
          <b:Person>
            <b:Last>Waki</b:Last>
            <b:First>Masako</b:First>
          </b:Person>
          <b:Person>
            <b:Last>Masuda</b:Last>
            <b:First>Izuru</b:First>
          </b:Person>
          <b:Person>
            <b:Last>Morimoto</b:Last>
            <b:First>Takeshi</b:First>
          </b:Person>
        </b:NameList>
      </b:Author>
    </b:Author>
    <b:Volume>135</b:Volume>
    <b:DOI>10.1161/CIRCULATIONAHA.116.025760</b:DOI>
    <b:RefOrder>13</b:RefOrder>
  </b:Source>
  <b:Source>
    <b:Tag>Ito18</b:Tag>
    <b:SourceType>JournalArticle</b:SourceType>
    <b:Guid>{33871761-F482-4536-B975-C09A1CA4CD0A}</b:Guid>
    <b:Title>Intensive Treat-toTarget Statin Therapy in High-Risk Japanese Patients with Hypercholesterolemia and Diabetic Retinopathy: Report of a Randomised Study</b:Title>
    <b:JournalName>Diabetes Care</b:JournalName>
    <b:Year>2018</b:Year>
    <b:Pages>1275-1284</b:Pages>
    <b:Author>
      <b:Author>
        <b:NameList>
          <b:Person>
            <b:Last>Itoh</b:Last>
            <b:First>Hiroshi</b:First>
          </b:Person>
          <b:Person>
            <b:Last>Komuro</b:Last>
            <b:First>Issei</b:First>
          </b:Person>
          <b:Person>
            <b:Last>Takeuchi</b:Last>
            <b:First>Masahiro</b:First>
          </b:Person>
          <b:Person>
            <b:Last>Akasaka</b:Last>
            <b:First>Takashi</b:First>
          </b:Person>
          <b:Person>
            <b:Last>Daida</b:Last>
            <b:First>Hiroyuki</b:First>
          </b:Person>
          <b:Person>
            <b:Last>Egashira</b:Last>
            <b:First>Yoshiki</b:First>
          </b:Person>
          <b:Person>
            <b:Last>Fujita</b:Last>
            <b:First>Hideo</b:First>
          </b:Person>
          <b:Person>
            <b:Last>Higaki</b:Last>
            <b:First>Jitsuo</b:First>
          </b:Person>
          <b:Person>
            <b:Last>Hirata</b:Last>
            <b:First>Ken-ichi</b:First>
          </b:Person>
          <b:Person>
            <b:Last>Ishibashi</b:Last>
            <b:First>Shun</b:First>
          </b:Person>
          <b:Person>
            <b:Last>Isshiki</b:Last>
            <b:First>Takaaki</b:First>
          </b:Person>
          <b:Person>
            <b:Last>Ito</b:Last>
            <b:First>Sadayoshi</b:First>
          </b:Person>
          <b:Person>
            <b:Last>Kashiwagi</b:Last>
            <b:First>Atsunori</b:First>
          </b:Person>
          <b:Person>
            <b:Last>Kato</b:Last>
            <b:First>Satoshi</b:First>
          </b:Person>
          <b:Person>
            <b:Last>Kitagawa</b:Last>
            <b:First>Kazuo</b:First>
          </b:Person>
          <b:Person>
            <b:Last>Kitakaze</b:Last>
            <b:First>Masafumi</b:First>
          </b:Person>
          <b:Person>
            <b:Last>Kitazono</b:Last>
            <b:First>Takanari</b:First>
          </b:Person>
          <b:Person>
            <b:Last>Kurabayashi</b:Last>
            <b:First>Masahiko</b:First>
          </b:Person>
          <b:Person>
            <b:Last>Miyauchi</b:Last>
            <b:First>Katsumi</b:First>
          </b:Person>
          <b:Person>
            <b:Last>Murakami</b:Last>
            <b:First>Tomoaki</b:First>
          </b:Person>
          <b:Person>
            <b:Last>Murohara</b:Last>
            <b:First>Toyoaki</b:First>
          </b:Person>
          <b:Person>
            <b:Last>Node</b:Last>
            <b:First>Koichi</b:First>
          </b:Person>
          <b:Person>
            <b:Last>Ogawa</b:Last>
            <b:First>Susumu</b:First>
          </b:Person>
          <b:Person>
            <b:Last>Saito</b:Last>
            <b:First>Yoshihiko</b:First>
          </b:Person>
          <b:Person>
            <b:Last>Seino</b:Last>
            <b:First>Yoshihiko</b:First>
          </b:Person>
          <b:Person>
            <b:Last>Shigeeda</b:Last>
            <b:First>Takashi</b:First>
          </b:Person>
          <b:Person>
            <b:Last>Shindo</b:Last>
            <b:First>Shunya</b:First>
          </b:Person>
          <b:Person>
            <b:Last>Sugawara</b:Last>
            <b:First>Masahiro</b:First>
          </b:Person>
          <b:Person>
            <b:Last>Sugiyama</b:Last>
            <b:First>Seigo</b:First>
          </b:Person>
          <b:Person>
            <b:Last>Terauchi</b:Last>
            <b:First>Yasuo</b:First>
          </b:Person>
          <b:Person>
            <b:Last>Tsutsui</b:Last>
            <b:First>Hiroyuki</b:First>
          </b:Person>
          <b:Person>
            <b:Last>Ueshima</b:Last>
            <b:First>Kenji</b:First>
          </b:Person>
          <b:Person>
            <b:Last>Utsunomiya</b:Last>
            <b:First>Kazunori</b:First>
          </b:Person>
          <b:Person>
            <b:Last>Yamagishi</b:Last>
            <b:First>Masakazu</b:First>
          </b:Person>
          <b:Person>
            <b:Last>Yamazaki</b:Last>
            <b:First>Tsutomu</b:First>
          </b:Person>
          <b:Person>
            <b:Last>Yo</b:Last>
            <b:First>Shoei</b:First>
          </b:Person>
          <b:Person>
            <b:Last>Yokote</b:Last>
            <b:First>Koutaro</b:First>
          </b:Person>
          <b:Person>
            <b:Last>Yoshida</b:Last>
            <b:First>Kiyoshi</b:First>
          </b:Person>
          <b:Person>
            <b:Last>Yoshimura</b:Last>
            <b:First>Michihiro</b:First>
          </b:Person>
          <b:Person>
            <b:Last>Yoshimura</b:Last>
            <b:First>Nagahisa</b:First>
          </b:Person>
          <b:Person>
            <b:Last>Nakao</b:Last>
            <b:First>Kazuwa</b:First>
          </b:Person>
          <b:Person>
            <b:Last>Nagai</b:Last>
            <b:First>Ryozo</b:First>
          </b:Person>
        </b:NameList>
      </b:Author>
    </b:Author>
    <b:Volume>41</b:Volume>
    <b:DOI>10.2337/dc17-2224</b:DOI>
    <b:RefOrder>9</b:RefOrder>
  </b:Source>
  <b:Source>
    <b:Tag>Ues16</b:Tag>
    <b:SourceType>JournalArticle</b:SourceType>
    <b:Guid>{D78A6821-A036-4FA4-A430-EAF5A9BBD842}</b:Guid>
    <b:Title>Rationale and Design of the Standard Versus Intensive Statin Therapy for Hypercholesterolemic Patients with Diabetic Retinopathy (EMPATHY) Study: a Randomised Controlled Trial</b:Title>
    <b:JournalName>Journal of Atherosclerosis and Thrombosis</b:JournalName>
    <b:Year>2016</b:Year>
    <b:Pages>976-990</b:Pages>
    <b:Author>
      <b:Author>
        <b:NameList>
          <b:Person>
            <b:Last>Ueshima</b:Last>
            <b:First>Kenji</b:First>
          </b:Person>
          <b:Person>
            <b:Last>Itoh</b:Last>
            <b:First>Hiroshi</b:First>
          </b:Person>
          <b:Person>
            <b:Last>Kanazawa</b:Last>
            <b:First>Nobuaki</b:First>
          </b:Person>
          <b:Person>
            <b:Last>Komuro</b:Last>
            <b:First>Issei</b:First>
          </b:Person>
          <b:Person>
            <b:Last>Nagai</b:Last>
            <b:First>Ryozo</b:First>
          </b:Person>
          <b:Person>
            <b:Last>Takeuchi</b:Last>
            <b:First>Masahiro</b:First>
          </b:Person>
          <b:Person>
            <b:Last>Yamazaki</b:Last>
            <b:First>Tsutomu</b:First>
          </b:Person>
        </b:NameList>
      </b:Author>
    </b:Author>
    <b:Volume>23</b:Volume>
    <b:DOI>10.5551/jat.33563</b:DOI>
    <b:LCID>en-US</b:LCID>
    <b:RefOrder>8</b:RefOrder>
  </b:Source>
  <b:Source>
    <b:Tag>Dia15</b:Tag>
    <b:SourceType>JournalArticle</b:SourceType>
    <b:Guid>{D9CC4E8D-3AE4-4217-A080-A9CB4012BD3B}</b:Guid>
    <b:Title>Long-term effects of lifestyle intervention or metformin on diabetes development and microvascular complications over 15-year follow-up: the Diabetes Prevention Program Outcomes Study</b:Title>
    <b:JournalName>Lancet Diabetes Endocrinology</b:JournalName>
    <b:Year>2015</b:Year>
    <b:Pages>866-875</b:Pages>
    <b:Author>
      <b:Author>
        <b:NameList>
          <b:Person>
            <b:Last>Group</b:Last>
            <b:First>Diabetes</b:First>
            <b:Middle>Prevention Program Research</b:Middle>
          </b:Person>
        </b:NameList>
      </b:Author>
    </b:Author>
    <b:Volume>3</b:Volume>
    <b:DOI>10.1016/S2213-8587(15)00291-0</b:DOI>
    <b:RefOrder>5</b:RefOrder>
  </b:Source>
</b:Sourc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34A64A-AACA-4729-A144-355F886E9459}">
  <ds:schemaRefs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1c5d861f-3866-487a-8b27-35c6f978fa74"/>
    <ds:schemaRef ds:uri="http://schemas.microsoft.com/office/2006/documentManagement/types"/>
    <ds:schemaRef ds:uri="http://purl.org/dc/terms/"/>
    <ds:schemaRef ds:uri="f684a798-0709-4fb9-b889-07d4606514fb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DA174CC7-7A34-4F04-9704-BFCB7EB163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5d861f-3866-487a-8b27-35c6f978fa74"/>
    <ds:schemaRef ds:uri="f684a798-0709-4fb9-b889-07d4606514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8944511-2150-45BB-BBCD-927DB40955C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BC272E0-187C-42A1-80D2-BA26906749C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9</TotalTime>
  <Pages>5</Pages>
  <Words>1107</Words>
  <Characters>631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gyungkhy212@gmail.com</dc:creator>
  <cp:keywords/>
  <dc:description/>
  <cp:lastModifiedBy>Chao Quan</cp:lastModifiedBy>
  <cp:revision>448</cp:revision>
  <cp:lastPrinted>2020-07-12T20:01:00Z</cp:lastPrinted>
  <dcterms:created xsi:type="dcterms:W3CDTF">2020-06-11T10:52:00Z</dcterms:created>
  <dcterms:modified xsi:type="dcterms:W3CDTF">2021-04-22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me="dontAskDelayCitationUpdates" value="true"/&gt;&lt;/prefs&gt;&lt;/data&gt;</vt:lpwstr>
  </property>
  <property fmtid="{D5CDD505-2E9C-101B-9397-08002B2CF9AE}" pid="3" name="ContentTypeId">
    <vt:lpwstr>0x01010073D075E86AE72242AC54323C0A286CD2</vt:lpwstr>
  </property>
  <property fmtid="{D5CDD505-2E9C-101B-9397-08002B2CF9AE}" pid="4" name="ZOTERO_PREF_1">
    <vt:lpwstr>&lt;data data-version="3" zotero-version="5.0.96"&gt;&lt;session id="Kc0IGTzK"/&gt;&lt;style id="http://www.zotero.org/styles/vancouver-superscript" locale="en-US" hasBibliography="1" bibliographyStyleHasBeenSet="1"/&gt;&lt;prefs&gt;&lt;pref name="fieldType" value="Field"/&gt;&lt;pref na</vt:lpwstr>
  </property>
</Properties>
</file>